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0" w:firstLineChars="0"/>
        <w:jc w:val="left"/>
        <w:rPr>
          <w:rFonts w:cs="Times New Roman" w:eastAsiaTheme="minorEastAsia"/>
          <w:b/>
          <w:bCs/>
          <w:szCs w:val="24"/>
        </w:rPr>
      </w:pPr>
      <w:bookmarkStart w:id="0" w:name="_Hlk155377753"/>
      <w:r>
        <w:rPr>
          <w:rFonts w:cs="Times New Roman"/>
          <w:b/>
          <w:bCs/>
          <w:szCs w:val="24"/>
        </w:rPr>
        <w:t xml:space="preserve">S4 Table. Temporal changes of the </w:t>
      </w:r>
      <w:r>
        <w:rPr>
          <w:rFonts w:cs="Times New Roman"/>
          <w:b/>
          <w:bCs/>
          <w:i/>
          <w:iCs/>
          <w:szCs w:val="24"/>
        </w:rPr>
        <w:t xml:space="preserve">RR </w:t>
      </w:r>
      <w:r>
        <w:rPr>
          <w:rFonts w:cs="Times New Roman"/>
          <w:b/>
          <w:bCs/>
          <w:szCs w:val="24"/>
        </w:rPr>
        <w:t>of HFMD in the total population and subgroups (among people ≤5 years of age) in different periods (total, 2012–2016, and 2017–2019).</w:t>
      </w:r>
    </w:p>
    <w:tbl>
      <w:tblPr>
        <w:tblStyle w:val="24"/>
        <w:tblpPr w:leftFromText="181" w:rightFromText="181" w:vertAnchor="text" w:horzAnchor="margin" w:tblpY="51"/>
        <w:tblW w:w="502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278"/>
        <w:gridCol w:w="850"/>
        <w:gridCol w:w="849"/>
        <w:gridCol w:w="1560"/>
        <w:gridCol w:w="1700"/>
        <w:gridCol w:w="1843"/>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50" w:hRule="atLeast"/>
        </w:trPr>
        <w:tc>
          <w:tcPr>
            <w:tcW w:w="704" w:type="pct"/>
            <w:tcBorders>
              <w:top w:val="single" w:color="auto" w:sz="12" w:space="0"/>
              <w:left w:val="nil"/>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0" w:firstLineChars="0"/>
              <w:rPr>
                <w:rFonts w:eastAsia="宋体" w:cs="Times New Roman"/>
                <w:b/>
                <w:bCs/>
                <w:sz w:val="18"/>
                <w:szCs w:val="18"/>
              </w:rPr>
            </w:pPr>
            <w:bookmarkStart w:id="1" w:name="_Hlk153724629"/>
            <w:r>
              <w:rPr>
                <w:rFonts w:cs="Times New Roman"/>
                <w:b/>
                <w:bCs/>
                <w:sz w:val="18"/>
                <w:szCs w:val="18"/>
              </w:rPr>
              <w:t>Stratification</w:t>
            </w:r>
          </w:p>
        </w:tc>
        <w:tc>
          <w:tcPr>
            <w:tcW w:w="468"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361"/>
              <w:rPr>
                <w:rFonts w:eastAsia="宋体" w:cs="Times New Roman"/>
                <w:b/>
                <w:bCs/>
                <w:sz w:val="18"/>
                <w:szCs w:val="18"/>
              </w:rPr>
            </w:pPr>
            <w:r>
              <w:rPr>
                <w:rFonts w:cs="Times New Roman"/>
                <w:b/>
                <w:bCs/>
                <w:sz w:val="18"/>
                <w:szCs w:val="18"/>
              </w:rPr>
              <w:t>the minimum incidence percentile</w:t>
            </w:r>
          </w:p>
        </w:tc>
        <w:tc>
          <w:tcPr>
            <w:tcW w:w="468"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361"/>
              <w:rPr>
                <w:rFonts w:cs="Times New Roman"/>
                <w:b/>
                <w:bCs/>
                <w:sz w:val="18"/>
                <w:szCs w:val="18"/>
              </w:rPr>
            </w:pPr>
          </w:p>
          <w:p>
            <w:pPr>
              <w:widowControl w:val="0"/>
              <w:autoSpaceDE w:val="0"/>
              <w:autoSpaceDN w:val="0"/>
              <w:adjustRightInd w:val="0"/>
              <w:spacing w:line="360" w:lineRule="auto"/>
              <w:ind w:firstLine="0" w:firstLineChars="0"/>
              <w:rPr>
                <w:rFonts w:cs="Times New Roman"/>
                <w:b/>
                <w:bCs/>
                <w:sz w:val="18"/>
                <w:szCs w:val="18"/>
              </w:rPr>
            </w:pPr>
            <w:r>
              <w:rPr>
                <w:rFonts w:cs="Times New Roman"/>
                <w:b/>
                <w:bCs/>
                <w:sz w:val="18"/>
                <w:szCs w:val="18"/>
              </w:rPr>
              <w:t>Period</w:t>
            </w:r>
          </w:p>
          <w:p>
            <w:pPr>
              <w:widowControl w:val="0"/>
              <w:autoSpaceDE w:val="0"/>
              <w:autoSpaceDN w:val="0"/>
              <w:adjustRightInd w:val="0"/>
              <w:spacing w:line="360" w:lineRule="auto"/>
              <w:ind w:firstLine="90" w:firstLineChars="50"/>
              <w:rPr>
                <w:rFonts w:eastAsia="宋体" w:cs="Times New Roman"/>
                <w:b/>
                <w:bCs/>
                <w:sz w:val="18"/>
                <w:szCs w:val="18"/>
              </w:rPr>
            </w:pPr>
            <w:r>
              <w:rPr>
                <w:rFonts w:cs="Times New Roman"/>
                <w:b/>
                <w:bCs/>
                <w:sz w:val="18"/>
                <w:szCs w:val="18"/>
              </w:rPr>
              <w:t>(year)</w:t>
            </w:r>
          </w:p>
        </w:tc>
        <w:tc>
          <w:tcPr>
            <w:tcW w:w="860"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540" w:firstLineChars="300"/>
              <w:rPr>
                <w:rFonts w:cs="Times New Roman"/>
                <w:b/>
                <w:bCs/>
                <w:sz w:val="18"/>
                <w:szCs w:val="18"/>
              </w:rPr>
            </w:pPr>
          </w:p>
          <w:p>
            <w:pPr>
              <w:widowControl w:val="0"/>
              <w:autoSpaceDE w:val="0"/>
              <w:autoSpaceDN w:val="0"/>
              <w:adjustRightInd w:val="0"/>
              <w:spacing w:line="360" w:lineRule="auto"/>
              <w:ind w:firstLine="361"/>
              <w:rPr>
                <w:rFonts w:eastAsia="宋体" w:cs="Times New Roman"/>
                <w:b/>
                <w:bCs/>
                <w:sz w:val="18"/>
                <w:szCs w:val="18"/>
                <w:vertAlign w:val="superscript"/>
              </w:rPr>
            </w:pPr>
            <w:r>
              <w:rPr>
                <w:rFonts w:cs="Times New Roman"/>
                <w:b/>
                <w:bCs/>
                <w:sz w:val="18"/>
                <w:szCs w:val="18"/>
              </w:rPr>
              <w:t>75th</w:t>
            </w:r>
            <w:r>
              <w:rPr>
                <w:rFonts w:cs="Times New Roman"/>
                <w:b/>
                <w:bCs/>
                <w:i/>
                <w:iCs/>
                <w:sz w:val="18"/>
                <w:szCs w:val="18"/>
              </w:rPr>
              <w:t xml:space="preserve"> RR</w:t>
            </w:r>
          </w:p>
        </w:tc>
        <w:tc>
          <w:tcPr>
            <w:tcW w:w="937"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361"/>
              <w:rPr>
                <w:rFonts w:cs="Times New Roman"/>
                <w:b/>
                <w:bCs/>
                <w:sz w:val="18"/>
                <w:szCs w:val="18"/>
              </w:rPr>
            </w:pPr>
          </w:p>
          <w:p>
            <w:pPr>
              <w:widowControl w:val="0"/>
              <w:autoSpaceDE w:val="0"/>
              <w:autoSpaceDN w:val="0"/>
              <w:adjustRightInd w:val="0"/>
              <w:spacing w:line="360" w:lineRule="auto"/>
              <w:ind w:firstLine="378" w:firstLineChars="210"/>
              <w:rPr>
                <w:rFonts w:eastAsia="宋体" w:cs="Times New Roman"/>
                <w:b/>
                <w:bCs/>
                <w:sz w:val="18"/>
                <w:szCs w:val="18"/>
              </w:rPr>
            </w:pPr>
            <w:r>
              <w:rPr>
                <w:rFonts w:cs="Times New Roman"/>
                <w:b/>
                <w:bCs/>
                <w:sz w:val="18"/>
                <w:szCs w:val="18"/>
              </w:rPr>
              <w:t xml:space="preserve">90th </w:t>
            </w:r>
            <w:r>
              <w:rPr>
                <w:rFonts w:cs="Times New Roman"/>
                <w:b/>
                <w:bCs/>
                <w:i/>
                <w:iCs/>
                <w:sz w:val="18"/>
                <w:szCs w:val="18"/>
              </w:rPr>
              <w:t>RR</w:t>
            </w:r>
          </w:p>
        </w:tc>
        <w:tc>
          <w:tcPr>
            <w:tcW w:w="1016"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firstLine="361"/>
              <w:rPr>
                <w:rFonts w:cs="Times New Roman"/>
                <w:b/>
                <w:bCs/>
                <w:sz w:val="18"/>
                <w:szCs w:val="18"/>
              </w:rPr>
            </w:pPr>
          </w:p>
          <w:p>
            <w:pPr>
              <w:widowControl w:val="0"/>
              <w:autoSpaceDE w:val="0"/>
              <w:autoSpaceDN w:val="0"/>
              <w:adjustRightInd w:val="0"/>
              <w:spacing w:line="360" w:lineRule="auto"/>
              <w:ind w:firstLine="361"/>
              <w:rPr>
                <w:rFonts w:eastAsia="宋体" w:cs="Times New Roman"/>
                <w:b/>
                <w:bCs/>
                <w:sz w:val="18"/>
                <w:szCs w:val="18"/>
              </w:rPr>
            </w:pPr>
            <w:r>
              <w:rPr>
                <w:rFonts w:cs="Times New Roman"/>
                <w:b/>
                <w:bCs/>
                <w:sz w:val="18"/>
                <w:szCs w:val="18"/>
              </w:rPr>
              <w:t>99th</w:t>
            </w:r>
            <w:r>
              <w:rPr>
                <w:rFonts w:cs="Times New Roman"/>
                <w:b/>
                <w:bCs/>
                <w:i/>
                <w:iCs/>
                <w:sz w:val="18"/>
                <w:szCs w:val="18"/>
              </w:rPr>
              <w:t xml:space="preserve"> RR</w:t>
            </w:r>
          </w:p>
        </w:tc>
        <w:tc>
          <w:tcPr>
            <w:tcW w:w="547" w:type="pct"/>
            <w:tcBorders>
              <w:top w:val="single" w:color="auto" w:sz="12" w:space="0"/>
              <w:bottom w:val="single" w:color="auto" w:sz="6" w:space="0"/>
              <w:right w:val="nil"/>
              <w:insideH w:val="single" w:sz="6" w:space="0"/>
              <w:insideV w:val="nil"/>
              <w:tl2br w:val="nil"/>
              <w:tr2bl w:val="nil"/>
            </w:tcBorders>
          </w:tcPr>
          <w:p>
            <w:pPr>
              <w:widowControl w:val="0"/>
              <w:autoSpaceDE w:val="0"/>
              <w:autoSpaceDN w:val="0"/>
              <w:adjustRightInd w:val="0"/>
              <w:spacing w:line="360" w:lineRule="auto"/>
              <w:ind w:right="360" w:firstLine="0" w:firstLineChars="0"/>
              <w:rPr>
                <w:rFonts w:cs="Times New Roman" w:eastAsiaTheme="minorEastAsia"/>
                <w:b/>
                <w:bCs/>
                <w:i/>
                <w:iCs/>
                <w:sz w:val="18"/>
                <w:szCs w:val="18"/>
              </w:rPr>
            </w:pPr>
          </w:p>
          <w:p>
            <w:pPr>
              <w:widowControl w:val="0"/>
              <w:autoSpaceDE w:val="0"/>
              <w:autoSpaceDN w:val="0"/>
              <w:adjustRightInd w:val="0"/>
              <w:spacing w:line="360" w:lineRule="auto"/>
              <w:ind w:right="360" w:firstLine="0" w:firstLineChars="0"/>
              <w:rPr>
                <w:rFonts w:eastAsia="宋体" w:cs="Times New Roman"/>
                <w:b/>
                <w:bCs/>
                <w:sz w:val="18"/>
                <w:szCs w:val="18"/>
                <w:vertAlign w:val="superscript"/>
              </w:rPr>
            </w:pPr>
            <w:r>
              <w:rPr>
                <w:rFonts w:cs="Times New Roman"/>
                <w:b/>
                <w:bCs/>
                <w:i/>
                <w:iCs/>
                <w:sz w:val="18"/>
                <w:szCs w:val="18"/>
              </w:rPr>
              <w:t>P-</w:t>
            </w:r>
            <w:r>
              <w:rPr>
                <w:rFonts w:cs="Times New Roman"/>
                <w:b/>
                <w:bCs/>
                <w:sz w:val="18"/>
                <w:szCs w:val="18"/>
              </w:rPr>
              <w:t>Valu</w:t>
            </w:r>
            <w:bookmarkStart w:id="2" w:name="_GoBack"/>
            <w:bookmarkEnd w:id="2"/>
            <w:r>
              <w:rPr>
                <w:rFonts w:cs="Times New Roman"/>
                <w:b/>
                <w:bCs/>
                <w:sz w:val="18"/>
                <w:szCs w:val="18"/>
              </w:rPr>
              <w:t>e</w:t>
            </w:r>
            <w:r>
              <w:rPr>
                <w:rFonts w:cs="Times New Roman"/>
                <w:sz w:val="18"/>
                <w:szCs w:val="18"/>
                <w:vertAlign w:val="superscript"/>
              </w:rPr>
              <w:t>a</w:t>
            </w:r>
            <w:r>
              <w:rPr>
                <w:rFonts w:cs="Times New Roman"/>
                <w:b/>
                <w:bCs/>
                <w:sz w:val="18"/>
                <w:szCs w:val="18"/>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09" w:hRule="atLeast"/>
        </w:trPr>
        <w:tc>
          <w:tcPr>
            <w:tcW w:w="704" w:type="pct"/>
          </w:tcPr>
          <w:p>
            <w:pPr>
              <w:widowControl w:val="0"/>
              <w:autoSpaceDE w:val="0"/>
              <w:autoSpaceDN w:val="0"/>
              <w:adjustRightInd w:val="0"/>
              <w:spacing w:line="360" w:lineRule="auto"/>
              <w:ind w:firstLine="0" w:firstLineChars="0"/>
              <w:rPr>
                <w:rFonts w:eastAsia="宋体" w:cs="Times New Roman"/>
                <w:b/>
                <w:bCs/>
                <w:sz w:val="18"/>
                <w:szCs w:val="18"/>
              </w:rPr>
            </w:pPr>
            <w:r>
              <w:rPr>
                <w:rFonts w:eastAsia="宋体" w:cs="Times New Roman"/>
                <w:b/>
                <w:bCs/>
                <w:sz w:val="18"/>
                <w:szCs w:val="18"/>
              </w:rPr>
              <w:t>Total</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vAlign w:val="center"/>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9</w:t>
            </w:r>
          </w:p>
        </w:tc>
        <w:tc>
          <w:tcPr>
            <w:tcW w:w="860" w:type="pct"/>
            <w:vAlign w:val="center"/>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638 (1.463, 1.834)</w:t>
            </w:r>
          </w:p>
        </w:tc>
        <w:tc>
          <w:tcPr>
            <w:tcW w:w="937" w:type="pct"/>
            <w:vAlign w:val="center"/>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606 (1.394, 1.851)</w:t>
            </w:r>
          </w:p>
        </w:tc>
        <w:tc>
          <w:tcPr>
            <w:tcW w:w="1016" w:type="pct"/>
            <w:vAlign w:val="center"/>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622 (1.355, 1.940)</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321 (1.099, 1.588)</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230 (1.011, 1.496)</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160 (0.929, 1.448)</w:t>
            </w:r>
          </w:p>
        </w:tc>
        <w:tc>
          <w:tcPr>
            <w:tcW w:w="547" w:type="pct"/>
          </w:tcPr>
          <w:p>
            <w:pPr>
              <w:widowControl w:val="0"/>
              <w:autoSpaceDE w:val="0"/>
              <w:autoSpaceDN w:val="0"/>
              <w:adjustRightInd w:val="0"/>
              <w:spacing w:line="360" w:lineRule="auto"/>
              <w:ind w:right="360" w:firstLine="90" w:firstLineChars="50"/>
              <w:rPr>
                <w:rFonts w:eastAsia="宋体" w:cs="Times New Roman"/>
                <w:sz w:val="18"/>
                <w:szCs w:val="18"/>
              </w:rPr>
            </w:pPr>
            <w:r>
              <w:rPr>
                <w:rFonts w:eastAsia="宋体" w:cs="Times New Roman"/>
                <w:sz w:val="18"/>
                <w:szCs w:val="18"/>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037 (1.796, 2.311)</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2.085 (1.800, 2.414)</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442 (1.898, 3.142)</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0" w:firstLineChars="0"/>
              <w:rPr>
                <w:rFonts w:eastAsia="宋体" w:cs="Times New Roman"/>
                <w:b/>
                <w:bCs/>
                <w:sz w:val="18"/>
                <w:szCs w:val="18"/>
              </w:rPr>
            </w:pPr>
            <w:r>
              <w:rPr>
                <w:rFonts w:eastAsia="宋体" w:cs="Times New Roman"/>
                <w:b/>
                <w:bCs/>
                <w:sz w:val="18"/>
                <w:szCs w:val="18"/>
              </w:rPr>
              <w:t>Residential area</w:t>
            </w: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860" w:type="pct"/>
          </w:tcPr>
          <w:p>
            <w:pPr>
              <w:widowControl w:val="0"/>
              <w:autoSpaceDE w:val="0"/>
              <w:autoSpaceDN w:val="0"/>
              <w:adjustRightInd w:val="0"/>
              <w:spacing w:line="360" w:lineRule="auto"/>
              <w:ind w:firstLine="360"/>
              <w:rPr>
                <w:rFonts w:eastAsia="宋体" w:cs="Times New Roman"/>
                <w:sz w:val="18"/>
                <w:szCs w:val="18"/>
              </w:rPr>
            </w:pPr>
          </w:p>
        </w:tc>
        <w:tc>
          <w:tcPr>
            <w:tcW w:w="937" w:type="pct"/>
          </w:tcPr>
          <w:p>
            <w:pPr>
              <w:widowControl w:val="0"/>
              <w:autoSpaceDE w:val="0"/>
              <w:autoSpaceDN w:val="0"/>
              <w:adjustRightInd w:val="0"/>
              <w:spacing w:line="360" w:lineRule="auto"/>
              <w:ind w:firstLine="360"/>
              <w:rPr>
                <w:rFonts w:eastAsia="宋体" w:cs="Times New Roman"/>
                <w:sz w:val="18"/>
                <w:szCs w:val="18"/>
              </w:rPr>
            </w:pPr>
          </w:p>
        </w:tc>
        <w:tc>
          <w:tcPr>
            <w:tcW w:w="1016" w:type="pct"/>
          </w:tcPr>
          <w:p>
            <w:pPr>
              <w:widowControl w:val="0"/>
              <w:autoSpaceDE w:val="0"/>
              <w:autoSpaceDN w:val="0"/>
              <w:adjustRightInd w:val="0"/>
              <w:spacing w:line="360" w:lineRule="auto"/>
              <w:ind w:firstLine="360"/>
              <w:rPr>
                <w:rFonts w:eastAsia="宋体" w:cs="Times New Roman"/>
                <w:sz w:val="18"/>
                <w:szCs w:val="18"/>
              </w:rPr>
            </w:pP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Han Chinese areas</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370 (1.133, 1.658)</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171 (0.936, 1.465)</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154 (0.926, 1.438)</w:t>
            </w:r>
          </w:p>
        </w:tc>
        <w:tc>
          <w:tcPr>
            <w:tcW w:w="547" w:type="pct"/>
          </w:tcPr>
          <w:p>
            <w:pPr>
              <w:widowControl w:val="0"/>
              <w:autoSpaceDE w:val="0"/>
              <w:autoSpaceDN w:val="0"/>
              <w:adjustRightInd w:val="0"/>
              <w:spacing w:line="360" w:lineRule="auto"/>
              <w:ind w:right="360" w:firstLine="90" w:firstLineChars="50"/>
              <w:rPr>
                <w:rFonts w:eastAsia="宋体" w:cs="Times New Roman"/>
                <w:sz w:val="18"/>
                <w:szCs w:val="18"/>
              </w:rPr>
            </w:pPr>
            <w:r>
              <w:rPr>
                <w:rFonts w:eastAsia="宋体" w:cs="Times New Roman"/>
                <w:sz w:val="18"/>
                <w:szCs w:val="18"/>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699 (1.482, 1.948)</w:t>
            </w:r>
          </w:p>
        </w:tc>
        <w:tc>
          <w:tcPr>
            <w:tcW w:w="937"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630 (1.404, 1.893)</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862 (2.044, 4.007)</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Minority areas</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483 (1.112, 1.978)</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298 (0.949, 1.774)</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668 (0.967, 2.874)</w:t>
            </w:r>
          </w:p>
        </w:tc>
        <w:tc>
          <w:tcPr>
            <w:tcW w:w="547" w:type="pct"/>
          </w:tcPr>
          <w:p>
            <w:pPr>
              <w:widowControl w:val="0"/>
              <w:autoSpaceDE w:val="0"/>
              <w:autoSpaceDN w:val="0"/>
              <w:adjustRightInd w:val="0"/>
              <w:spacing w:line="360" w:lineRule="auto"/>
              <w:ind w:right="360" w:firstLine="180" w:firstLineChars="100"/>
              <w:rPr>
                <w:rFonts w:eastAsia="宋体" w:cs="Times New Roman"/>
                <w:sz w:val="18"/>
                <w:szCs w:val="18"/>
              </w:rPr>
            </w:pPr>
            <w:r>
              <w:rPr>
                <w:rFonts w:eastAsia="宋体" w:cs="Times New Roman"/>
                <w:sz w:val="18"/>
                <w:szCs w:val="18"/>
              </w:rPr>
              <w:t>0.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781 (1.431, 2.216)</w:t>
            </w:r>
          </w:p>
        </w:tc>
        <w:tc>
          <w:tcPr>
            <w:tcW w:w="937"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2.038 (1.622, 2.560)</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274 (1.448, 3.571)</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r>
              <w:rPr>
                <w:rFonts w:eastAsia="宋体" w:cs="Times New Roman"/>
                <w:sz w:val="18"/>
                <w:szCs w:val="18"/>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0" w:firstLineChars="0"/>
              <w:rPr>
                <w:rFonts w:eastAsia="宋体" w:cs="Times New Roman"/>
                <w:b/>
                <w:bCs/>
                <w:sz w:val="18"/>
                <w:szCs w:val="18"/>
              </w:rPr>
            </w:pPr>
            <w:r>
              <w:rPr>
                <w:rFonts w:eastAsia="宋体" w:cs="Times New Roman"/>
                <w:b/>
                <w:bCs/>
                <w:sz w:val="18"/>
                <w:szCs w:val="18"/>
              </w:rPr>
              <w:t>Sex</w:t>
            </w: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860" w:type="pct"/>
          </w:tcPr>
          <w:p>
            <w:pPr>
              <w:widowControl w:val="0"/>
              <w:autoSpaceDE w:val="0"/>
              <w:autoSpaceDN w:val="0"/>
              <w:adjustRightInd w:val="0"/>
              <w:spacing w:line="360" w:lineRule="auto"/>
              <w:ind w:firstLine="360"/>
              <w:rPr>
                <w:rFonts w:eastAsia="宋体" w:cs="Times New Roman"/>
                <w:sz w:val="18"/>
                <w:szCs w:val="18"/>
              </w:rPr>
            </w:pPr>
          </w:p>
        </w:tc>
        <w:tc>
          <w:tcPr>
            <w:tcW w:w="937" w:type="pct"/>
          </w:tcPr>
          <w:p>
            <w:pPr>
              <w:widowControl w:val="0"/>
              <w:autoSpaceDE w:val="0"/>
              <w:autoSpaceDN w:val="0"/>
              <w:adjustRightInd w:val="0"/>
              <w:spacing w:line="360" w:lineRule="auto"/>
              <w:ind w:firstLine="360"/>
              <w:rPr>
                <w:rFonts w:eastAsia="宋体" w:cs="Times New Roman"/>
                <w:sz w:val="18"/>
                <w:szCs w:val="18"/>
              </w:rPr>
            </w:pPr>
          </w:p>
        </w:tc>
        <w:tc>
          <w:tcPr>
            <w:tcW w:w="1016" w:type="pct"/>
          </w:tcPr>
          <w:p>
            <w:pPr>
              <w:widowControl w:val="0"/>
              <w:autoSpaceDE w:val="0"/>
              <w:autoSpaceDN w:val="0"/>
              <w:adjustRightInd w:val="0"/>
              <w:spacing w:line="360" w:lineRule="auto"/>
              <w:ind w:firstLine="360"/>
              <w:rPr>
                <w:rFonts w:eastAsia="宋体" w:cs="Times New Roman"/>
                <w:sz w:val="18"/>
                <w:szCs w:val="18"/>
              </w:rPr>
            </w:pP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Girl</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394 (1.145, 1.697)</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246 (0.978, 1.588)</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143 (0.872, 1.497)</w:t>
            </w:r>
          </w:p>
        </w:tc>
        <w:tc>
          <w:tcPr>
            <w:tcW w:w="547" w:type="pct"/>
          </w:tcPr>
          <w:p>
            <w:pPr>
              <w:widowControl w:val="0"/>
              <w:autoSpaceDE w:val="0"/>
              <w:autoSpaceDN w:val="0"/>
              <w:adjustRightInd w:val="0"/>
              <w:spacing w:line="360" w:lineRule="auto"/>
              <w:ind w:right="360" w:firstLine="180" w:firstLineChars="100"/>
              <w:rPr>
                <w:rFonts w:eastAsia="宋体" w:cs="Times New Roman"/>
                <w:sz w:val="18"/>
                <w:szCs w:val="18"/>
              </w:rPr>
            </w:pPr>
            <w:r>
              <w:rPr>
                <w:rFonts w:eastAsia="宋体" w:cs="Times New Roman"/>
                <w:sz w:val="18"/>
                <w:szCs w:val="18"/>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865 (1.605, 2.167)</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2.007 (1.634, 2.465)</w:t>
            </w:r>
          </w:p>
        </w:tc>
        <w:tc>
          <w:tcPr>
            <w:tcW w:w="1016" w:type="pct"/>
          </w:tcPr>
          <w:p>
            <w:pPr>
              <w:widowControl w:val="0"/>
              <w:autoSpaceDE w:val="0"/>
              <w:autoSpaceDN w:val="0"/>
              <w:adjustRightInd w:val="0"/>
              <w:spacing w:line="360" w:lineRule="auto"/>
              <w:ind w:firstLine="109" w:firstLineChars="61"/>
              <w:rPr>
                <w:rFonts w:eastAsia="宋体" w:cs="Times New Roman"/>
                <w:sz w:val="18"/>
                <w:szCs w:val="18"/>
              </w:rPr>
            </w:pPr>
            <w:r>
              <w:rPr>
                <w:rFonts w:eastAsia="宋体" w:cs="Times New Roman"/>
                <w:sz w:val="18"/>
                <w:szCs w:val="18"/>
              </w:rPr>
              <w:t>1.660 (1.036, 2.659)</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Boy</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1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421 (1.205, 1.675)</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188 (0.993, 1.421)</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186 (0.942, 1.493)</w:t>
            </w:r>
          </w:p>
        </w:tc>
        <w:tc>
          <w:tcPr>
            <w:tcW w:w="547" w:type="pct"/>
          </w:tcPr>
          <w:p>
            <w:pPr>
              <w:widowControl w:val="0"/>
              <w:autoSpaceDE w:val="0"/>
              <w:autoSpaceDN w:val="0"/>
              <w:adjustRightInd w:val="0"/>
              <w:spacing w:line="360" w:lineRule="auto"/>
              <w:ind w:right="360" w:firstLine="90" w:firstLineChars="50"/>
              <w:rPr>
                <w:rFonts w:eastAsia="宋体" w:cs="Times New Roman"/>
                <w:sz w:val="18"/>
                <w:szCs w:val="18"/>
              </w:rPr>
            </w:pPr>
            <w:r>
              <w:rPr>
                <w:rFonts w:eastAsia="宋体" w:cs="Times New Roman"/>
                <w:sz w:val="18"/>
                <w:szCs w:val="18"/>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804 (1.559, 2.086)</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796 (1.563, 2.064)</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3.214 (2.444, 4.227)</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0" w:firstLineChars="0"/>
              <w:rPr>
                <w:rFonts w:eastAsia="宋体" w:cs="Times New Roman"/>
                <w:b/>
                <w:bCs/>
                <w:sz w:val="18"/>
                <w:szCs w:val="18"/>
              </w:rPr>
            </w:pPr>
            <w:r>
              <w:rPr>
                <w:rFonts w:eastAsia="宋体" w:cs="Times New Roman"/>
                <w:b/>
                <w:bCs/>
                <w:sz w:val="18"/>
                <w:szCs w:val="18"/>
              </w:rPr>
              <w:t>Economic zone</w:t>
            </w: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860" w:type="pct"/>
          </w:tcPr>
          <w:p>
            <w:pPr>
              <w:widowControl w:val="0"/>
              <w:autoSpaceDE w:val="0"/>
              <w:autoSpaceDN w:val="0"/>
              <w:adjustRightInd w:val="0"/>
              <w:spacing w:line="360" w:lineRule="auto"/>
              <w:ind w:firstLine="360"/>
              <w:rPr>
                <w:rFonts w:eastAsia="宋体" w:cs="Times New Roman"/>
                <w:sz w:val="18"/>
                <w:szCs w:val="18"/>
              </w:rPr>
            </w:pPr>
          </w:p>
        </w:tc>
        <w:tc>
          <w:tcPr>
            <w:tcW w:w="937" w:type="pct"/>
          </w:tcPr>
          <w:p>
            <w:pPr>
              <w:widowControl w:val="0"/>
              <w:autoSpaceDE w:val="0"/>
              <w:autoSpaceDN w:val="0"/>
              <w:adjustRightInd w:val="0"/>
              <w:spacing w:line="360" w:lineRule="auto"/>
              <w:ind w:firstLine="360"/>
              <w:rPr>
                <w:rFonts w:eastAsia="宋体" w:cs="Times New Roman"/>
                <w:sz w:val="18"/>
                <w:szCs w:val="18"/>
              </w:rPr>
            </w:pPr>
          </w:p>
        </w:tc>
        <w:tc>
          <w:tcPr>
            <w:tcW w:w="1016" w:type="pct"/>
          </w:tcPr>
          <w:p>
            <w:pPr>
              <w:widowControl w:val="0"/>
              <w:autoSpaceDE w:val="0"/>
              <w:autoSpaceDN w:val="0"/>
              <w:adjustRightInd w:val="0"/>
              <w:spacing w:line="360" w:lineRule="auto"/>
              <w:ind w:firstLine="360"/>
              <w:rPr>
                <w:rFonts w:eastAsia="宋体" w:cs="Times New Roman"/>
                <w:sz w:val="18"/>
                <w:szCs w:val="18"/>
              </w:rPr>
            </w:pP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Urban agglomeration in central Guizhou</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587 (1.350,1.866)</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381 (1.153, 1.655)</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275 (0.983, 1.654)</w:t>
            </w:r>
          </w:p>
        </w:tc>
        <w:tc>
          <w:tcPr>
            <w:tcW w:w="547" w:type="pct"/>
          </w:tcPr>
          <w:p>
            <w:pPr>
              <w:widowControl w:val="0"/>
              <w:autoSpaceDE w:val="0"/>
              <w:autoSpaceDN w:val="0"/>
              <w:adjustRightInd w:val="0"/>
              <w:spacing w:line="360" w:lineRule="auto"/>
              <w:ind w:right="360" w:firstLine="90" w:firstLineChars="50"/>
              <w:rPr>
                <w:rFonts w:eastAsia="宋体" w:cs="Times New Roman"/>
                <w:sz w:val="18"/>
                <w:szCs w:val="18"/>
              </w:rPr>
            </w:pPr>
            <w:r>
              <w:rPr>
                <w:rFonts w:eastAsia="宋体" w:cs="Times New Roman"/>
                <w:sz w:val="18"/>
                <w:szCs w:val="18"/>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1"/>
              <w:rPr>
                <w:rFonts w:eastAsia="宋体" w:cs="Times New Roman"/>
                <w:b/>
                <w:bCs/>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466 (1.283, 1.675)</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484 (1.278, 1.724)</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356 (1.686, 3.291)</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181" w:firstLineChars="100"/>
              <w:rPr>
                <w:rFonts w:eastAsia="宋体" w:cs="Times New Roman"/>
                <w:b/>
                <w:bCs/>
                <w:sz w:val="18"/>
                <w:szCs w:val="18"/>
              </w:rPr>
            </w:pPr>
            <w:r>
              <w:rPr>
                <w:rFonts w:eastAsia="宋体" w:cs="Times New Roman"/>
                <w:b/>
                <w:bCs/>
                <w:sz w:val="18"/>
                <w:szCs w:val="18"/>
              </w:rPr>
              <w:t>Other counties</w:t>
            </w:r>
          </w:p>
        </w:tc>
        <w:tc>
          <w:tcPr>
            <w:tcW w:w="468"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10th</w:t>
            </w: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2–2016</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243 (0.946, 1.632)</w:t>
            </w:r>
          </w:p>
        </w:tc>
        <w:tc>
          <w:tcPr>
            <w:tcW w:w="937" w:type="pct"/>
          </w:tcPr>
          <w:p>
            <w:pPr>
              <w:widowControl w:val="0"/>
              <w:autoSpaceDE w:val="0"/>
              <w:autoSpaceDN w:val="0"/>
              <w:adjustRightInd w:val="0"/>
              <w:spacing w:line="360" w:lineRule="auto"/>
              <w:ind w:firstLine="180" w:firstLineChars="100"/>
              <w:rPr>
                <w:rFonts w:eastAsia="宋体" w:cs="Times New Roman"/>
                <w:sz w:val="18"/>
                <w:szCs w:val="18"/>
              </w:rPr>
            </w:pPr>
            <w:r>
              <w:rPr>
                <w:rFonts w:eastAsia="宋体" w:cs="Times New Roman"/>
                <w:sz w:val="18"/>
                <w:szCs w:val="18"/>
              </w:rPr>
              <w:t>1.041 (0.763, 1.419)</w:t>
            </w:r>
          </w:p>
        </w:tc>
        <w:tc>
          <w:tcPr>
            <w:tcW w:w="1016"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1.297 (0.892, 1.888)</w:t>
            </w:r>
          </w:p>
        </w:tc>
        <w:tc>
          <w:tcPr>
            <w:tcW w:w="547" w:type="pct"/>
          </w:tcPr>
          <w:p>
            <w:pPr>
              <w:widowControl w:val="0"/>
              <w:autoSpaceDE w:val="0"/>
              <w:autoSpaceDN w:val="0"/>
              <w:adjustRightInd w:val="0"/>
              <w:spacing w:line="360" w:lineRule="auto"/>
              <w:ind w:right="360" w:firstLine="180" w:firstLineChars="100"/>
              <w:rPr>
                <w:rFonts w:eastAsia="宋体" w:cs="Times New Roman"/>
                <w:sz w:val="18"/>
                <w:szCs w:val="18"/>
              </w:rPr>
            </w:pPr>
            <w:r>
              <w:rPr>
                <w:rFonts w:eastAsia="宋体" w:cs="Times New Roman"/>
                <w:sz w:val="18"/>
                <w:szCs w:val="18"/>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360"/>
              <w:rPr>
                <w:rFonts w:eastAsia="宋体" w:cs="Times New Roman"/>
                <w:sz w:val="18"/>
                <w:szCs w:val="18"/>
              </w:rPr>
            </w:pPr>
          </w:p>
        </w:tc>
        <w:tc>
          <w:tcPr>
            <w:tcW w:w="468" w:type="pct"/>
          </w:tcPr>
          <w:p>
            <w:pPr>
              <w:widowControl w:val="0"/>
              <w:autoSpaceDE w:val="0"/>
              <w:autoSpaceDN w:val="0"/>
              <w:adjustRightInd w:val="0"/>
              <w:spacing w:line="360" w:lineRule="auto"/>
              <w:ind w:firstLine="0" w:firstLineChars="0"/>
              <w:rPr>
                <w:rFonts w:eastAsia="宋体" w:cs="Times New Roman"/>
                <w:sz w:val="18"/>
                <w:szCs w:val="18"/>
              </w:rPr>
            </w:pPr>
            <w:r>
              <w:rPr>
                <w:rFonts w:eastAsia="宋体" w:cs="Times New Roman"/>
                <w:sz w:val="18"/>
                <w:szCs w:val="18"/>
              </w:rPr>
              <w:t>2017–2019</w:t>
            </w:r>
          </w:p>
        </w:tc>
        <w:tc>
          <w:tcPr>
            <w:tcW w:w="860" w:type="pct"/>
          </w:tcPr>
          <w:p>
            <w:pPr>
              <w:widowControl w:val="0"/>
              <w:autoSpaceDE w:val="0"/>
              <w:autoSpaceDN w:val="0"/>
              <w:adjustRightInd w:val="0"/>
              <w:spacing w:line="360" w:lineRule="auto"/>
              <w:ind w:firstLine="90" w:firstLineChars="50"/>
              <w:rPr>
                <w:rFonts w:eastAsia="宋体" w:cs="Times New Roman"/>
                <w:sz w:val="18"/>
                <w:szCs w:val="18"/>
              </w:rPr>
            </w:pPr>
            <w:r>
              <w:rPr>
                <w:rFonts w:eastAsia="宋体" w:cs="Times New Roman"/>
                <w:sz w:val="18"/>
                <w:szCs w:val="18"/>
              </w:rPr>
              <w:t>2.028 (1.684, 2.442)</w:t>
            </w:r>
          </w:p>
        </w:tc>
        <w:tc>
          <w:tcPr>
            <w:tcW w:w="937" w:type="pct"/>
          </w:tcPr>
          <w:p>
            <w:pPr>
              <w:widowControl w:val="0"/>
              <w:autoSpaceDE w:val="0"/>
              <w:autoSpaceDN w:val="0"/>
              <w:adjustRightInd w:val="0"/>
              <w:spacing w:line="360" w:lineRule="auto"/>
              <w:ind w:firstLineChars="111"/>
              <w:rPr>
                <w:rFonts w:eastAsia="宋体" w:cs="Times New Roman"/>
                <w:sz w:val="18"/>
                <w:szCs w:val="18"/>
              </w:rPr>
            </w:pPr>
            <w:r>
              <w:rPr>
                <w:rFonts w:eastAsia="宋体" w:cs="Times New Roman"/>
                <w:sz w:val="18"/>
                <w:szCs w:val="18"/>
              </w:rPr>
              <w:t>2.026 (1.635, 2.510)</w:t>
            </w:r>
          </w:p>
        </w:tc>
        <w:tc>
          <w:tcPr>
            <w:tcW w:w="1016" w:type="pct"/>
          </w:tcPr>
          <w:p>
            <w:pPr>
              <w:widowControl w:val="0"/>
              <w:autoSpaceDE w:val="0"/>
              <w:autoSpaceDN w:val="0"/>
              <w:adjustRightInd w:val="0"/>
              <w:spacing w:line="360" w:lineRule="auto"/>
              <w:ind w:firstLine="109" w:firstLineChars="61"/>
              <w:rPr>
                <w:rFonts w:eastAsia="宋体" w:cs="Times New Roman"/>
                <w:sz w:val="18"/>
                <w:szCs w:val="18"/>
              </w:rPr>
            </w:pPr>
            <w:r>
              <w:rPr>
                <w:rFonts w:eastAsia="宋体" w:cs="Times New Roman"/>
                <w:sz w:val="18"/>
                <w:szCs w:val="18"/>
              </w:rPr>
              <w:t>2.678 (1.703, 4.210)</w:t>
            </w:r>
          </w:p>
        </w:tc>
        <w:tc>
          <w:tcPr>
            <w:tcW w:w="547" w:type="pct"/>
          </w:tcPr>
          <w:p>
            <w:pPr>
              <w:widowControl w:val="0"/>
              <w:autoSpaceDE w:val="0"/>
              <w:autoSpaceDN w:val="0"/>
              <w:adjustRightInd w:val="0"/>
              <w:spacing w:line="360" w:lineRule="auto"/>
              <w:ind w:firstLine="360"/>
              <w:jc w:val="right"/>
              <w:rPr>
                <w:rFonts w:eastAsia="宋体" w:cs="Times New Roman"/>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9" w:hRule="atLeast"/>
        </w:trPr>
        <w:tc>
          <w:tcPr>
            <w:tcW w:w="704"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468"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468"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860"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937"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1016" w:type="pct"/>
            <w:tcBorders>
              <w:bottom w:val="single" w:color="auto" w:sz="12" w:space="0"/>
            </w:tcBorders>
          </w:tcPr>
          <w:p>
            <w:pPr>
              <w:widowControl w:val="0"/>
              <w:autoSpaceDE w:val="0"/>
              <w:autoSpaceDN w:val="0"/>
              <w:adjustRightInd w:val="0"/>
              <w:spacing w:line="360" w:lineRule="auto"/>
              <w:ind w:firstLine="360"/>
              <w:rPr>
                <w:rFonts w:eastAsia="宋体" w:cs="Times New Roman"/>
                <w:sz w:val="18"/>
                <w:szCs w:val="18"/>
              </w:rPr>
            </w:pPr>
          </w:p>
        </w:tc>
        <w:tc>
          <w:tcPr>
            <w:tcW w:w="547" w:type="pct"/>
            <w:tcBorders>
              <w:bottom w:val="single" w:color="auto" w:sz="12" w:space="0"/>
            </w:tcBorders>
          </w:tcPr>
          <w:p>
            <w:pPr>
              <w:widowControl w:val="0"/>
              <w:autoSpaceDE w:val="0"/>
              <w:autoSpaceDN w:val="0"/>
              <w:adjustRightInd w:val="0"/>
              <w:spacing w:line="360" w:lineRule="auto"/>
              <w:ind w:firstLine="360"/>
              <w:jc w:val="right"/>
              <w:rPr>
                <w:rFonts w:eastAsia="宋体" w:cs="Times New Roman"/>
                <w:sz w:val="18"/>
                <w:szCs w:val="18"/>
              </w:rPr>
            </w:pPr>
          </w:p>
        </w:tc>
      </w:tr>
      <w:bookmarkEnd w:id="1"/>
    </w:tbl>
    <w:p>
      <w:pPr>
        <w:spacing w:line="360" w:lineRule="auto"/>
        <w:ind w:firstLine="0" w:firstLineChars="0"/>
        <w:rPr>
          <w:rFonts w:hint="eastAsia" w:cs="Times New Roman" w:eastAsiaTheme="minorEastAsia"/>
          <w:sz w:val="18"/>
          <w:szCs w:val="18"/>
        </w:rPr>
      </w:pPr>
      <w:r>
        <w:rPr>
          <w:rFonts w:cs="Times New Roman" w:eastAsiaTheme="minorEastAsia"/>
          <w:sz w:val="18"/>
          <w:szCs w:val="18"/>
          <w:vertAlign w:val="superscript"/>
        </w:rPr>
        <w:t>a</w:t>
      </w:r>
      <w:r>
        <w:rPr>
          <w:rFonts w:cs="Times New Roman"/>
          <w:sz w:val="18"/>
          <w:szCs w:val="18"/>
        </w:rPr>
        <w:t xml:space="preserve"> A multivariate Wald test with interaction terms was used to assess the significance of changes before and after the implementation of the EV71 vaccine policy. The null hypothesis is that there is no difference in </w:t>
      </w:r>
      <w:r>
        <w:rPr>
          <w:rFonts w:cs="Times New Roman"/>
          <w:i/>
          <w:iCs/>
          <w:sz w:val="18"/>
          <w:szCs w:val="18"/>
        </w:rPr>
        <w:t>RR</w:t>
      </w:r>
      <w:r>
        <w:rPr>
          <w:rFonts w:cs="Times New Roman"/>
          <w:sz w:val="18"/>
          <w:szCs w:val="18"/>
        </w:rPr>
        <w:t xml:space="preserve"> before and after the implementation of the EV71 vaccine policy.</w:t>
      </w:r>
      <w:bookmarkEnd w:id="0"/>
    </w:p>
    <w:sectPr>
      <w:headerReference r:id="rId7" w:type="first"/>
      <w:footerReference r:id="rId10" w:type="first"/>
      <w:headerReference r:id="rId5" w:type="default"/>
      <w:footerReference r:id="rId8" w:type="default"/>
      <w:headerReference r:id="rId6" w:type="even"/>
      <w:footerReference r:id="rId9" w:type="even"/>
      <w:pgSz w:w="11900" w:h="16840"/>
      <w:pgMar w:top="1797" w:right="1440" w:bottom="1797" w:left="1440" w:header="851" w:footer="992" w:gutter="0"/>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ingFang SC Semibold">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PingFang SC Regular">
    <w:altName w:val="Cambria"/>
    <w:panose1 w:val="00000000000000000000"/>
    <w:charset w:val="00"/>
    <w:family w:val="roman"/>
    <w:pitch w:val="default"/>
    <w:sig w:usb0="00000000" w:usb1="00000000" w:usb2="00000000" w:usb3="00000000" w:csb0="00000000" w:csb1="00000000"/>
  </w:font>
  <w:font w:name="Arial Unicode MS">
    <w:altName w:val="Arial"/>
    <w:panose1 w:val="020B0604020202020204"/>
    <w:charset w:val="00"/>
    <w:family w:val="roman"/>
    <w:pitch w:val="default"/>
    <w:sig w:usb0="00000000"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 w:name="Microsoft YaHei UI">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ind w:firstLine="4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bordersDoNotSurroundHeader w:val="1"/>
  <w:bordersDoNotSurroundFooter w:val="1"/>
  <w:documentProtection w:enforcement="0"/>
  <w:defaultTabStop w:val="48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OTkyNmQ3YzVjYmNhOWU1MThiZjllOGUzOTdhNGMwMDIifQ=="/>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wpt0se65zsvqewxf55a2zvd0f52xwd50sx&quot;&gt;My EndNote Library&lt;record-ids&gt;&lt;item&gt;2&lt;/item&gt;&lt;item&gt;16&lt;/item&gt;&lt;item&gt;18&lt;/item&gt;&lt;item&gt;27&lt;/item&gt;&lt;item&gt;28&lt;/item&gt;&lt;item&gt;31&lt;/item&gt;&lt;item&gt;34&lt;/item&gt;&lt;item&gt;36&lt;/item&gt;&lt;item&gt;39&lt;/item&gt;&lt;item&gt;48&lt;/item&gt;&lt;item&gt;54&lt;/item&gt;&lt;item&gt;56&lt;/item&gt;&lt;item&gt;57&lt;/item&gt;&lt;item&gt;58&lt;/item&gt;&lt;item&gt;59&lt;/item&gt;&lt;item&gt;60&lt;/item&gt;&lt;item&gt;61&lt;/item&gt;&lt;item&gt;62&lt;/item&gt;&lt;item&gt;67&lt;/item&gt;&lt;item&gt;68&lt;/item&gt;&lt;item&gt;69&lt;/item&gt;&lt;item&gt;70&lt;/item&gt;&lt;item&gt;85&lt;/item&gt;&lt;item&gt;99&lt;/item&gt;&lt;item&gt;108&lt;/item&gt;&lt;item&gt;112&lt;/item&gt;&lt;item&gt;115&lt;/item&gt;&lt;item&gt;117&lt;/item&gt;&lt;item&gt;118&lt;/item&gt;&lt;item&gt;119&lt;/item&gt;&lt;item&gt;120&lt;/item&gt;&lt;item&gt;121&lt;/item&gt;&lt;item&gt;122&lt;/item&gt;&lt;item&gt;124&lt;/item&gt;&lt;item&gt;125&lt;/item&gt;&lt;item&gt;126&lt;/item&gt;&lt;item&gt;127&lt;/item&gt;&lt;item&gt;129&lt;/item&gt;&lt;item&gt;130&lt;/item&gt;&lt;/record-ids&gt;&lt;/item&gt;&lt;/Libraries&gt;"/>
    <w:docVar w:name="KSO_WPS_MARK_KEY" w:val="e493836c-c916-43d0-94c1-7d56afd8a524"/>
  </w:docVars>
  <w:rsids>
    <w:rsidRoot w:val="0074755F"/>
    <w:rsid w:val="0000226B"/>
    <w:rsid w:val="00002609"/>
    <w:rsid w:val="00002861"/>
    <w:rsid w:val="00002ADE"/>
    <w:rsid w:val="0000322A"/>
    <w:rsid w:val="000048EB"/>
    <w:rsid w:val="000065DF"/>
    <w:rsid w:val="000105A2"/>
    <w:rsid w:val="00010AE6"/>
    <w:rsid w:val="00010FBF"/>
    <w:rsid w:val="00012369"/>
    <w:rsid w:val="0001265B"/>
    <w:rsid w:val="00013A65"/>
    <w:rsid w:val="00016008"/>
    <w:rsid w:val="000160A0"/>
    <w:rsid w:val="00016338"/>
    <w:rsid w:val="00016864"/>
    <w:rsid w:val="00017584"/>
    <w:rsid w:val="00020159"/>
    <w:rsid w:val="00020F8E"/>
    <w:rsid w:val="00021220"/>
    <w:rsid w:val="000218FB"/>
    <w:rsid w:val="000224BB"/>
    <w:rsid w:val="00023356"/>
    <w:rsid w:val="000243D4"/>
    <w:rsid w:val="0002612D"/>
    <w:rsid w:val="000279CF"/>
    <w:rsid w:val="00031136"/>
    <w:rsid w:val="00031792"/>
    <w:rsid w:val="000326EB"/>
    <w:rsid w:val="00032CE6"/>
    <w:rsid w:val="00032EA7"/>
    <w:rsid w:val="0003351B"/>
    <w:rsid w:val="000346B9"/>
    <w:rsid w:val="000346D7"/>
    <w:rsid w:val="000354A4"/>
    <w:rsid w:val="00035A06"/>
    <w:rsid w:val="00037874"/>
    <w:rsid w:val="00040C0F"/>
    <w:rsid w:val="00042315"/>
    <w:rsid w:val="000446A2"/>
    <w:rsid w:val="00044722"/>
    <w:rsid w:val="00044D5E"/>
    <w:rsid w:val="00044E13"/>
    <w:rsid w:val="000466B9"/>
    <w:rsid w:val="00046DAC"/>
    <w:rsid w:val="00050D29"/>
    <w:rsid w:val="000515D5"/>
    <w:rsid w:val="00051781"/>
    <w:rsid w:val="000551EE"/>
    <w:rsid w:val="000563BF"/>
    <w:rsid w:val="00057448"/>
    <w:rsid w:val="000577FE"/>
    <w:rsid w:val="00057E0F"/>
    <w:rsid w:val="00057EAC"/>
    <w:rsid w:val="00060079"/>
    <w:rsid w:val="00060922"/>
    <w:rsid w:val="00060E95"/>
    <w:rsid w:val="0006127D"/>
    <w:rsid w:val="00062DE0"/>
    <w:rsid w:val="00063FD4"/>
    <w:rsid w:val="000641BF"/>
    <w:rsid w:val="00064B93"/>
    <w:rsid w:val="000650B9"/>
    <w:rsid w:val="0006521B"/>
    <w:rsid w:val="0006549B"/>
    <w:rsid w:val="0006679B"/>
    <w:rsid w:val="0006762A"/>
    <w:rsid w:val="00070302"/>
    <w:rsid w:val="00072512"/>
    <w:rsid w:val="0007305E"/>
    <w:rsid w:val="000734AA"/>
    <w:rsid w:val="00073B02"/>
    <w:rsid w:val="00073C6C"/>
    <w:rsid w:val="00075654"/>
    <w:rsid w:val="00077211"/>
    <w:rsid w:val="00077F56"/>
    <w:rsid w:val="00080C72"/>
    <w:rsid w:val="00081795"/>
    <w:rsid w:val="000818B4"/>
    <w:rsid w:val="000822FF"/>
    <w:rsid w:val="000837C1"/>
    <w:rsid w:val="00083F4D"/>
    <w:rsid w:val="00084339"/>
    <w:rsid w:val="00084BB7"/>
    <w:rsid w:val="00084BF8"/>
    <w:rsid w:val="00084E50"/>
    <w:rsid w:val="000854BF"/>
    <w:rsid w:val="00085FAE"/>
    <w:rsid w:val="00087B50"/>
    <w:rsid w:val="000905FB"/>
    <w:rsid w:val="00090F45"/>
    <w:rsid w:val="00091023"/>
    <w:rsid w:val="000919C3"/>
    <w:rsid w:val="00092329"/>
    <w:rsid w:val="0009342E"/>
    <w:rsid w:val="00093ED3"/>
    <w:rsid w:val="00094B69"/>
    <w:rsid w:val="00095C96"/>
    <w:rsid w:val="000960F6"/>
    <w:rsid w:val="00097663"/>
    <w:rsid w:val="00097DF6"/>
    <w:rsid w:val="000A052D"/>
    <w:rsid w:val="000A057F"/>
    <w:rsid w:val="000A0BBE"/>
    <w:rsid w:val="000A1175"/>
    <w:rsid w:val="000A13C9"/>
    <w:rsid w:val="000A1A91"/>
    <w:rsid w:val="000A2018"/>
    <w:rsid w:val="000A3A6C"/>
    <w:rsid w:val="000A3F0B"/>
    <w:rsid w:val="000A6E72"/>
    <w:rsid w:val="000A7A26"/>
    <w:rsid w:val="000A7E67"/>
    <w:rsid w:val="000B2E51"/>
    <w:rsid w:val="000B37B3"/>
    <w:rsid w:val="000B3F1A"/>
    <w:rsid w:val="000B5124"/>
    <w:rsid w:val="000B5B52"/>
    <w:rsid w:val="000B5E2F"/>
    <w:rsid w:val="000B5F7D"/>
    <w:rsid w:val="000B7303"/>
    <w:rsid w:val="000B74EF"/>
    <w:rsid w:val="000B779F"/>
    <w:rsid w:val="000B7CBC"/>
    <w:rsid w:val="000B7D8E"/>
    <w:rsid w:val="000B7E73"/>
    <w:rsid w:val="000C0F41"/>
    <w:rsid w:val="000C1272"/>
    <w:rsid w:val="000C1489"/>
    <w:rsid w:val="000C2255"/>
    <w:rsid w:val="000C38F7"/>
    <w:rsid w:val="000C4632"/>
    <w:rsid w:val="000C48EF"/>
    <w:rsid w:val="000C6B10"/>
    <w:rsid w:val="000C6E6E"/>
    <w:rsid w:val="000C7194"/>
    <w:rsid w:val="000D04FA"/>
    <w:rsid w:val="000D0F5F"/>
    <w:rsid w:val="000D1B29"/>
    <w:rsid w:val="000D1E47"/>
    <w:rsid w:val="000D4238"/>
    <w:rsid w:val="000D4505"/>
    <w:rsid w:val="000E0AE7"/>
    <w:rsid w:val="000E13D0"/>
    <w:rsid w:val="000E1859"/>
    <w:rsid w:val="000E24E8"/>
    <w:rsid w:val="000E437E"/>
    <w:rsid w:val="000E53E2"/>
    <w:rsid w:val="000F0231"/>
    <w:rsid w:val="000F0A0B"/>
    <w:rsid w:val="000F17CC"/>
    <w:rsid w:val="000F35C7"/>
    <w:rsid w:val="000F4FD9"/>
    <w:rsid w:val="000F508B"/>
    <w:rsid w:val="000F79C7"/>
    <w:rsid w:val="00100DB8"/>
    <w:rsid w:val="001011B3"/>
    <w:rsid w:val="00101CB7"/>
    <w:rsid w:val="0010228A"/>
    <w:rsid w:val="00102C55"/>
    <w:rsid w:val="00103224"/>
    <w:rsid w:val="001054C0"/>
    <w:rsid w:val="001067A5"/>
    <w:rsid w:val="00106A7B"/>
    <w:rsid w:val="00107030"/>
    <w:rsid w:val="0010747C"/>
    <w:rsid w:val="001076DA"/>
    <w:rsid w:val="00107A97"/>
    <w:rsid w:val="001100F6"/>
    <w:rsid w:val="0011135B"/>
    <w:rsid w:val="00113832"/>
    <w:rsid w:val="00113E26"/>
    <w:rsid w:val="00113E79"/>
    <w:rsid w:val="0011427F"/>
    <w:rsid w:val="00114AC9"/>
    <w:rsid w:val="00114B03"/>
    <w:rsid w:val="00114C06"/>
    <w:rsid w:val="0011695D"/>
    <w:rsid w:val="00117670"/>
    <w:rsid w:val="0012029B"/>
    <w:rsid w:val="001205A4"/>
    <w:rsid w:val="001222E5"/>
    <w:rsid w:val="00122761"/>
    <w:rsid w:val="00123916"/>
    <w:rsid w:val="00123CF8"/>
    <w:rsid w:val="0012436D"/>
    <w:rsid w:val="001243A5"/>
    <w:rsid w:val="001245A1"/>
    <w:rsid w:val="00124794"/>
    <w:rsid w:val="001250C5"/>
    <w:rsid w:val="001252B1"/>
    <w:rsid w:val="00126761"/>
    <w:rsid w:val="0012742B"/>
    <w:rsid w:val="001279D4"/>
    <w:rsid w:val="00127C4B"/>
    <w:rsid w:val="00130277"/>
    <w:rsid w:val="001317A2"/>
    <w:rsid w:val="00131D83"/>
    <w:rsid w:val="001325FA"/>
    <w:rsid w:val="00132BEC"/>
    <w:rsid w:val="0013328E"/>
    <w:rsid w:val="0013539A"/>
    <w:rsid w:val="0013542F"/>
    <w:rsid w:val="001357D1"/>
    <w:rsid w:val="0013596E"/>
    <w:rsid w:val="00135C6F"/>
    <w:rsid w:val="0013610F"/>
    <w:rsid w:val="00136E63"/>
    <w:rsid w:val="0014025A"/>
    <w:rsid w:val="00140E2A"/>
    <w:rsid w:val="00142823"/>
    <w:rsid w:val="00143124"/>
    <w:rsid w:val="0014348A"/>
    <w:rsid w:val="00144504"/>
    <w:rsid w:val="00145F68"/>
    <w:rsid w:val="001508D2"/>
    <w:rsid w:val="00150E22"/>
    <w:rsid w:val="001525A9"/>
    <w:rsid w:val="00152667"/>
    <w:rsid w:val="00152E3D"/>
    <w:rsid w:val="001540E8"/>
    <w:rsid w:val="00154A30"/>
    <w:rsid w:val="00154C36"/>
    <w:rsid w:val="00155072"/>
    <w:rsid w:val="00155DFC"/>
    <w:rsid w:val="00155F8C"/>
    <w:rsid w:val="00156737"/>
    <w:rsid w:val="00156EF9"/>
    <w:rsid w:val="00162CF6"/>
    <w:rsid w:val="001647A7"/>
    <w:rsid w:val="00164941"/>
    <w:rsid w:val="00164D6C"/>
    <w:rsid w:val="00164E34"/>
    <w:rsid w:val="001652A3"/>
    <w:rsid w:val="00170442"/>
    <w:rsid w:val="0017179B"/>
    <w:rsid w:val="001717CE"/>
    <w:rsid w:val="00172033"/>
    <w:rsid w:val="0017233F"/>
    <w:rsid w:val="00174A9D"/>
    <w:rsid w:val="00174BA5"/>
    <w:rsid w:val="001757C0"/>
    <w:rsid w:val="0017598B"/>
    <w:rsid w:val="00175DBA"/>
    <w:rsid w:val="00176F00"/>
    <w:rsid w:val="00177E8E"/>
    <w:rsid w:val="001817BF"/>
    <w:rsid w:val="00182DF4"/>
    <w:rsid w:val="00182F59"/>
    <w:rsid w:val="0018388F"/>
    <w:rsid w:val="00183C20"/>
    <w:rsid w:val="00185978"/>
    <w:rsid w:val="001859FD"/>
    <w:rsid w:val="0018617F"/>
    <w:rsid w:val="001868D5"/>
    <w:rsid w:val="001869C9"/>
    <w:rsid w:val="00186B1B"/>
    <w:rsid w:val="00186DE8"/>
    <w:rsid w:val="00191034"/>
    <w:rsid w:val="00191A3B"/>
    <w:rsid w:val="00191C22"/>
    <w:rsid w:val="00191C2F"/>
    <w:rsid w:val="00192110"/>
    <w:rsid w:val="0019327B"/>
    <w:rsid w:val="0019342F"/>
    <w:rsid w:val="0019362B"/>
    <w:rsid w:val="00196363"/>
    <w:rsid w:val="00197520"/>
    <w:rsid w:val="001A1E52"/>
    <w:rsid w:val="001A2020"/>
    <w:rsid w:val="001A27EC"/>
    <w:rsid w:val="001A2D46"/>
    <w:rsid w:val="001A3621"/>
    <w:rsid w:val="001A3DF7"/>
    <w:rsid w:val="001A3F62"/>
    <w:rsid w:val="001A4ABE"/>
    <w:rsid w:val="001A4CF5"/>
    <w:rsid w:val="001A4D13"/>
    <w:rsid w:val="001A70B8"/>
    <w:rsid w:val="001A7916"/>
    <w:rsid w:val="001B0142"/>
    <w:rsid w:val="001B1733"/>
    <w:rsid w:val="001B1B12"/>
    <w:rsid w:val="001B3144"/>
    <w:rsid w:val="001B48E7"/>
    <w:rsid w:val="001B4E91"/>
    <w:rsid w:val="001B6489"/>
    <w:rsid w:val="001B7793"/>
    <w:rsid w:val="001B7E44"/>
    <w:rsid w:val="001B7E86"/>
    <w:rsid w:val="001C04B8"/>
    <w:rsid w:val="001C0999"/>
    <w:rsid w:val="001C0EC5"/>
    <w:rsid w:val="001C17DE"/>
    <w:rsid w:val="001C2F7F"/>
    <w:rsid w:val="001C4E5D"/>
    <w:rsid w:val="001C5328"/>
    <w:rsid w:val="001C6975"/>
    <w:rsid w:val="001C7819"/>
    <w:rsid w:val="001C78B6"/>
    <w:rsid w:val="001C7B86"/>
    <w:rsid w:val="001D0618"/>
    <w:rsid w:val="001D17E8"/>
    <w:rsid w:val="001D1989"/>
    <w:rsid w:val="001D2170"/>
    <w:rsid w:val="001D4399"/>
    <w:rsid w:val="001D4E3D"/>
    <w:rsid w:val="001D54B4"/>
    <w:rsid w:val="001D5921"/>
    <w:rsid w:val="001D5C35"/>
    <w:rsid w:val="001D617B"/>
    <w:rsid w:val="001D6BA3"/>
    <w:rsid w:val="001D72FF"/>
    <w:rsid w:val="001E03F3"/>
    <w:rsid w:val="001E059A"/>
    <w:rsid w:val="001E0AA2"/>
    <w:rsid w:val="001E13B8"/>
    <w:rsid w:val="001E2537"/>
    <w:rsid w:val="001E571E"/>
    <w:rsid w:val="001E6244"/>
    <w:rsid w:val="001E6B13"/>
    <w:rsid w:val="001F1F6B"/>
    <w:rsid w:val="001F25F6"/>
    <w:rsid w:val="001F25FC"/>
    <w:rsid w:val="001F26DB"/>
    <w:rsid w:val="001F3E45"/>
    <w:rsid w:val="001F43CE"/>
    <w:rsid w:val="001F470E"/>
    <w:rsid w:val="001F489A"/>
    <w:rsid w:val="001F5277"/>
    <w:rsid w:val="001F583E"/>
    <w:rsid w:val="001F5BF8"/>
    <w:rsid w:val="001F63F0"/>
    <w:rsid w:val="001F749B"/>
    <w:rsid w:val="001F7F8D"/>
    <w:rsid w:val="001F7FD5"/>
    <w:rsid w:val="00200DEF"/>
    <w:rsid w:val="00203CE4"/>
    <w:rsid w:val="00205DF8"/>
    <w:rsid w:val="00206422"/>
    <w:rsid w:val="002076EB"/>
    <w:rsid w:val="0021209F"/>
    <w:rsid w:val="00212C70"/>
    <w:rsid w:val="00213332"/>
    <w:rsid w:val="00213A9B"/>
    <w:rsid w:val="00213E7F"/>
    <w:rsid w:val="00214AF8"/>
    <w:rsid w:val="00214EED"/>
    <w:rsid w:val="002151AF"/>
    <w:rsid w:val="00215684"/>
    <w:rsid w:val="002157E8"/>
    <w:rsid w:val="00215E25"/>
    <w:rsid w:val="00216AB2"/>
    <w:rsid w:val="002173FE"/>
    <w:rsid w:val="002206CE"/>
    <w:rsid w:val="00220CAD"/>
    <w:rsid w:val="002215E2"/>
    <w:rsid w:val="00221636"/>
    <w:rsid w:val="00221821"/>
    <w:rsid w:val="00221991"/>
    <w:rsid w:val="00221C2B"/>
    <w:rsid w:val="00222718"/>
    <w:rsid w:val="00223397"/>
    <w:rsid w:val="00223E00"/>
    <w:rsid w:val="00224543"/>
    <w:rsid w:val="002247C1"/>
    <w:rsid w:val="00224E0E"/>
    <w:rsid w:val="0022718D"/>
    <w:rsid w:val="00227632"/>
    <w:rsid w:val="00227B43"/>
    <w:rsid w:val="00230DA1"/>
    <w:rsid w:val="00231E2E"/>
    <w:rsid w:val="00232C06"/>
    <w:rsid w:val="00233582"/>
    <w:rsid w:val="00233F84"/>
    <w:rsid w:val="00234379"/>
    <w:rsid w:val="00234AA2"/>
    <w:rsid w:val="00234CCE"/>
    <w:rsid w:val="0023624F"/>
    <w:rsid w:val="002363B0"/>
    <w:rsid w:val="00236875"/>
    <w:rsid w:val="00236E5B"/>
    <w:rsid w:val="002371C9"/>
    <w:rsid w:val="00237616"/>
    <w:rsid w:val="0024012E"/>
    <w:rsid w:val="0024208C"/>
    <w:rsid w:val="00242DF4"/>
    <w:rsid w:val="00243367"/>
    <w:rsid w:val="00243C9E"/>
    <w:rsid w:val="00243E6F"/>
    <w:rsid w:val="002447B6"/>
    <w:rsid w:val="00244D2C"/>
    <w:rsid w:val="00245833"/>
    <w:rsid w:val="00246CAE"/>
    <w:rsid w:val="00247985"/>
    <w:rsid w:val="002500CC"/>
    <w:rsid w:val="002504F8"/>
    <w:rsid w:val="002516BC"/>
    <w:rsid w:val="002518A9"/>
    <w:rsid w:val="00255D6A"/>
    <w:rsid w:val="00255EF0"/>
    <w:rsid w:val="00260E3A"/>
    <w:rsid w:val="002615FF"/>
    <w:rsid w:val="00261D98"/>
    <w:rsid w:val="00263C33"/>
    <w:rsid w:val="00264027"/>
    <w:rsid w:val="00265684"/>
    <w:rsid w:val="00265804"/>
    <w:rsid w:val="00265848"/>
    <w:rsid w:val="00266295"/>
    <w:rsid w:val="00267222"/>
    <w:rsid w:val="00270C52"/>
    <w:rsid w:val="00274840"/>
    <w:rsid w:val="00274E7A"/>
    <w:rsid w:val="00275B3B"/>
    <w:rsid w:val="002768EE"/>
    <w:rsid w:val="0027767F"/>
    <w:rsid w:val="002778B3"/>
    <w:rsid w:val="00277E58"/>
    <w:rsid w:val="00280773"/>
    <w:rsid w:val="002809F3"/>
    <w:rsid w:val="00280A28"/>
    <w:rsid w:val="00280F4C"/>
    <w:rsid w:val="00281AB6"/>
    <w:rsid w:val="00282161"/>
    <w:rsid w:val="00283AA3"/>
    <w:rsid w:val="00283F7A"/>
    <w:rsid w:val="00284D72"/>
    <w:rsid w:val="00285611"/>
    <w:rsid w:val="00285B6A"/>
    <w:rsid w:val="00285CB5"/>
    <w:rsid w:val="0029079E"/>
    <w:rsid w:val="00290A06"/>
    <w:rsid w:val="00290B40"/>
    <w:rsid w:val="0029121A"/>
    <w:rsid w:val="00291361"/>
    <w:rsid w:val="0029160B"/>
    <w:rsid w:val="002924A8"/>
    <w:rsid w:val="002927A2"/>
    <w:rsid w:val="00292D23"/>
    <w:rsid w:val="00293A05"/>
    <w:rsid w:val="002947B5"/>
    <w:rsid w:val="00294FF6"/>
    <w:rsid w:val="00295492"/>
    <w:rsid w:val="00295739"/>
    <w:rsid w:val="00295926"/>
    <w:rsid w:val="00295A61"/>
    <w:rsid w:val="00295AA5"/>
    <w:rsid w:val="00296EA5"/>
    <w:rsid w:val="002A0C92"/>
    <w:rsid w:val="002A113D"/>
    <w:rsid w:val="002A131D"/>
    <w:rsid w:val="002A153D"/>
    <w:rsid w:val="002A2358"/>
    <w:rsid w:val="002A2536"/>
    <w:rsid w:val="002A36D7"/>
    <w:rsid w:val="002A4EB2"/>
    <w:rsid w:val="002A5DF1"/>
    <w:rsid w:val="002A7A40"/>
    <w:rsid w:val="002B0B85"/>
    <w:rsid w:val="002B13B4"/>
    <w:rsid w:val="002B13E4"/>
    <w:rsid w:val="002B3043"/>
    <w:rsid w:val="002B4609"/>
    <w:rsid w:val="002B4D72"/>
    <w:rsid w:val="002B6725"/>
    <w:rsid w:val="002C13CE"/>
    <w:rsid w:val="002C188D"/>
    <w:rsid w:val="002C1C53"/>
    <w:rsid w:val="002C254A"/>
    <w:rsid w:val="002C2B3F"/>
    <w:rsid w:val="002C46D1"/>
    <w:rsid w:val="002C4E93"/>
    <w:rsid w:val="002C5745"/>
    <w:rsid w:val="002D077F"/>
    <w:rsid w:val="002D239E"/>
    <w:rsid w:val="002D2450"/>
    <w:rsid w:val="002D365D"/>
    <w:rsid w:val="002D4A67"/>
    <w:rsid w:val="002D4D28"/>
    <w:rsid w:val="002D4FCC"/>
    <w:rsid w:val="002D539F"/>
    <w:rsid w:val="002D589D"/>
    <w:rsid w:val="002E0729"/>
    <w:rsid w:val="002E07E3"/>
    <w:rsid w:val="002E272C"/>
    <w:rsid w:val="002E441C"/>
    <w:rsid w:val="002E5458"/>
    <w:rsid w:val="002E598D"/>
    <w:rsid w:val="002E755D"/>
    <w:rsid w:val="002F0A79"/>
    <w:rsid w:val="002F1212"/>
    <w:rsid w:val="002F29D3"/>
    <w:rsid w:val="002F3F89"/>
    <w:rsid w:val="002F3FA8"/>
    <w:rsid w:val="002F4009"/>
    <w:rsid w:val="002F477E"/>
    <w:rsid w:val="002F606F"/>
    <w:rsid w:val="002F636A"/>
    <w:rsid w:val="002F69A5"/>
    <w:rsid w:val="002F6EE1"/>
    <w:rsid w:val="00300140"/>
    <w:rsid w:val="003003F1"/>
    <w:rsid w:val="0030086B"/>
    <w:rsid w:val="0030230D"/>
    <w:rsid w:val="0030318F"/>
    <w:rsid w:val="00303767"/>
    <w:rsid w:val="0030382C"/>
    <w:rsid w:val="003043EC"/>
    <w:rsid w:val="003047E4"/>
    <w:rsid w:val="0030490A"/>
    <w:rsid w:val="00304D34"/>
    <w:rsid w:val="00305197"/>
    <w:rsid w:val="00306FD6"/>
    <w:rsid w:val="00311512"/>
    <w:rsid w:val="00312B7C"/>
    <w:rsid w:val="00313714"/>
    <w:rsid w:val="00314F71"/>
    <w:rsid w:val="0031594D"/>
    <w:rsid w:val="00315AA5"/>
    <w:rsid w:val="00317943"/>
    <w:rsid w:val="00317AE1"/>
    <w:rsid w:val="0032032B"/>
    <w:rsid w:val="00320F1A"/>
    <w:rsid w:val="003213F4"/>
    <w:rsid w:val="00321FAD"/>
    <w:rsid w:val="0032251D"/>
    <w:rsid w:val="00323825"/>
    <w:rsid w:val="00323C4C"/>
    <w:rsid w:val="003240D9"/>
    <w:rsid w:val="003244E7"/>
    <w:rsid w:val="003248A8"/>
    <w:rsid w:val="00325576"/>
    <w:rsid w:val="00325F0A"/>
    <w:rsid w:val="00330188"/>
    <w:rsid w:val="00330198"/>
    <w:rsid w:val="003302CA"/>
    <w:rsid w:val="0033043D"/>
    <w:rsid w:val="0033146E"/>
    <w:rsid w:val="00331C22"/>
    <w:rsid w:val="00331E6F"/>
    <w:rsid w:val="0033320F"/>
    <w:rsid w:val="0033349E"/>
    <w:rsid w:val="0033397D"/>
    <w:rsid w:val="00333D79"/>
    <w:rsid w:val="003346E1"/>
    <w:rsid w:val="00334E43"/>
    <w:rsid w:val="003359BF"/>
    <w:rsid w:val="0033641D"/>
    <w:rsid w:val="00336946"/>
    <w:rsid w:val="00340822"/>
    <w:rsid w:val="00341908"/>
    <w:rsid w:val="00341C09"/>
    <w:rsid w:val="003432C1"/>
    <w:rsid w:val="00343E2A"/>
    <w:rsid w:val="00344982"/>
    <w:rsid w:val="00345C3F"/>
    <w:rsid w:val="00347A71"/>
    <w:rsid w:val="00347E2B"/>
    <w:rsid w:val="00347ED4"/>
    <w:rsid w:val="00350087"/>
    <w:rsid w:val="0035063D"/>
    <w:rsid w:val="00350ADF"/>
    <w:rsid w:val="00352B03"/>
    <w:rsid w:val="00354CAE"/>
    <w:rsid w:val="00355332"/>
    <w:rsid w:val="00355449"/>
    <w:rsid w:val="003558CA"/>
    <w:rsid w:val="003566E3"/>
    <w:rsid w:val="0035709B"/>
    <w:rsid w:val="00357E37"/>
    <w:rsid w:val="00357F67"/>
    <w:rsid w:val="0036058D"/>
    <w:rsid w:val="003613BA"/>
    <w:rsid w:val="0036168D"/>
    <w:rsid w:val="00361AB6"/>
    <w:rsid w:val="00362FF9"/>
    <w:rsid w:val="00364F92"/>
    <w:rsid w:val="00365417"/>
    <w:rsid w:val="00365897"/>
    <w:rsid w:val="00366D56"/>
    <w:rsid w:val="00367E45"/>
    <w:rsid w:val="00370A4F"/>
    <w:rsid w:val="00371856"/>
    <w:rsid w:val="00372286"/>
    <w:rsid w:val="00372E94"/>
    <w:rsid w:val="003748F9"/>
    <w:rsid w:val="0037490A"/>
    <w:rsid w:val="00374DE4"/>
    <w:rsid w:val="00374E9C"/>
    <w:rsid w:val="00376BB7"/>
    <w:rsid w:val="00381C8D"/>
    <w:rsid w:val="00384251"/>
    <w:rsid w:val="00384B30"/>
    <w:rsid w:val="00385A00"/>
    <w:rsid w:val="00385E49"/>
    <w:rsid w:val="00386FA4"/>
    <w:rsid w:val="00387192"/>
    <w:rsid w:val="003874D2"/>
    <w:rsid w:val="0039099C"/>
    <w:rsid w:val="00390F1E"/>
    <w:rsid w:val="0039150F"/>
    <w:rsid w:val="00392806"/>
    <w:rsid w:val="00392AAE"/>
    <w:rsid w:val="00393173"/>
    <w:rsid w:val="003931CE"/>
    <w:rsid w:val="003945BE"/>
    <w:rsid w:val="00394B8C"/>
    <w:rsid w:val="003955EF"/>
    <w:rsid w:val="0039612D"/>
    <w:rsid w:val="00396D90"/>
    <w:rsid w:val="00396EC4"/>
    <w:rsid w:val="0039746A"/>
    <w:rsid w:val="003A0883"/>
    <w:rsid w:val="003A0A91"/>
    <w:rsid w:val="003A0E55"/>
    <w:rsid w:val="003A1733"/>
    <w:rsid w:val="003A2CE3"/>
    <w:rsid w:val="003A34D0"/>
    <w:rsid w:val="003A3B39"/>
    <w:rsid w:val="003A3DE5"/>
    <w:rsid w:val="003A45E7"/>
    <w:rsid w:val="003A4B2F"/>
    <w:rsid w:val="003A5D7C"/>
    <w:rsid w:val="003A5DEF"/>
    <w:rsid w:val="003A623E"/>
    <w:rsid w:val="003A6394"/>
    <w:rsid w:val="003A69FF"/>
    <w:rsid w:val="003A7258"/>
    <w:rsid w:val="003A7A8B"/>
    <w:rsid w:val="003B0EDE"/>
    <w:rsid w:val="003B1034"/>
    <w:rsid w:val="003B1CFD"/>
    <w:rsid w:val="003B230F"/>
    <w:rsid w:val="003B29EA"/>
    <w:rsid w:val="003B4EA4"/>
    <w:rsid w:val="003B6CF2"/>
    <w:rsid w:val="003B703E"/>
    <w:rsid w:val="003C0247"/>
    <w:rsid w:val="003C0CBA"/>
    <w:rsid w:val="003C0ECF"/>
    <w:rsid w:val="003C25F8"/>
    <w:rsid w:val="003C2908"/>
    <w:rsid w:val="003C2E63"/>
    <w:rsid w:val="003C30CA"/>
    <w:rsid w:val="003C32D2"/>
    <w:rsid w:val="003C7354"/>
    <w:rsid w:val="003C7DD0"/>
    <w:rsid w:val="003C7FEA"/>
    <w:rsid w:val="003D3414"/>
    <w:rsid w:val="003D4050"/>
    <w:rsid w:val="003D47BC"/>
    <w:rsid w:val="003D4C12"/>
    <w:rsid w:val="003D560A"/>
    <w:rsid w:val="003D634A"/>
    <w:rsid w:val="003D637E"/>
    <w:rsid w:val="003D7342"/>
    <w:rsid w:val="003D74F1"/>
    <w:rsid w:val="003D780E"/>
    <w:rsid w:val="003D7ECF"/>
    <w:rsid w:val="003E01C0"/>
    <w:rsid w:val="003E0206"/>
    <w:rsid w:val="003E249E"/>
    <w:rsid w:val="003E2983"/>
    <w:rsid w:val="003E3376"/>
    <w:rsid w:val="003E35F1"/>
    <w:rsid w:val="003E42ED"/>
    <w:rsid w:val="003E44A8"/>
    <w:rsid w:val="003E4CE9"/>
    <w:rsid w:val="003E4D86"/>
    <w:rsid w:val="003E718B"/>
    <w:rsid w:val="003F0836"/>
    <w:rsid w:val="003F1297"/>
    <w:rsid w:val="003F230D"/>
    <w:rsid w:val="003F2C43"/>
    <w:rsid w:val="003F3920"/>
    <w:rsid w:val="003F3C1B"/>
    <w:rsid w:val="003F4247"/>
    <w:rsid w:val="003F4C95"/>
    <w:rsid w:val="003F52B3"/>
    <w:rsid w:val="003F7959"/>
    <w:rsid w:val="003F7DD3"/>
    <w:rsid w:val="003F7EC2"/>
    <w:rsid w:val="003F7F2D"/>
    <w:rsid w:val="00400193"/>
    <w:rsid w:val="00401401"/>
    <w:rsid w:val="004017BE"/>
    <w:rsid w:val="00402344"/>
    <w:rsid w:val="0040247B"/>
    <w:rsid w:val="00404323"/>
    <w:rsid w:val="00404D15"/>
    <w:rsid w:val="00404E85"/>
    <w:rsid w:val="004056AD"/>
    <w:rsid w:val="00406969"/>
    <w:rsid w:val="004108B3"/>
    <w:rsid w:val="00411DCC"/>
    <w:rsid w:val="00411E1F"/>
    <w:rsid w:val="00413EF1"/>
    <w:rsid w:val="00416484"/>
    <w:rsid w:val="00416F86"/>
    <w:rsid w:val="0042089E"/>
    <w:rsid w:val="00421812"/>
    <w:rsid w:val="0042198F"/>
    <w:rsid w:val="00421AB1"/>
    <w:rsid w:val="00421CAF"/>
    <w:rsid w:val="0042325B"/>
    <w:rsid w:val="00425DE9"/>
    <w:rsid w:val="00426970"/>
    <w:rsid w:val="004275C6"/>
    <w:rsid w:val="00430002"/>
    <w:rsid w:val="00431212"/>
    <w:rsid w:val="00431ABA"/>
    <w:rsid w:val="00432A3E"/>
    <w:rsid w:val="00432C3F"/>
    <w:rsid w:val="00433D5A"/>
    <w:rsid w:val="0043406F"/>
    <w:rsid w:val="00434204"/>
    <w:rsid w:val="00434C3F"/>
    <w:rsid w:val="004352FC"/>
    <w:rsid w:val="00437AEB"/>
    <w:rsid w:val="00437BBE"/>
    <w:rsid w:val="004400D9"/>
    <w:rsid w:val="004404EA"/>
    <w:rsid w:val="0044089D"/>
    <w:rsid w:val="00441930"/>
    <w:rsid w:val="0044238D"/>
    <w:rsid w:val="00442C0C"/>
    <w:rsid w:val="00443550"/>
    <w:rsid w:val="004442BD"/>
    <w:rsid w:val="004458EA"/>
    <w:rsid w:val="004459B6"/>
    <w:rsid w:val="004465AD"/>
    <w:rsid w:val="00446674"/>
    <w:rsid w:val="00446BD0"/>
    <w:rsid w:val="004472BE"/>
    <w:rsid w:val="00450C7B"/>
    <w:rsid w:val="00450FB2"/>
    <w:rsid w:val="00452776"/>
    <w:rsid w:val="00452BAB"/>
    <w:rsid w:val="00452D15"/>
    <w:rsid w:val="00452D2B"/>
    <w:rsid w:val="00453711"/>
    <w:rsid w:val="00454316"/>
    <w:rsid w:val="00455030"/>
    <w:rsid w:val="004552BE"/>
    <w:rsid w:val="00455D98"/>
    <w:rsid w:val="004562D3"/>
    <w:rsid w:val="00456518"/>
    <w:rsid w:val="00456585"/>
    <w:rsid w:val="004566C6"/>
    <w:rsid w:val="00457A4E"/>
    <w:rsid w:val="00457BC0"/>
    <w:rsid w:val="004600A9"/>
    <w:rsid w:val="0046047B"/>
    <w:rsid w:val="004605D3"/>
    <w:rsid w:val="00460C7F"/>
    <w:rsid w:val="00463921"/>
    <w:rsid w:val="00463BFB"/>
    <w:rsid w:val="00464A10"/>
    <w:rsid w:val="004657AF"/>
    <w:rsid w:val="0046721E"/>
    <w:rsid w:val="00467497"/>
    <w:rsid w:val="00470B77"/>
    <w:rsid w:val="0047174C"/>
    <w:rsid w:val="00471910"/>
    <w:rsid w:val="004722B5"/>
    <w:rsid w:val="004727A9"/>
    <w:rsid w:val="00472A8F"/>
    <w:rsid w:val="00472E24"/>
    <w:rsid w:val="004748AE"/>
    <w:rsid w:val="004757E2"/>
    <w:rsid w:val="004759D0"/>
    <w:rsid w:val="00476BAA"/>
    <w:rsid w:val="00476D43"/>
    <w:rsid w:val="00477707"/>
    <w:rsid w:val="00477AAF"/>
    <w:rsid w:val="004810FB"/>
    <w:rsid w:val="00482700"/>
    <w:rsid w:val="00483703"/>
    <w:rsid w:val="00483808"/>
    <w:rsid w:val="00483E98"/>
    <w:rsid w:val="00483F22"/>
    <w:rsid w:val="00484B3F"/>
    <w:rsid w:val="00484FE8"/>
    <w:rsid w:val="00485D1C"/>
    <w:rsid w:val="00486141"/>
    <w:rsid w:val="00487FA8"/>
    <w:rsid w:val="004905B0"/>
    <w:rsid w:val="0049154D"/>
    <w:rsid w:val="004931A6"/>
    <w:rsid w:val="00493EC7"/>
    <w:rsid w:val="004947BE"/>
    <w:rsid w:val="00496251"/>
    <w:rsid w:val="004A0C71"/>
    <w:rsid w:val="004A0E68"/>
    <w:rsid w:val="004A128A"/>
    <w:rsid w:val="004A1BB5"/>
    <w:rsid w:val="004A22E8"/>
    <w:rsid w:val="004A3EEA"/>
    <w:rsid w:val="004A5D59"/>
    <w:rsid w:val="004A68BF"/>
    <w:rsid w:val="004A70A5"/>
    <w:rsid w:val="004B018B"/>
    <w:rsid w:val="004B0588"/>
    <w:rsid w:val="004B07D7"/>
    <w:rsid w:val="004B165D"/>
    <w:rsid w:val="004B2C82"/>
    <w:rsid w:val="004B35F1"/>
    <w:rsid w:val="004B3A21"/>
    <w:rsid w:val="004B4048"/>
    <w:rsid w:val="004B5324"/>
    <w:rsid w:val="004B5626"/>
    <w:rsid w:val="004B618B"/>
    <w:rsid w:val="004B6A69"/>
    <w:rsid w:val="004B7318"/>
    <w:rsid w:val="004B7732"/>
    <w:rsid w:val="004C0EEB"/>
    <w:rsid w:val="004C15AB"/>
    <w:rsid w:val="004C1B62"/>
    <w:rsid w:val="004C1E1A"/>
    <w:rsid w:val="004C31B8"/>
    <w:rsid w:val="004C348B"/>
    <w:rsid w:val="004C35B3"/>
    <w:rsid w:val="004C4573"/>
    <w:rsid w:val="004C53B9"/>
    <w:rsid w:val="004C545B"/>
    <w:rsid w:val="004C6866"/>
    <w:rsid w:val="004C738B"/>
    <w:rsid w:val="004D0046"/>
    <w:rsid w:val="004D00D3"/>
    <w:rsid w:val="004D0237"/>
    <w:rsid w:val="004D0B13"/>
    <w:rsid w:val="004D0FA1"/>
    <w:rsid w:val="004D130C"/>
    <w:rsid w:val="004D20B5"/>
    <w:rsid w:val="004D2202"/>
    <w:rsid w:val="004D2D74"/>
    <w:rsid w:val="004D2F27"/>
    <w:rsid w:val="004D3527"/>
    <w:rsid w:val="004D3A33"/>
    <w:rsid w:val="004D68D1"/>
    <w:rsid w:val="004D6C2A"/>
    <w:rsid w:val="004D6F26"/>
    <w:rsid w:val="004E0203"/>
    <w:rsid w:val="004E4439"/>
    <w:rsid w:val="004E5EE8"/>
    <w:rsid w:val="004E5F46"/>
    <w:rsid w:val="004E5FA2"/>
    <w:rsid w:val="004E69F2"/>
    <w:rsid w:val="004E6FB9"/>
    <w:rsid w:val="004E7095"/>
    <w:rsid w:val="004E7CE7"/>
    <w:rsid w:val="004F0957"/>
    <w:rsid w:val="004F0C29"/>
    <w:rsid w:val="004F10E6"/>
    <w:rsid w:val="004F1604"/>
    <w:rsid w:val="004F2E60"/>
    <w:rsid w:val="004F3794"/>
    <w:rsid w:val="004F51E7"/>
    <w:rsid w:val="004F5FC4"/>
    <w:rsid w:val="004F64A7"/>
    <w:rsid w:val="004F7344"/>
    <w:rsid w:val="004F7937"/>
    <w:rsid w:val="00500055"/>
    <w:rsid w:val="005002DB"/>
    <w:rsid w:val="0050072C"/>
    <w:rsid w:val="005014DA"/>
    <w:rsid w:val="0050199E"/>
    <w:rsid w:val="00501C81"/>
    <w:rsid w:val="00501E93"/>
    <w:rsid w:val="005021E4"/>
    <w:rsid w:val="00502BB1"/>
    <w:rsid w:val="005043C0"/>
    <w:rsid w:val="005045CC"/>
    <w:rsid w:val="005050DE"/>
    <w:rsid w:val="00505758"/>
    <w:rsid w:val="00505973"/>
    <w:rsid w:val="00506BE7"/>
    <w:rsid w:val="00506C5F"/>
    <w:rsid w:val="00506E8C"/>
    <w:rsid w:val="0050714E"/>
    <w:rsid w:val="00510458"/>
    <w:rsid w:val="00511228"/>
    <w:rsid w:val="00512FA7"/>
    <w:rsid w:val="00513A40"/>
    <w:rsid w:val="00514DB8"/>
    <w:rsid w:val="00514EC1"/>
    <w:rsid w:val="005153E7"/>
    <w:rsid w:val="00515965"/>
    <w:rsid w:val="00515B07"/>
    <w:rsid w:val="00515C2F"/>
    <w:rsid w:val="00515EE1"/>
    <w:rsid w:val="005165F5"/>
    <w:rsid w:val="005172D8"/>
    <w:rsid w:val="0052029F"/>
    <w:rsid w:val="005205E6"/>
    <w:rsid w:val="00520BAC"/>
    <w:rsid w:val="0052159F"/>
    <w:rsid w:val="00521A03"/>
    <w:rsid w:val="00521BC2"/>
    <w:rsid w:val="00522C06"/>
    <w:rsid w:val="0052358F"/>
    <w:rsid w:val="005243AF"/>
    <w:rsid w:val="00524540"/>
    <w:rsid w:val="0052477A"/>
    <w:rsid w:val="00525D9E"/>
    <w:rsid w:val="00526EA2"/>
    <w:rsid w:val="00527659"/>
    <w:rsid w:val="005276B3"/>
    <w:rsid w:val="00527D19"/>
    <w:rsid w:val="00527DB3"/>
    <w:rsid w:val="00530C51"/>
    <w:rsid w:val="005325CC"/>
    <w:rsid w:val="0053299F"/>
    <w:rsid w:val="0053317E"/>
    <w:rsid w:val="005332B5"/>
    <w:rsid w:val="00533CAD"/>
    <w:rsid w:val="00533F01"/>
    <w:rsid w:val="00534A7C"/>
    <w:rsid w:val="00534D5D"/>
    <w:rsid w:val="0053635D"/>
    <w:rsid w:val="00536A30"/>
    <w:rsid w:val="00537CB6"/>
    <w:rsid w:val="00541F38"/>
    <w:rsid w:val="00542A9A"/>
    <w:rsid w:val="00542CE9"/>
    <w:rsid w:val="0054304F"/>
    <w:rsid w:val="00543BD8"/>
    <w:rsid w:val="00543E66"/>
    <w:rsid w:val="00544315"/>
    <w:rsid w:val="00545029"/>
    <w:rsid w:val="00545634"/>
    <w:rsid w:val="005457DE"/>
    <w:rsid w:val="005478B0"/>
    <w:rsid w:val="00550474"/>
    <w:rsid w:val="005508E6"/>
    <w:rsid w:val="00550E13"/>
    <w:rsid w:val="005522BB"/>
    <w:rsid w:val="005522F5"/>
    <w:rsid w:val="00552ACA"/>
    <w:rsid w:val="00552DF5"/>
    <w:rsid w:val="005534BB"/>
    <w:rsid w:val="00553552"/>
    <w:rsid w:val="005552FE"/>
    <w:rsid w:val="00555E8F"/>
    <w:rsid w:val="005567E2"/>
    <w:rsid w:val="0055686E"/>
    <w:rsid w:val="00556BA4"/>
    <w:rsid w:val="00560B7C"/>
    <w:rsid w:val="005614DD"/>
    <w:rsid w:val="0056208F"/>
    <w:rsid w:val="005623A7"/>
    <w:rsid w:val="00564379"/>
    <w:rsid w:val="00564D60"/>
    <w:rsid w:val="00564DAF"/>
    <w:rsid w:val="005652B6"/>
    <w:rsid w:val="005670D0"/>
    <w:rsid w:val="00567D85"/>
    <w:rsid w:val="0057089E"/>
    <w:rsid w:val="00570C76"/>
    <w:rsid w:val="005714ED"/>
    <w:rsid w:val="00571BD2"/>
    <w:rsid w:val="00572849"/>
    <w:rsid w:val="00573A8F"/>
    <w:rsid w:val="005754F1"/>
    <w:rsid w:val="00575B78"/>
    <w:rsid w:val="0057672B"/>
    <w:rsid w:val="00577724"/>
    <w:rsid w:val="00577B3D"/>
    <w:rsid w:val="00581771"/>
    <w:rsid w:val="00581C83"/>
    <w:rsid w:val="00583375"/>
    <w:rsid w:val="005848CD"/>
    <w:rsid w:val="0058724F"/>
    <w:rsid w:val="005877B6"/>
    <w:rsid w:val="00590594"/>
    <w:rsid w:val="00590641"/>
    <w:rsid w:val="00590855"/>
    <w:rsid w:val="005909F7"/>
    <w:rsid w:val="00590C98"/>
    <w:rsid w:val="00591ADD"/>
    <w:rsid w:val="0059219A"/>
    <w:rsid w:val="0059480A"/>
    <w:rsid w:val="0059561A"/>
    <w:rsid w:val="00595976"/>
    <w:rsid w:val="00596317"/>
    <w:rsid w:val="005977B3"/>
    <w:rsid w:val="00597D48"/>
    <w:rsid w:val="005A17F1"/>
    <w:rsid w:val="005A4010"/>
    <w:rsid w:val="005A5492"/>
    <w:rsid w:val="005A5F0A"/>
    <w:rsid w:val="005A6186"/>
    <w:rsid w:val="005A6BDB"/>
    <w:rsid w:val="005A6C9A"/>
    <w:rsid w:val="005A72E7"/>
    <w:rsid w:val="005B0CD4"/>
    <w:rsid w:val="005B14BE"/>
    <w:rsid w:val="005B4FC2"/>
    <w:rsid w:val="005B569A"/>
    <w:rsid w:val="005B5CF4"/>
    <w:rsid w:val="005B64D1"/>
    <w:rsid w:val="005C1C6A"/>
    <w:rsid w:val="005C3242"/>
    <w:rsid w:val="005C3A10"/>
    <w:rsid w:val="005C3CAC"/>
    <w:rsid w:val="005C40F4"/>
    <w:rsid w:val="005C5D3E"/>
    <w:rsid w:val="005C698B"/>
    <w:rsid w:val="005C6A78"/>
    <w:rsid w:val="005C72EF"/>
    <w:rsid w:val="005C780B"/>
    <w:rsid w:val="005D025B"/>
    <w:rsid w:val="005D1B8B"/>
    <w:rsid w:val="005D6B8C"/>
    <w:rsid w:val="005E07C3"/>
    <w:rsid w:val="005E1DD3"/>
    <w:rsid w:val="005E3E3E"/>
    <w:rsid w:val="005E46C9"/>
    <w:rsid w:val="005E492C"/>
    <w:rsid w:val="005E4CBF"/>
    <w:rsid w:val="005E4CE5"/>
    <w:rsid w:val="005E4DC4"/>
    <w:rsid w:val="005E56C8"/>
    <w:rsid w:val="005E68C2"/>
    <w:rsid w:val="005E7315"/>
    <w:rsid w:val="005E78A1"/>
    <w:rsid w:val="005E7CE7"/>
    <w:rsid w:val="005E7D61"/>
    <w:rsid w:val="005F1E31"/>
    <w:rsid w:val="005F24AE"/>
    <w:rsid w:val="005F501E"/>
    <w:rsid w:val="005F5C3C"/>
    <w:rsid w:val="005F5E65"/>
    <w:rsid w:val="005F61AC"/>
    <w:rsid w:val="005F7A3E"/>
    <w:rsid w:val="005F7DC1"/>
    <w:rsid w:val="006001BC"/>
    <w:rsid w:val="00600514"/>
    <w:rsid w:val="00600633"/>
    <w:rsid w:val="00600BF9"/>
    <w:rsid w:val="006011DC"/>
    <w:rsid w:val="0060169A"/>
    <w:rsid w:val="00601BCB"/>
    <w:rsid w:val="0060301C"/>
    <w:rsid w:val="00603A99"/>
    <w:rsid w:val="00604208"/>
    <w:rsid w:val="00604B4F"/>
    <w:rsid w:val="006053BF"/>
    <w:rsid w:val="006054B3"/>
    <w:rsid w:val="00605B0A"/>
    <w:rsid w:val="0060677F"/>
    <w:rsid w:val="006071A9"/>
    <w:rsid w:val="00607436"/>
    <w:rsid w:val="00607B6C"/>
    <w:rsid w:val="006113A7"/>
    <w:rsid w:val="00611755"/>
    <w:rsid w:val="00611F11"/>
    <w:rsid w:val="0061225C"/>
    <w:rsid w:val="0061313C"/>
    <w:rsid w:val="0061404A"/>
    <w:rsid w:val="00614C85"/>
    <w:rsid w:val="0061559A"/>
    <w:rsid w:val="00616187"/>
    <w:rsid w:val="006167B5"/>
    <w:rsid w:val="006179D8"/>
    <w:rsid w:val="0062067C"/>
    <w:rsid w:val="00623097"/>
    <w:rsid w:val="00624506"/>
    <w:rsid w:val="006249B5"/>
    <w:rsid w:val="00624D20"/>
    <w:rsid w:val="006253D8"/>
    <w:rsid w:val="006255EC"/>
    <w:rsid w:val="0062689F"/>
    <w:rsid w:val="00626BE9"/>
    <w:rsid w:val="00626E8F"/>
    <w:rsid w:val="00627133"/>
    <w:rsid w:val="00630279"/>
    <w:rsid w:val="006308B5"/>
    <w:rsid w:val="00630CC8"/>
    <w:rsid w:val="006330C3"/>
    <w:rsid w:val="00633532"/>
    <w:rsid w:val="00634734"/>
    <w:rsid w:val="00634F7A"/>
    <w:rsid w:val="006410BC"/>
    <w:rsid w:val="00641B1F"/>
    <w:rsid w:val="00642354"/>
    <w:rsid w:val="00642E31"/>
    <w:rsid w:val="0064404E"/>
    <w:rsid w:val="006442CC"/>
    <w:rsid w:val="00644B0F"/>
    <w:rsid w:val="00644F87"/>
    <w:rsid w:val="00645836"/>
    <w:rsid w:val="00645A50"/>
    <w:rsid w:val="00645DAE"/>
    <w:rsid w:val="0064613B"/>
    <w:rsid w:val="00646FBD"/>
    <w:rsid w:val="00647AC9"/>
    <w:rsid w:val="00647BEE"/>
    <w:rsid w:val="006522F5"/>
    <w:rsid w:val="0065244D"/>
    <w:rsid w:val="0065376B"/>
    <w:rsid w:val="00653BA3"/>
    <w:rsid w:val="006558DC"/>
    <w:rsid w:val="00655F41"/>
    <w:rsid w:val="006564C6"/>
    <w:rsid w:val="00656583"/>
    <w:rsid w:val="00656DB5"/>
    <w:rsid w:val="00657679"/>
    <w:rsid w:val="00660BDA"/>
    <w:rsid w:val="006617A5"/>
    <w:rsid w:val="00663F9C"/>
    <w:rsid w:val="00664427"/>
    <w:rsid w:val="006661CC"/>
    <w:rsid w:val="0066626C"/>
    <w:rsid w:val="006671BE"/>
    <w:rsid w:val="00670A32"/>
    <w:rsid w:val="00671095"/>
    <w:rsid w:val="006710C2"/>
    <w:rsid w:val="006717A6"/>
    <w:rsid w:val="006717E0"/>
    <w:rsid w:val="00672D32"/>
    <w:rsid w:val="00673F9F"/>
    <w:rsid w:val="00674EDC"/>
    <w:rsid w:val="006758C4"/>
    <w:rsid w:val="006773ED"/>
    <w:rsid w:val="0067782E"/>
    <w:rsid w:val="00677853"/>
    <w:rsid w:val="00680DFD"/>
    <w:rsid w:val="00681441"/>
    <w:rsid w:val="006820E9"/>
    <w:rsid w:val="006833B2"/>
    <w:rsid w:val="00683EBB"/>
    <w:rsid w:val="00684F10"/>
    <w:rsid w:val="00685849"/>
    <w:rsid w:val="00686526"/>
    <w:rsid w:val="00686A6A"/>
    <w:rsid w:val="00687FEF"/>
    <w:rsid w:val="0069046A"/>
    <w:rsid w:val="00690F8D"/>
    <w:rsid w:val="006929A3"/>
    <w:rsid w:val="006932B0"/>
    <w:rsid w:val="00693844"/>
    <w:rsid w:val="00694660"/>
    <w:rsid w:val="00695EC4"/>
    <w:rsid w:val="006963AA"/>
    <w:rsid w:val="00696C09"/>
    <w:rsid w:val="0069796B"/>
    <w:rsid w:val="00697E34"/>
    <w:rsid w:val="00697FF9"/>
    <w:rsid w:val="006A0A3A"/>
    <w:rsid w:val="006A1D2E"/>
    <w:rsid w:val="006A24B0"/>
    <w:rsid w:val="006A3FCC"/>
    <w:rsid w:val="006A4360"/>
    <w:rsid w:val="006A4CA6"/>
    <w:rsid w:val="006A55DA"/>
    <w:rsid w:val="006A563E"/>
    <w:rsid w:val="006A677E"/>
    <w:rsid w:val="006A7688"/>
    <w:rsid w:val="006B002D"/>
    <w:rsid w:val="006B0FFC"/>
    <w:rsid w:val="006B134D"/>
    <w:rsid w:val="006B167C"/>
    <w:rsid w:val="006B2878"/>
    <w:rsid w:val="006B33FC"/>
    <w:rsid w:val="006B44F9"/>
    <w:rsid w:val="006B45CD"/>
    <w:rsid w:val="006B4DF5"/>
    <w:rsid w:val="006B4F76"/>
    <w:rsid w:val="006B6AD2"/>
    <w:rsid w:val="006B6F05"/>
    <w:rsid w:val="006B7795"/>
    <w:rsid w:val="006C035F"/>
    <w:rsid w:val="006C0511"/>
    <w:rsid w:val="006C0568"/>
    <w:rsid w:val="006C1BFE"/>
    <w:rsid w:val="006C2A70"/>
    <w:rsid w:val="006C2A9F"/>
    <w:rsid w:val="006C3D17"/>
    <w:rsid w:val="006C61F3"/>
    <w:rsid w:val="006C64D5"/>
    <w:rsid w:val="006C65C3"/>
    <w:rsid w:val="006C67EC"/>
    <w:rsid w:val="006C734F"/>
    <w:rsid w:val="006C79A4"/>
    <w:rsid w:val="006D01D4"/>
    <w:rsid w:val="006D3D01"/>
    <w:rsid w:val="006D5335"/>
    <w:rsid w:val="006D7436"/>
    <w:rsid w:val="006E28F3"/>
    <w:rsid w:val="006E46CA"/>
    <w:rsid w:val="006E5780"/>
    <w:rsid w:val="006E754F"/>
    <w:rsid w:val="006F0038"/>
    <w:rsid w:val="006F0A41"/>
    <w:rsid w:val="006F2C12"/>
    <w:rsid w:val="006F2EBA"/>
    <w:rsid w:val="006F41DB"/>
    <w:rsid w:val="006F4411"/>
    <w:rsid w:val="006F441C"/>
    <w:rsid w:val="006F4BEC"/>
    <w:rsid w:val="006F4E3F"/>
    <w:rsid w:val="006F5818"/>
    <w:rsid w:val="006F5B37"/>
    <w:rsid w:val="006F784E"/>
    <w:rsid w:val="007013AB"/>
    <w:rsid w:val="007014FE"/>
    <w:rsid w:val="00702C03"/>
    <w:rsid w:val="007032CE"/>
    <w:rsid w:val="007040A2"/>
    <w:rsid w:val="00705BF8"/>
    <w:rsid w:val="0071124D"/>
    <w:rsid w:val="00714F73"/>
    <w:rsid w:val="007150BB"/>
    <w:rsid w:val="00716D70"/>
    <w:rsid w:val="00717072"/>
    <w:rsid w:val="00720EE8"/>
    <w:rsid w:val="007210D1"/>
    <w:rsid w:val="007216AE"/>
    <w:rsid w:val="007218E3"/>
    <w:rsid w:val="00721CA5"/>
    <w:rsid w:val="007233E6"/>
    <w:rsid w:val="00723A0C"/>
    <w:rsid w:val="00724056"/>
    <w:rsid w:val="007252A0"/>
    <w:rsid w:val="0072640A"/>
    <w:rsid w:val="00726952"/>
    <w:rsid w:val="0073001F"/>
    <w:rsid w:val="00730F09"/>
    <w:rsid w:val="00731DBA"/>
    <w:rsid w:val="007324AD"/>
    <w:rsid w:val="007328BA"/>
    <w:rsid w:val="00733B85"/>
    <w:rsid w:val="0073458C"/>
    <w:rsid w:val="00735086"/>
    <w:rsid w:val="00736321"/>
    <w:rsid w:val="007363E9"/>
    <w:rsid w:val="0073659D"/>
    <w:rsid w:val="007375D1"/>
    <w:rsid w:val="00737A64"/>
    <w:rsid w:val="0074039D"/>
    <w:rsid w:val="00740603"/>
    <w:rsid w:val="00740D10"/>
    <w:rsid w:val="00742E72"/>
    <w:rsid w:val="007431DD"/>
    <w:rsid w:val="00744243"/>
    <w:rsid w:val="007443CF"/>
    <w:rsid w:val="00744F18"/>
    <w:rsid w:val="0074586E"/>
    <w:rsid w:val="00745E30"/>
    <w:rsid w:val="00745F92"/>
    <w:rsid w:val="00746127"/>
    <w:rsid w:val="0074755F"/>
    <w:rsid w:val="0075087B"/>
    <w:rsid w:val="00751313"/>
    <w:rsid w:val="00752167"/>
    <w:rsid w:val="00752252"/>
    <w:rsid w:val="00752BA5"/>
    <w:rsid w:val="00753593"/>
    <w:rsid w:val="00754D84"/>
    <w:rsid w:val="00754E1E"/>
    <w:rsid w:val="00755387"/>
    <w:rsid w:val="00755BDD"/>
    <w:rsid w:val="00755E2D"/>
    <w:rsid w:val="00760365"/>
    <w:rsid w:val="007605DF"/>
    <w:rsid w:val="00760804"/>
    <w:rsid w:val="00760B34"/>
    <w:rsid w:val="00760E61"/>
    <w:rsid w:val="00760E92"/>
    <w:rsid w:val="00761BB3"/>
    <w:rsid w:val="00762F9D"/>
    <w:rsid w:val="007638DC"/>
    <w:rsid w:val="007663F4"/>
    <w:rsid w:val="00767013"/>
    <w:rsid w:val="007675ED"/>
    <w:rsid w:val="00767D17"/>
    <w:rsid w:val="007701B9"/>
    <w:rsid w:val="0077044A"/>
    <w:rsid w:val="00770561"/>
    <w:rsid w:val="0077078A"/>
    <w:rsid w:val="0077095D"/>
    <w:rsid w:val="00772337"/>
    <w:rsid w:val="007758EC"/>
    <w:rsid w:val="00775A2D"/>
    <w:rsid w:val="0077630F"/>
    <w:rsid w:val="007774C4"/>
    <w:rsid w:val="00777F0A"/>
    <w:rsid w:val="00780364"/>
    <w:rsid w:val="007812E7"/>
    <w:rsid w:val="00781661"/>
    <w:rsid w:val="00783861"/>
    <w:rsid w:val="00783E47"/>
    <w:rsid w:val="00784165"/>
    <w:rsid w:val="00784C15"/>
    <w:rsid w:val="00786685"/>
    <w:rsid w:val="00786A05"/>
    <w:rsid w:val="007906A2"/>
    <w:rsid w:val="00790A3D"/>
    <w:rsid w:val="00791606"/>
    <w:rsid w:val="00792789"/>
    <w:rsid w:val="00792C94"/>
    <w:rsid w:val="00793870"/>
    <w:rsid w:val="00793ACF"/>
    <w:rsid w:val="0079492F"/>
    <w:rsid w:val="00796A96"/>
    <w:rsid w:val="00797474"/>
    <w:rsid w:val="00797CF8"/>
    <w:rsid w:val="007A1E20"/>
    <w:rsid w:val="007A2F1C"/>
    <w:rsid w:val="007A4F1C"/>
    <w:rsid w:val="007A5757"/>
    <w:rsid w:val="007A6F86"/>
    <w:rsid w:val="007A76D3"/>
    <w:rsid w:val="007A7A6D"/>
    <w:rsid w:val="007A7B8F"/>
    <w:rsid w:val="007B04F6"/>
    <w:rsid w:val="007B1984"/>
    <w:rsid w:val="007B20DD"/>
    <w:rsid w:val="007B30E0"/>
    <w:rsid w:val="007B328E"/>
    <w:rsid w:val="007B3ED6"/>
    <w:rsid w:val="007B4E08"/>
    <w:rsid w:val="007B60EF"/>
    <w:rsid w:val="007B6FE2"/>
    <w:rsid w:val="007B7A09"/>
    <w:rsid w:val="007C0C8D"/>
    <w:rsid w:val="007C1B03"/>
    <w:rsid w:val="007C2826"/>
    <w:rsid w:val="007C2AA3"/>
    <w:rsid w:val="007C2BE2"/>
    <w:rsid w:val="007C3008"/>
    <w:rsid w:val="007C3684"/>
    <w:rsid w:val="007C3B4A"/>
    <w:rsid w:val="007C49C9"/>
    <w:rsid w:val="007C50B0"/>
    <w:rsid w:val="007C5265"/>
    <w:rsid w:val="007C56C1"/>
    <w:rsid w:val="007C5909"/>
    <w:rsid w:val="007C59A7"/>
    <w:rsid w:val="007C6804"/>
    <w:rsid w:val="007C6A73"/>
    <w:rsid w:val="007C6C6D"/>
    <w:rsid w:val="007C6D1C"/>
    <w:rsid w:val="007C6FD5"/>
    <w:rsid w:val="007C71A6"/>
    <w:rsid w:val="007C7728"/>
    <w:rsid w:val="007D00BB"/>
    <w:rsid w:val="007D0C7B"/>
    <w:rsid w:val="007D0D0A"/>
    <w:rsid w:val="007D1BDD"/>
    <w:rsid w:val="007D2A86"/>
    <w:rsid w:val="007D397A"/>
    <w:rsid w:val="007D4809"/>
    <w:rsid w:val="007D4900"/>
    <w:rsid w:val="007D558F"/>
    <w:rsid w:val="007D6147"/>
    <w:rsid w:val="007D7598"/>
    <w:rsid w:val="007E08C6"/>
    <w:rsid w:val="007E0A7E"/>
    <w:rsid w:val="007E0C21"/>
    <w:rsid w:val="007E161E"/>
    <w:rsid w:val="007E1F91"/>
    <w:rsid w:val="007E288C"/>
    <w:rsid w:val="007E4008"/>
    <w:rsid w:val="007E40C4"/>
    <w:rsid w:val="007E47BE"/>
    <w:rsid w:val="007E56BA"/>
    <w:rsid w:val="007E68E8"/>
    <w:rsid w:val="007E7288"/>
    <w:rsid w:val="007E731F"/>
    <w:rsid w:val="007E7532"/>
    <w:rsid w:val="007E7BA5"/>
    <w:rsid w:val="007F0910"/>
    <w:rsid w:val="007F2EEA"/>
    <w:rsid w:val="007F3E0C"/>
    <w:rsid w:val="007F53E7"/>
    <w:rsid w:val="007F5506"/>
    <w:rsid w:val="007F5524"/>
    <w:rsid w:val="007F5611"/>
    <w:rsid w:val="007F590B"/>
    <w:rsid w:val="007F5FF7"/>
    <w:rsid w:val="007F6ED6"/>
    <w:rsid w:val="007F7725"/>
    <w:rsid w:val="00800A68"/>
    <w:rsid w:val="00801615"/>
    <w:rsid w:val="00801CC5"/>
    <w:rsid w:val="00802346"/>
    <w:rsid w:val="00803ABA"/>
    <w:rsid w:val="00803E0F"/>
    <w:rsid w:val="00804EE8"/>
    <w:rsid w:val="008055B5"/>
    <w:rsid w:val="00806BC8"/>
    <w:rsid w:val="00806C82"/>
    <w:rsid w:val="00807320"/>
    <w:rsid w:val="00807EC1"/>
    <w:rsid w:val="0081019F"/>
    <w:rsid w:val="0081282C"/>
    <w:rsid w:val="00813D54"/>
    <w:rsid w:val="0081608C"/>
    <w:rsid w:val="00817AFD"/>
    <w:rsid w:val="00820CCD"/>
    <w:rsid w:val="00820D89"/>
    <w:rsid w:val="00821127"/>
    <w:rsid w:val="008211AA"/>
    <w:rsid w:val="0082238F"/>
    <w:rsid w:val="0082240C"/>
    <w:rsid w:val="00822FC9"/>
    <w:rsid w:val="008233F9"/>
    <w:rsid w:val="0082349C"/>
    <w:rsid w:val="00823E9D"/>
    <w:rsid w:val="008249FB"/>
    <w:rsid w:val="00824FC1"/>
    <w:rsid w:val="008257FE"/>
    <w:rsid w:val="00825B79"/>
    <w:rsid w:val="00825D34"/>
    <w:rsid w:val="008320C2"/>
    <w:rsid w:val="00832A08"/>
    <w:rsid w:val="00832B0A"/>
    <w:rsid w:val="00832F00"/>
    <w:rsid w:val="00833726"/>
    <w:rsid w:val="00833778"/>
    <w:rsid w:val="00833D5C"/>
    <w:rsid w:val="00834395"/>
    <w:rsid w:val="00834524"/>
    <w:rsid w:val="0083580F"/>
    <w:rsid w:val="00835C9B"/>
    <w:rsid w:val="008361C9"/>
    <w:rsid w:val="008364F5"/>
    <w:rsid w:val="00837217"/>
    <w:rsid w:val="00841DAD"/>
    <w:rsid w:val="00841EB7"/>
    <w:rsid w:val="0084216E"/>
    <w:rsid w:val="00843748"/>
    <w:rsid w:val="00843AAC"/>
    <w:rsid w:val="00843BB0"/>
    <w:rsid w:val="00846A33"/>
    <w:rsid w:val="00846FAF"/>
    <w:rsid w:val="00847465"/>
    <w:rsid w:val="00847F46"/>
    <w:rsid w:val="00850826"/>
    <w:rsid w:val="00851333"/>
    <w:rsid w:val="008520CE"/>
    <w:rsid w:val="00852354"/>
    <w:rsid w:val="00852F77"/>
    <w:rsid w:val="00853189"/>
    <w:rsid w:val="008533AF"/>
    <w:rsid w:val="00853550"/>
    <w:rsid w:val="00854A30"/>
    <w:rsid w:val="00854ECE"/>
    <w:rsid w:val="00857218"/>
    <w:rsid w:val="0085727A"/>
    <w:rsid w:val="00860858"/>
    <w:rsid w:val="00860BE4"/>
    <w:rsid w:val="0086279E"/>
    <w:rsid w:val="00863476"/>
    <w:rsid w:val="0086365C"/>
    <w:rsid w:val="008652CE"/>
    <w:rsid w:val="00865F42"/>
    <w:rsid w:val="008667E8"/>
    <w:rsid w:val="008679B7"/>
    <w:rsid w:val="008718BE"/>
    <w:rsid w:val="008725B4"/>
    <w:rsid w:val="008732A4"/>
    <w:rsid w:val="008746D9"/>
    <w:rsid w:val="00880129"/>
    <w:rsid w:val="008823D1"/>
    <w:rsid w:val="008852A9"/>
    <w:rsid w:val="00886629"/>
    <w:rsid w:val="0088697B"/>
    <w:rsid w:val="00886A50"/>
    <w:rsid w:val="008876D9"/>
    <w:rsid w:val="00887885"/>
    <w:rsid w:val="0089202F"/>
    <w:rsid w:val="00893A63"/>
    <w:rsid w:val="00894D72"/>
    <w:rsid w:val="008950AC"/>
    <w:rsid w:val="00895605"/>
    <w:rsid w:val="008963C0"/>
    <w:rsid w:val="008973D6"/>
    <w:rsid w:val="008A07CA"/>
    <w:rsid w:val="008A20A6"/>
    <w:rsid w:val="008A2AB4"/>
    <w:rsid w:val="008A4033"/>
    <w:rsid w:val="008A5258"/>
    <w:rsid w:val="008A60D4"/>
    <w:rsid w:val="008A7572"/>
    <w:rsid w:val="008B1C47"/>
    <w:rsid w:val="008B26E5"/>
    <w:rsid w:val="008B4617"/>
    <w:rsid w:val="008B4D6F"/>
    <w:rsid w:val="008B5106"/>
    <w:rsid w:val="008B5456"/>
    <w:rsid w:val="008B5AAE"/>
    <w:rsid w:val="008B60C2"/>
    <w:rsid w:val="008B6638"/>
    <w:rsid w:val="008B6B17"/>
    <w:rsid w:val="008B7CF5"/>
    <w:rsid w:val="008C0B1A"/>
    <w:rsid w:val="008C0B48"/>
    <w:rsid w:val="008C248D"/>
    <w:rsid w:val="008C24E4"/>
    <w:rsid w:val="008C3073"/>
    <w:rsid w:val="008C4512"/>
    <w:rsid w:val="008C52EE"/>
    <w:rsid w:val="008C5D98"/>
    <w:rsid w:val="008C608A"/>
    <w:rsid w:val="008C7306"/>
    <w:rsid w:val="008C7AA5"/>
    <w:rsid w:val="008C7CD2"/>
    <w:rsid w:val="008D0615"/>
    <w:rsid w:val="008D1E2D"/>
    <w:rsid w:val="008D2BC4"/>
    <w:rsid w:val="008D3226"/>
    <w:rsid w:val="008D3D1F"/>
    <w:rsid w:val="008D4055"/>
    <w:rsid w:val="008D4625"/>
    <w:rsid w:val="008D4C84"/>
    <w:rsid w:val="008D4DF1"/>
    <w:rsid w:val="008D5762"/>
    <w:rsid w:val="008D5CD8"/>
    <w:rsid w:val="008D6891"/>
    <w:rsid w:val="008D72E7"/>
    <w:rsid w:val="008D7386"/>
    <w:rsid w:val="008E02E4"/>
    <w:rsid w:val="008E03AC"/>
    <w:rsid w:val="008E07CB"/>
    <w:rsid w:val="008E0922"/>
    <w:rsid w:val="008E192B"/>
    <w:rsid w:val="008E1B6F"/>
    <w:rsid w:val="008E2525"/>
    <w:rsid w:val="008E3EC8"/>
    <w:rsid w:val="008E475B"/>
    <w:rsid w:val="008E57C5"/>
    <w:rsid w:val="008E5842"/>
    <w:rsid w:val="008E584A"/>
    <w:rsid w:val="008E6778"/>
    <w:rsid w:val="008E79C9"/>
    <w:rsid w:val="008E7F4F"/>
    <w:rsid w:val="008F0BA4"/>
    <w:rsid w:val="008F14AC"/>
    <w:rsid w:val="008F1C87"/>
    <w:rsid w:val="008F2DD1"/>
    <w:rsid w:val="008F2EB5"/>
    <w:rsid w:val="008F412C"/>
    <w:rsid w:val="008F499B"/>
    <w:rsid w:val="008F6554"/>
    <w:rsid w:val="008F66EB"/>
    <w:rsid w:val="008F78C3"/>
    <w:rsid w:val="009005AE"/>
    <w:rsid w:val="00900E76"/>
    <w:rsid w:val="00902942"/>
    <w:rsid w:val="00903AF1"/>
    <w:rsid w:val="00904121"/>
    <w:rsid w:val="00904AF1"/>
    <w:rsid w:val="009050A2"/>
    <w:rsid w:val="00905845"/>
    <w:rsid w:val="009075CF"/>
    <w:rsid w:val="00907C55"/>
    <w:rsid w:val="00907C60"/>
    <w:rsid w:val="009102BB"/>
    <w:rsid w:val="009105A9"/>
    <w:rsid w:val="009112C8"/>
    <w:rsid w:val="00911F1B"/>
    <w:rsid w:val="00912A90"/>
    <w:rsid w:val="00914017"/>
    <w:rsid w:val="009145E8"/>
    <w:rsid w:val="00914823"/>
    <w:rsid w:val="00915369"/>
    <w:rsid w:val="00915918"/>
    <w:rsid w:val="00915ADA"/>
    <w:rsid w:val="00915F1E"/>
    <w:rsid w:val="0091638A"/>
    <w:rsid w:val="00916E2A"/>
    <w:rsid w:val="0091766D"/>
    <w:rsid w:val="00917697"/>
    <w:rsid w:val="0092004E"/>
    <w:rsid w:val="00920563"/>
    <w:rsid w:val="009205FE"/>
    <w:rsid w:val="00921B15"/>
    <w:rsid w:val="00921BB6"/>
    <w:rsid w:val="00923982"/>
    <w:rsid w:val="00923C90"/>
    <w:rsid w:val="0092413A"/>
    <w:rsid w:val="00924CC9"/>
    <w:rsid w:val="009251D0"/>
    <w:rsid w:val="009264C2"/>
    <w:rsid w:val="00926596"/>
    <w:rsid w:val="00926A15"/>
    <w:rsid w:val="00927842"/>
    <w:rsid w:val="00930834"/>
    <w:rsid w:val="00930FB1"/>
    <w:rsid w:val="0093108B"/>
    <w:rsid w:val="00931558"/>
    <w:rsid w:val="009320BA"/>
    <w:rsid w:val="00933368"/>
    <w:rsid w:val="009333D7"/>
    <w:rsid w:val="00933442"/>
    <w:rsid w:val="00934ABA"/>
    <w:rsid w:val="009364EA"/>
    <w:rsid w:val="00936C1B"/>
    <w:rsid w:val="00937490"/>
    <w:rsid w:val="009374DF"/>
    <w:rsid w:val="00940330"/>
    <w:rsid w:val="0094208D"/>
    <w:rsid w:val="00942297"/>
    <w:rsid w:val="009426AC"/>
    <w:rsid w:val="00942B37"/>
    <w:rsid w:val="00943DE1"/>
    <w:rsid w:val="00944CA2"/>
    <w:rsid w:val="00945F79"/>
    <w:rsid w:val="00946C6E"/>
    <w:rsid w:val="0094753D"/>
    <w:rsid w:val="00947616"/>
    <w:rsid w:val="00950F69"/>
    <w:rsid w:val="009510D1"/>
    <w:rsid w:val="009515EC"/>
    <w:rsid w:val="00951AA1"/>
    <w:rsid w:val="00952EFD"/>
    <w:rsid w:val="00953DFA"/>
    <w:rsid w:val="00954009"/>
    <w:rsid w:val="00955F7D"/>
    <w:rsid w:val="009565EF"/>
    <w:rsid w:val="0095699E"/>
    <w:rsid w:val="0095700F"/>
    <w:rsid w:val="00957996"/>
    <w:rsid w:val="00960CD2"/>
    <w:rsid w:val="009611CB"/>
    <w:rsid w:val="009637F3"/>
    <w:rsid w:val="009649EE"/>
    <w:rsid w:val="00964E5D"/>
    <w:rsid w:val="0096594C"/>
    <w:rsid w:val="00966A75"/>
    <w:rsid w:val="0096752C"/>
    <w:rsid w:val="00967C0C"/>
    <w:rsid w:val="00967D4A"/>
    <w:rsid w:val="00970887"/>
    <w:rsid w:val="00970B8F"/>
    <w:rsid w:val="00972DAD"/>
    <w:rsid w:val="00974181"/>
    <w:rsid w:val="00974A42"/>
    <w:rsid w:val="00974DC6"/>
    <w:rsid w:val="00974EBF"/>
    <w:rsid w:val="00975692"/>
    <w:rsid w:val="00976CCE"/>
    <w:rsid w:val="009800B7"/>
    <w:rsid w:val="00981AD7"/>
    <w:rsid w:val="009823FD"/>
    <w:rsid w:val="00982756"/>
    <w:rsid w:val="00983022"/>
    <w:rsid w:val="00983331"/>
    <w:rsid w:val="00983DEA"/>
    <w:rsid w:val="009845AA"/>
    <w:rsid w:val="00985954"/>
    <w:rsid w:val="00986402"/>
    <w:rsid w:val="0098650B"/>
    <w:rsid w:val="00986731"/>
    <w:rsid w:val="00990C29"/>
    <w:rsid w:val="0099104C"/>
    <w:rsid w:val="00992528"/>
    <w:rsid w:val="00993768"/>
    <w:rsid w:val="00993A27"/>
    <w:rsid w:val="009968D5"/>
    <w:rsid w:val="00996C1D"/>
    <w:rsid w:val="0099751A"/>
    <w:rsid w:val="009A01D9"/>
    <w:rsid w:val="009A06CB"/>
    <w:rsid w:val="009A0785"/>
    <w:rsid w:val="009A1462"/>
    <w:rsid w:val="009A1D11"/>
    <w:rsid w:val="009A1EE4"/>
    <w:rsid w:val="009A242D"/>
    <w:rsid w:val="009A3035"/>
    <w:rsid w:val="009A43F7"/>
    <w:rsid w:val="009A44BF"/>
    <w:rsid w:val="009A4A76"/>
    <w:rsid w:val="009A71C9"/>
    <w:rsid w:val="009A72A5"/>
    <w:rsid w:val="009A7D56"/>
    <w:rsid w:val="009B0118"/>
    <w:rsid w:val="009B4A2C"/>
    <w:rsid w:val="009B5830"/>
    <w:rsid w:val="009B5E6A"/>
    <w:rsid w:val="009C17D9"/>
    <w:rsid w:val="009C371D"/>
    <w:rsid w:val="009C4196"/>
    <w:rsid w:val="009C45DF"/>
    <w:rsid w:val="009C5DFB"/>
    <w:rsid w:val="009C6A87"/>
    <w:rsid w:val="009C6D6A"/>
    <w:rsid w:val="009D1580"/>
    <w:rsid w:val="009D38D0"/>
    <w:rsid w:val="009D3B68"/>
    <w:rsid w:val="009D3D53"/>
    <w:rsid w:val="009D43B5"/>
    <w:rsid w:val="009D4F9A"/>
    <w:rsid w:val="009D52B1"/>
    <w:rsid w:val="009D5CE4"/>
    <w:rsid w:val="009D740C"/>
    <w:rsid w:val="009D7719"/>
    <w:rsid w:val="009D7B7E"/>
    <w:rsid w:val="009E0527"/>
    <w:rsid w:val="009E0A03"/>
    <w:rsid w:val="009E2068"/>
    <w:rsid w:val="009E2AB9"/>
    <w:rsid w:val="009E3269"/>
    <w:rsid w:val="009E3CB8"/>
    <w:rsid w:val="009E3EB2"/>
    <w:rsid w:val="009E4823"/>
    <w:rsid w:val="009E4B51"/>
    <w:rsid w:val="009E52FA"/>
    <w:rsid w:val="009E5408"/>
    <w:rsid w:val="009E5E1F"/>
    <w:rsid w:val="009E6F79"/>
    <w:rsid w:val="009E7838"/>
    <w:rsid w:val="009F08DD"/>
    <w:rsid w:val="009F0ED1"/>
    <w:rsid w:val="009F181E"/>
    <w:rsid w:val="009F1C4F"/>
    <w:rsid w:val="009F21CD"/>
    <w:rsid w:val="009F32A8"/>
    <w:rsid w:val="009F4D8F"/>
    <w:rsid w:val="009F6483"/>
    <w:rsid w:val="009F71B8"/>
    <w:rsid w:val="009F730E"/>
    <w:rsid w:val="009F77B4"/>
    <w:rsid w:val="00A0178C"/>
    <w:rsid w:val="00A0293D"/>
    <w:rsid w:val="00A041D6"/>
    <w:rsid w:val="00A05B04"/>
    <w:rsid w:val="00A05B14"/>
    <w:rsid w:val="00A06838"/>
    <w:rsid w:val="00A06B0B"/>
    <w:rsid w:val="00A07204"/>
    <w:rsid w:val="00A105DE"/>
    <w:rsid w:val="00A11409"/>
    <w:rsid w:val="00A12254"/>
    <w:rsid w:val="00A1286A"/>
    <w:rsid w:val="00A139AA"/>
    <w:rsid w:val="00A2153E"/>
    <w:rsid w:val="00A22075"/>
    <w:rsid w:val="00A24474"/>
    <w:rsid w:val="00A25598"/>
    <w:rsid w:val="00A255FB"/>
    <w:rsid w:val="00A264A3"/>
    <w:rsid w:val="00A26626"/>
    <w:rsid w:val="00A26CA5"/>
    <w:rsid w:val="00A306AC"/>
    <w:rsid w:val="00A315B2"/>
    <w:rsid w:val="00A32FCB"/>
    <w:rsid w:val="00A3302C"/>
    <w:rsid w:val="00A34240"/>
    <w:rsid w:val="00A350E1"/>
    <w:rsid w:val="00A3678B"/>
    <w:rsid w:val="00A372C9"/>
    <w:rsid w:val="00A40B2B"/>
    <w:rsid w:val="00A40BA0"/>
    <w:rsid w:val="00A41D2A"/>
    <w:rsid w:val="00A427B3"/>
    <w:rsid w:val="00A4281A"/>
    <w:rsid w:val="00A42EC6"/>
    <w:rsid w:val="00A43327"/>
    <w:rsid w:val="00A43931"/>
    <w:rsid w:val="00A43B5E"/>
    <w:rsid w:val="00A44029"/>
    <w:rsid w:val="00A448CA"/>
    <w:rsid w:val="00A4698B"/>
    <w:rsid w:val="00A46D8A"/>
    <w:rsid w:val="00A47171"/>
    <w:rsid w:val="00A47510"/>
    <w:rsid w:val="00A51053"/>
    <w:rsid w:val="00A5128A"/>
    <w:rsid w:val="00A51598"/>
    <w:rsid w:val="00A51EDD"/>
    <w:rsid w:val="00A52F47"/>
    <w:rsid w:val="00A530A3"/>
    <w:rsid w:val="00A53CA1"/>
    <w:rsid w:val="00A55182"/>
    <w:rsid w:val="00A551B6"/>
    <w:rsid w:val="00A57370"/>
    <w:rsid w:val="00A6043F"/>
    <w:rsid w:val="00A6092A"/>
    <w:rsid w:val="00A60A29"/>
    <w:rsid w:val="00A60E3D"/>
    <w:rsid w:val="00A61C6F"/>
    <w:rsid w:val="00A638A2"/>
    <w:rsid w:val="00A641E0"/>
    <w:rsid w:val="00A6485E"/>
    <w:rsid w:val="00A65629"/>
    <w:rsid w:val="00A65736"/>
    <w:rsid w:val="00A66642"/>
    <w:rsid w:val="00A66A40"/>
    <w:rsid w:val="00A66FA0"/>
    <w:rsid w:val="00A708FD"/>
    <w:rsid w:val="00A719F3"/>
    <w:rsid w:val="00A72A75"/>
    <w:rsid w:val="00A734B5"/>
    <w:rsid w:val="00A7527A"/>
    <w:rsid w:val="00A7614C"/>
    <w:rsid w:val="00A7783E"/>
    <w:rsid w:val="00A77BAA"/>
    <w:rsid w:val="00A8050F"/>
    <w:rsid w:val="00A80C98"/>
    <w:rsid w:val="00A8113D"/>
    <w:rsid w:val="00A8133D"/>
    <w:rsid w:val="00A81E21"/>
    <w:rsid w:val="00A8388B"/>
    <w:rsid w:val="00A8402A"/>
    <w:rsid w:val="00A84442"/>
    <w:rsid w:val="00A847B7"/>
    <w:rsid w:val="00A850E9"/>
    <w:rsid w:val="00A877C0"/>
    <w:rsid w:val="00A90264"/>
    <w:rsid w:val="00A90B89"/>
    <w:rsid w:val="00A91287"/>
    <w:rsid w:val="00A9282A"/>
    <w:rsid w:val="00A92BA2"/>
    <w:rsid w:val="00A93D77"/>
    <w:rsid w:val="00A94382"/>
    <w:rsid w:val="00A947F0"/>
    <w:rsid w:val="00A94C9E"/>
    <w:rsid w:val="00A952C8"/>
    <w:rsid w:val="00A961FF"/>
    <w:rsid w:val="00A969A2"/>
    <w:rsid w:val="00A97D6B"/>
    <w:rsid w:val="00AA0F0A"/>
    <w:rsid w:val="00AA189C"/>
    <w:rsid w:val="00AA2485"/>
    <w:rsid w:val="00AA3062"/>
    <w:rsid w:val="00AA33A1"/>
    <w:rsid w:val="00AA515D"/>
    <w:rsid w:val="00AA5ADD"/>
    <w:rsid w:val="00AA6019"/>
    <w:rsid w:val="00AA6350"/>
    <w:rsid w:val="00AA7C49"/>
    <w:rsid w:val="00AB0598"/>
    <w:rsid w:val="00AB1254"/>
    <w:rsid w:val="00AB23EE"/>
    <w:rsid w:val="00AB2AC4"/>
    <w:rsid w:val="00AB2C29"/>
    <w:rsid w:val="00AB2E0D"/>
    <w:rsid w:val="00AB443A"/>
    <w:rsid w:val="00AB461C"/>
    <w:rsid w:val="00AB4A30"/>
    <w:rsid w:val="00AB5D2D"/>
    <w:rsid w:val="00AB5E78"/>
    <w:rsid w:val="00AB61BD"/>
    <w:rsid w:val="00AB62EE"/>
    <w:rsid w:val="00AB67A8"/>
    <w:rsid w:val="00AB6B09"/>
    <w:rsid w:val="00AB6DE4"/>
    <w:rsid w:val="00AB7CD8"/>
    <w:rsid w:val="00AC06EC"/>
    <w:rsid w:val="00AC0B9E"/>
    <w:rsid w:val="00AC1D8C"/>
    <w:rsid w:val="00AC262D"/>
    <w:rsid w:val="00AC2F59"/>
    <w:rsid w:val="00AC33C6"/>
    <w:rsid w:val="00AC434B"/>
    <w:rsid w:val="00AC4EEF"/>
    <w:rsid w:val="00AC5282"/>
    <w:rsid w:val="00AC5437"/>
    <w:rsid w:val="00AC6218"/>
    <w:rsid w:val="00AC749A"/>
    <w:rsid w:val="00AC7DDF"/>
    <w:rsid w:val="00AD082D"/>
    <w:rsid w:val="00AD0C3C"/>
    <w:rsid w:val="00AD0CC0"/>
    <w:rsid w:val="00AD0E3C"/>
    <w:rsid w:val="00AD15BE"/>
    <w:rsid w:val="00AD2BAE"/>
    <w:rsid w:val="00AD320B"/>
    <w:rsid w:val="00AD3BF3"/>
    <w:rsid w:val="00AD3F84"/>
    <w:rsid w:val="00AD4B20"/>
    <w:rsid w:val="00AD5C00"/>
    <w:rsid w:val="00AD6257"/>
    <w:rsid w:val="00AD660F"/>
    <w:rsid w:val="00AE19D1"/>
    <w:rsid w:val="00AE1EC0"/>
    <w:rsid w:val="00AE234C"/>
    <w:rsid w:val="00AE26BD"/>
    <w:rsid w:val="00AE4A10"/>
    <w:rsid w:val="00AE5E1D"/>
    <w:rsid w:val="00AE664D"/>
    <w:rsid w:val="00AE7493"/>
    <w:rsid w:val="00AF0711"/>
    <w:rsid w:val="00AF1A84"/>
    <w:rsid w:val="00AF2476"/>
    <w:rsid w:val="00AF4635"/>
    <w:rsid w:val="00AF5D8D"/>
    <w:rsid w:val="00AF636C"/>
    <w:rsid w:val="00AF67AD"/>
    <w:rsid w:val="00AF6C51"/>
    <w:rsid w:val="00AF723A"/>
    <w:rsid w:val="00B00030"/>
    <w:rsid w:val="00B03380"/>
    <w:rsid w:val="00B04240"/>
    <w:rsid w:val="00B04D81"/>
    <w:rsid w:val="00B05355"/>
    <w:rsid w:val="00B05948"/>
    <w:rsid w:val="00B060C1"/>
    <w:rsid w:val="00B07024"/>
    <w:rsid w:val="00B07296"/>
    <w:rsid w:val="00B07B0D"/>
    <w:rsid w:val="00B07CD6"/>
    <w:rsid w:val="00B11149"/>
    <w:rsid w:val="00B13289"/>
    <w:rsid w:val="00B148A5"/>
    <w:rsid w:val="00B15948"/>
    <w:rsid w:val="00B17720"/>
    <w:rsid w:val="00B2038E"/>
    <w:rsid w:val="00B204B0"/>
    <w:rsid w:val="00B2130D"/>
    <w:rsid w:val="00B217D6"/>
    <w:rsid w:val="00B21854"/>
    <w:rsid w:val="00B21D54"/>
    <w:rsid w:val="00B2236B"/>
    <w:rsid w:val="00B244DD"/>
    <w:rsid w:val="00B249D5"/>
    <w:rsid w:val="00B27133"/>
    <w:rsid w:val="00B278E1"/>
    <w:rsid w:val="00B30F91"/>
    <w:rsid w:val="00B3525D"/>
    <w:rsid w:val="00B353FB"/>
    <w:rsid w:val="00B376DA"/>
    <w:rsid w:val="00B4191D"/>
    <w:rsid w:val="00B42990"/>
    <w:rsid w:val="00B44597"/>
    <w:rsid w:val="00B44BC8"/>
    <w:rsid w:val="00B44D73"/>
    <w:rsid w:val="00B451D9"/>
    <w:rsid w:val="00B45C6F"/>
    <w:rsid w:val="00B461C1"/>
    <w:rsid w:val="00B46789"/>
    <w:rsid w:val="00B50398"/>
    <w:rsid w:val="00B50B20"/>
    <w:rsid w:val="00B518D8"/>
    <w:rsid w:val="00B51B92"/>
    <w:rsid w:val="00B52002"/>
    <w:rsid w:val="00B527DC"/>
    <w:rsid w:val="00B53F36"/>
    <w:rsid w:val="00B541D8"/>
    <w:rsid w:val="00B5555A"/>
    <w:rsid w:val="00B55595"/>
    <w:rsid w:val="00B56DEF"/>
    <w:rsid w:val="00B57124"/>
    <w:rsid w:val="00B574B5"/>
    <w:rsid w:val="00B578FA"/>
    <w:rsid w:val="00B600D2"/>
    <w:rsid w:val="00B62D24"/>
    <w:rsid w:val="00B6425D"/>
    <w:rsid w:val="00B66C2B"/>
    <w:rsid w:val="00B67E67"/>
    <w:rsid w:val="00B67E76"/>
    <w:rsid w:val="00B721C4"/>
    <w:rsid w:val="00B72C1D"/>
    <w:rsid w:val="00B72E4B"/>
    <w:rsid w:val="00B7354A"/>
    <w:rsid w:val="00B74A45"/>
    <w:rsid w:val="00B74CC7"/>
    <w:rsid w:val="00B75271"/>
    <w:rsid w:val="00B81F4B"/>
    <w:rsid w:val="00B820AD"/>
    <w:rsid w:val="00B82483"/>
    <w:rsid w:val="00B82953"/>
    <w:rsid w:val="00B82E64"/>
    <w:rsid w:val="00B8316C"/>
    <w:rsid w:val="00B8449B"/>
    <w:rsid w:val="00B84DA2"/>
    <w:rsid w:val="00B8505D"/>
    <w:rsid w:val="00B85FED"/>
    <w:rsid w:val="00B861F6"/>
    <w:rsid w:val="00B871AB"/>
    <w:rsid w:val="00B8773B"/>
    <w:rsid w:val="00B8788B"/>
    <w:rsid w:val="00B904ED"/>
    <w:rsid w:val="00B9189D"/>
    <w:rsid w:val="00B91CE0"/>
    <w:rsid w:val="00B924C2"/>
    <w:rsid w:val="00B928F3"/>
    <w:rsid w:val="00B92C7D"/>
    <w:rsid w:val="00B92DA7"/>
    <w:rsid w:val="00B94574"/>
    <w:rsid w:val="00B95BC8"/>
    <w:rsid w:val="00B9729F"/>
    <w:rsid w:val="00B97AC3"/>
    <w:rsid w:val="00BA0429"/>
    <w:rsid w:val="00BA093E"/>
    <w:rsid w:val="00BA0E4E"/>
    <w:rsid w:val="00BA136C"/>
    <w:rsid w:val="00BA3826"/>
    <w:rsid w:val="00BA43C3"/>
    <w:rsid w:val="00BA47E1"/>
    <w:rsid w:val="00BA4806"/>
    <w:rsid w:val="00BA4A2F"/>
    <w:rsid w:val="00BA6471"/>
    <w:rsid w:val="00BB0BAE"/>
    <w:rsid w:val="00BB1852"/>
    <w:rsid w:val="00BB1C69"/>
    <w:rsid w:val="00BB1E4E"/>
    <w:rsid w:val="00BB2057"/>
    <w:rsid w:val="00BB2F59"/>
    <w:rsid w:val="00BB4699"/>
    <w:rsid w:val="00BB5C17"/>
    <w:rsid w:val="00BB6F75"/>
    <w:rsid w:val="00BB7B38"/>
    <w:rsid w:val="00BB7C67"/>
    <w:rsid w:val="00BC03EC"/>
    <w:rsid w:val="00BC0DE4"/>
    <w:rsid w:val="00BC2432"/>
    <w:rsid w:val="00BC5053"/>
    <w:rsid w:val="00BC6572"/>
    <w:rsid w:val="00BC73FC"/>
    <w:rsid w:val="00BC78FD"/>
    <w:rsid w:val="00BC7B12"/>
    <w:rsid w:val="00BD0910"/>
    <w:rsid w:val="00BD0ED4"/>
    <w:rsid w:val="00BD222E"/>
    <w:rsid w:val="00BD3021"/>
    <w:rsid w:val="00BD3E16"/>
    <w:rsid w:val="00BD4321"/>
    <w:rsid w:val="00BD4797"/>
    <w:rsid w:val="00BD5786"/>
    <w:rsid w:val="00BD6014"/>
    <w:rsid w:val="00BD6994"/>
    <w:rsid w:val="00BE009E"/>
    <w:rsid w:val="00BE0F81"/>
    <w:rsid w:val="00BE2590"/>
    <w:rsid w:val="00BE2C9E"/>
    <w:rsid w:val="00BE3DA8"/>
    <w:rsid w:val="00BE3EF8"/>
    <w:rsid w:val="00BE457A"/>
    <w:rsid w:val="00BE4DC7"/>
    <w:rsid w:val="00BE5C24"/>
    <w:rsid w:val="00BE60D9"/>
    <w:rsid w:val="00BE6908"/>
    <w:rsid w:val="00BF027A"/>
    <w:rsid w:val="00BF1E26"/>
    <w:rsid w:val="00BF201B"/>
    <w:rsid w:val="00BF26C7"/>
    <w:rsid w:val="00BF314B"/>
    <w:rsid w:val="00BF3DB9"/>
    <w:rsid w:val="00BF4A31"/>
    <w:rsid w:val="00BF5F5B"/>
    <w:rsid w:val="00BF641F"/>
    <w:rsid w:val="00BF7FCF"/>
    <w:rsid w:val="00C01C27"/>
    <w:rsid w:val="00C01D02"/>
    <w:rsid w:val="00C020D2"/>
    <w:rsid w:val="00C0218D"/>
    <w:rsid w:val="00C0263F"/>
    <w:rsid w:val="00C026C5"/>
    <w:rsid w:val="00C03BFB"/>
    <w:rsid w:val="00C0542D"/>
    <w:rsid w:val="00C055B0"/>
    <w:rsid w:val="00C0595D"/>
    <w:rsid w:val="00C05B42"/>
    <w:rsid w:val="00C0603F"/>
    <w:rsid w:val="00C06647"/>
    <w:rsid w:val="00C07751"/>
    <w:rsid w:val="00C07DC6"/>
    <w:rsid w:val="00C10DB2"/>
    <w:rsid w:val="00C12C39"/>
    <w:rsid w:val="00C13DDD"/>
    <w:rsid w:val="00C15C75"/>
    <w:rsid w:val="00C16474"/>
    <w:rsid w:val="00C167F9"/>
    <w:rsid w:val="00C16ACA"/>
    <w:rsid w:val="00C17789"/>
    <w:rsid w:val="00C1780C"/>
    <w:rsid w:val="00C207F8"/>
    <w:rsid w:val="00C20834"/>
    <w:rsid w:val="00C224C6"/>
    <w:rsid w:val="00C23907"/>
    <w:rsid w:val="00C24E48"/>
    <w:rsid w:val="00C24E49"/>
    <w:rsid w:val="00C2535A"/>
    <w:rsid w:val="00C25407"/>
    <w:rsid w:val="00C262FE"/>
    <w:rsid w:val="00C27B64"/>
    <w:rsid w:val="00C3103B"/>
    <w:rsid w:val="00C319EA"/>
    <w:rsid w:val="00C31CAA"/>
    <w:rsid w:val="00C32E7B"/>
    <w:rsid w:val="00C33171"/>
    <w:rsid w:val="00C336BA"/>
    <w:rsid w:val="00C337A6"/>
    <w:rsid w:val="00C33A84"/>
    <w:rsid w:val="00C33EC7"/>
    <w:rsid w:val="00C34008"/>
    <w:rsid w:val="00C34019"/>
    <w:rsid w:val="00C3439B"/>
    <w:rsid w:val="00C357AE"/>
    <w:rsid w:val="00C36B01"/>
    <w:rsid w:val="00C36D96"/>
    <w:rsid w:val="00C36E50"/>
    <w:rsid w:val="00C37192"/>
    <w:rsid w:val="00C37A31"/>
    <w:rsid w:val="00C37E34"/>
    <w:rsid w:val="00C4044C"/>
    <w:rsid w:val="00C40BE4"/>
    <w:rsid w:val="00C4128E"/>
    <w:rsid w:val="00C42672"/>
    <w:rsid w:val="00C4375D"/>
    <w:rsid w:val="00C43D63"/>
    <w:rsid w:val="00C45078"/>
    <w:rsid w:val="00C45D82"/>
    <w:rsid w:val="00C464BB"/>
    <w:rsid w:val="00C475D5"/>
    <w:rsid w:val="00C5007E"/>
    <w:rsid w:val="00C50BC1"/>
    <w:rsid w:val="00C52293"/>
    <w:rsid w:val="00C5272E"/>
    <w:rsid w:val="00C52C3D"/>
    <w:rsid w:val="00C53564"/>
    <w:rsid w:val="00C53DC2"/>
    <w:rsid w:val="00C5451A"/>
    <w:rsid w:val="00C5595B"/>
    <w:rsid w:val="00C57849"/>
    <w:rsid w:val="00C60CF4"/>
    <w:rsid w:val="00C62A41"/>
    <w:rsid w:val="00C62C62"/>
    <w:rsid w:val="00C634BA"/>
    <w:rsid w:val="00C63638"/>
    <w:rsid w:val="00C6404D"/>
    <w:rsid w:val="00C64438"/>
    <w:rsid w:val="00C647AE"/>
    <w:rsid w:val="00C648B1"/>
    <w:rsid w:val="00C64FF9"/>
    <w:rsid w:val="00C67B2A"/>
    <w:rsid w:val="00C70840"/>
    <w:rsid w:val="00C709B4"/>
    <w:rsid w:val="00C70A06"/>
    <w:rsid w:val="00C735C0"/>
    <w:rsid w:val="00C74232"/>
    <w:rsid w:val="00C74384"/>
    <w:rsid w:val="00C74CB3"/>
    <w:rsid w:val="00C751AA"/>
    <w:rsid w:val="00C7574A"/>
    <w:rsid w:val="00C809CA"/>
    <w:rsid w:val="00C80EDC"/>
    <w:rsid w:val="00C81E50"/>
    <w:rsid w:val="00C81F5A"/>
    <w:rsid w:val="00C842E3"/>
    <w:rsid w:val="00C844BC"/>
    <w:rsid w:val="00C8534F"/>
    <w:rsid w:val="00C864DC"/>
    <w:rsid w:val="00C875E8"/>
    <w:rsid w:val="00C87AE6"/>
    <w:rsid w:val="00C905B2"/>
    <w:rsid w:val="00C90F06"/>
    <w:rsid w:val="00C931E2"/>
    <w:rsid w:val="00C94C67"/>
    <w:rsid w:val="00C954E9"/>
    <w:rsid w:val="00C95A3B"/>
    <w:rsid w:val="00C968D8"/>
    <w:rsid w:val="00C96CF2"/>
    <w:rsid w:val="00C97F90"/>
    <w:rsid w:val="00CA0322"/>
    <w:rsid w:val="00CA0384"/>
    <w:rsid w:val="00CA0EF2"/>
    <w:rsid w:val="00CA2C70"/>
    <w:rsid w:val="00CA3886"/>
    <w:rsid w:val="00CA3A20"/>
    <w:rsid w:val="00CA4645"/>
    <w:rsid w:val="00CA503F"/>
    <w:rsid w:val="00CA5CD3"/>
    <w:rsid w:val="00CA6494"/>
    <w:rsid w:val="00CB22CD"/>
    <w:rsid w:val="00CB2651"/>
    <w:rsid w:val="00CB49F5"/>
    <w:rsid w:val="00CB6131"/>
    <w:rsid w:val="00CB6712"/>
    <w:rsid w:val="00CB67BC"/>
    <w:rsid w:val="00CB7080"/>
    <w:rsid w:val="00CB72E7"/>
    <w:rsid w:val="00CB7E80"/>
    <w:rsid w:val="00CC0D81"/>
    <w:rsid w:val="00CC1EB5"/>
    <w:rsid w:val="00CC23FD"/>
    <w:rsid w:val="00CC2C1C"/>
    <w:rsid w:val="00CC5103"/>
    <w:rsid w:val="00CC5A08"/>
    <w:rsid w:val="00CC6F47"/>
    <w:rsid w:val="00CC7766"/>
    <w:rsid w:val="00CC77CA"/>
    <w:rsid w:val="00CD0205"/>
    <w:rsid w:val="00CD0476"/>
    <w:rsid w:val="00CD0794"/>
    <w:rsid w:val="00CD0B38"/>
    <w:rsid w:val="00CD143B"/>
    <w:rsid w:val="00CD2047"/>
    <w:rsid w:val="00CD2629"/>
    <w:rsid w:val="00CD2FF1"/>
    <w:rsid w:val="00CD2FFC"/>
    <w:rsid w:val="00CD448F"/>
    <w:rsid w:val="00CD74FB"/>
    <w:rsid w:val="00CD754C"/>
    <w:rsid w:val="00CD770A"/>
    <w:rsid w:val="00CE102B"/>
    <w:rsid w:val="00CE21A2"/>
    <w:rsid w:val="00CE2259"/>
    <w:rsid w:val="00CE266B"/>
    <w:rsid w:val="00CE33D3"/>
    <w:rsid w:val="00CE3771"/>
    <w:rsid w:val="00CE3C64"/>
    <w:rsid w:val="00CE4656"/>
    <w:rsid w:val="00CE5517"/>
    <w:rsid w:val="00CE5E64"/>
    <w:rsid w:val="00CE6C5F"/>
    <w:rsid w:val="00CF199C"/>
    <w:rsid w:val="00CF1BCD"/>
    <w:rsid w:val="00CF2B06"/>
    <w:rsid w:val="00CF32A6"/>
    <w:rsid w:val="00CF356C"/>
    <w:rsid w:val="00CF5B08"/>
    <w:rsid w:val="00CF667C"/>
    <w:rsid w:val="00CF6FC3"/>
    <w:rsid w:val="00CF74B5"/>
    <w:rsid w:val="00CF7D9C"/>
    <w:rsid w:val="00D007EA"/>
    <w:rsid w:val="00D01F97"/>
    <w:rsid w:val="00D03AF7"/>
    <w:rsid w:val="00D03CEB"/>
    <w:rsid w:val="00D03D07"/>
    <w:rsid w:val="00D05C79"/>
    <w:rsid w:val="00D06168"/>
    <w:rsid w:val="00D06381"/>
    <w:rsid w:val="00D06589"/>
    <w:rsid w:val="00D07044"/>
    <w:rsid w:val="00D10BF9"/>
    <w:rsid w:val="00D1175B"/>
    <w:rsid w:val="00D11B31"/>
    <w:rsid w:val="00D134A8"/>
    <w:rsid w:val="00D145AF"/>
    <w:rsid w:val="00D14B32"/>
    <w:rsid w:val="00D15861"/>
    <w:rsid w:val="00D1651A"/>
    <w:rsid w:val="00D16C78"/>
    <w:rsid w:val="00D177B3"/>
    <w:rsid w:val="00D21593"/>
    <w:rsid w:val="00D2207F"/>
    <w:rsid w:val="00D22D21"/>
    <w:rsid w:val="00D23F6D"/>
    <w:rsid w:val="00D2476D"/>
    <w:rsid w:val="00D24993"/>
    <w:rsid w:val="00D24D5C"/>
    <w:rsid w:val="00D2519D"/>
    <w:rsid w:val="00D25615"/>
    <w:rsid w:val="00D25909"/>
    <w:rsid w:val="00D26832"/>
    <w:rsid w:val="00D27485"/>
    <w:rsid w:val="00D305AA"/>
    <w:rsid w:val="00D328C7"/>
    <w:rsid w:val="00D33877"/>
    <w:rsid w:val="00D34D33"/>
    <w:rsid w:val="00D34D94"/>
    <w:rsid w:val="00D359F9"/>
    <w:rsid w:val="00D3606D"/>
    <w:rsid w:val="00D36AF2"/>
    <w:rsid w:val="00D37966"/>
    <w:rsid w:val="00D37EE2"/>
    <w:rsid w:val="00D40913"/>
    <w:rsid w:val="00D40DED"/>
    <w:rsid w:val="00D40FCB"/>
    <w:rsid w:val="00D41051"/>
    <w:rsid w:val="00D44802"/>
    <w:rsid w:val="00D44EAF"/>
    <w:rsid w:val="00D45131"/>
    <w:rsid w:val="00D45A63"/>
    <w:rsid w:val="00D460CB"/>
    <w:rsid w:val="00D4787E"/>
    <w:rsid w:val="00D51082"/>
    <w:rsid w:val="00D51E14"/>
    <w:rsid w:val="00D52532"/>
    <w:rsid w:val="00D532EE"/>
    <w:rsid w:val="00D542FB"/>
    <w:rsid w:val="00D54421"/>
    <w:rsid w:val="00D549A5"/>
    <w:rsid w:val="00D54EAF"/>
    <w:rsid w:val="00D55B86"/>
    <w:rsid w:val="00D60D33"/>
    <w:rsid w:val="00D60E73"/>
    <w:rsid w:val="00D61702"/>
    <w:rsid w:val="00D63D34"/>
    <w:rsid w:val="00D64098"/>
    <w:rsid w:val="00D64122"/>
    <w:rsid w:val="00D64508"/>
    <w:rsid w:val="00D64744"/>
    <w:rsid w:val="00D64CBE"/>
    <w:rsid w:val="00D6506A"/>
    <w:rsid w:val="00D66409"/>
    <w:rsid w:val="00D67C39"/>
    <w:rsid w:val="00D70835"/>
    <w:rsid w:val="00D710B4"/>
    <w:rsid w:val="00D71EA1"/>
    <w:rsid w:val="00D7201C"/>
    <w:rsid w:val="00D728D1"/>
    <w:rsid w:val="00D73088"/>
    <w:rsid w:val="00D743F9"/>
    <w:rsid w:val="00D752D1"/>
    <w:rsid w:val="00D753E0"/>
    <w:rsid w:val="00D75B27"/>
    <w:rsid w:val="00D761A5"/>
    <w:rsid w:val="00D76896"/>
    <w:rsid w:val="00D80E86"/>
    <w:rsid w:val="00D825DB"/>
    <w:rsid w:val="00D82D82"/>
    <w:rsid w:val="00D8396F"/>
    <w:rsid w:val="00D85E6F"/>
    <w:rsid w:val="00D87520"/>
    <w:rsid w:val="00D906C6"/>
    <w:rsid w:val="00D90A97"/>
    <w:rsid w:val="00D9139C"/>
    <w:rsid w:val="00D917B6"/>
    <w:rsid w:val="00D91BB4"/>
    <w:rsid w:val="00D91EC0"/>
    <w:rsid w:val="00D92D21"/>
    <w:rsid w:val="00D9325E"/>
    <w:rsid w:val="00D93C72"/>
    <w:rsid w:val="00D94330"/>
    <w:rsid w:val="00D9461E"/>
    <w:rsid w:val="00D9784A"/>
    <w:rsid w:val="00DA06F7"/>
    <w:rsid w:val="00DA20A8"/>
    <w:rsid w:val="00DA225A"/>
    <w:rsid w:val="00DA350A"/>
    <w:rsid w:val="00DA414D"/>
    <w:rsid w:val="00DA4304"/>
    <w:rsid w:val="00DA47C7"/>
    <w:rsid w:val="00DA7326"/>
    <w:rsid w:val="00DB0001"/>
    <w:rsid w:val="00DB076C"/>
    <w:rsid w:val="00DB09C2"/>
    <w:rsid w:val="00DB110C"/>
    <w:rsid w:val="00DB1FA5"/>
    <w:rsid w:val="00DB21B3"/>
    <w:rsid w:val="00DB2600"/>
    <w:rsid w:val="00DB2828"/>
    <w:rsid w:val="00DB33DC"/>
    <w:rsid w:val="00DB3D75"/>
    <w:rsid w:val="00DB4C08"/>
    <w:rsid w:val="00DB5640"/>
    <w:rsid w:val="00DB58D7"/>
    <w:rsid w:val="00DB5AC1"/>
    <w:rsid w:val="00DB6D9B"/>
    <w:rsid w:val="00DB7CC7"/>
    <w:rsid w:val="00DC0B58"/>
    <w:rsid w:val="00DC1220"/>
    <w:rsid w:val="00DC14A8"/>
    <w:rsid w:val="00DC14EA"/>
    <w:rsid w:val="00DC1893"/>
    <w:rsid w:val="00DC3818"/>
    <w:rsid w:val="00DC3C86"/>
    <w:rsid w:val="00DC4ADA"/>
    <w:rsid w:val="00DC7DB9"/>
    <w:rsid w:val="00DD1DE6"/>
    <w:rsid w:val="00DD2419"/>
    <w:rsid w:val="00DD2CE3"/>
    <w:rsid w:val="00DD3751"/>
    <w:rsid w:val="00DD3A56"/>
    <w:rsid w:val="00DD5054"/>
    <w:rsid w:val="00DD536F"/>
    <w:rsid w:val="00DD55F0"/>
    <w:rsid w:val="00DD57FB"/>
    <w:rsid w:val="00DE0357"/>
    <w:rsid w:val="00DE11DF"/>
    <w:rsid w:val="00DE42E2"/>
    <w:rsid w:val="00DE4BD7"/>
    <w:rsid w:val="00DE5041"/>
    <w:rsid w:val="00DE5A75"/>
    <w:rsid w:val="00DE5CAB"/>
    <w:rsid w:val="00DE6651"/>
    <w:rsid w:val="00DE7B38"/>
    <w:rsid w:val="00DF073F"/>
    <w:rsid w:val="00DF0A82"/>
    <w:rsid w:val="00DF0C94"/>
    <w:rsid w:val="00DF28D5"/>
    <w:rsid w:val="00DF32C4"/>
    <w:rsid w:val="00DF40F4"/>
    <w:rsid w:val="00DF4538"/>
    <w:rsid w:val="00DF4DD4"/>
    <w:rsid w:val="00DF531E"/>
    <w:rsid w:val="00DF5368"/>
    <w:rsid w:val="00DF58DB"/>
    <w:rsid w:val="00DF763B"/>
    <w:rsid w:val="00DF795E"/>
    <w:rsid w:val="00DF7B29"/>
    <w:rsid w:val="00E0058B"/>
    <w:rsid w:val="00E00C83"/>
    <w:rsid w:val="00E04801"/>
    <w:rsid w:val="00E0485C"/>
    <w:rsid w:val="00E05092"/>
    <w:rsid w:val="00E055BF"/>
    <w:rsid w:val="00E0563C"/>
    <w:rsid w:val="00E05C22"/>
    <w:rsid w:val="00E061A6"/>
    <w:rsid w:val="00E06D08"/>
    <w:rsid w:val="00E079E2"/>
    <w:rsid w:val="00E100C9"/>
    <w:rsid w:val="00E10564"/>
    <w:rsid w:val="00E10AB1"/>
    <w:rsid w:val="00E10E5F"/>
    <w:rsid w:val="00E11730"/>
    <w:rsid w:val="00E124B1"/>
    <w:rsid w:val="00E14416"/>
    <w:rsid w:val="00E2001B"/>
    <w:rsid w:val="00E20AF0"/>
    <w:rsid w:val="00E20BCB"/>
    <w:rsid w:val="00E2159A"/>
    <w:rsid w:val="00E2177C"/>
    <w:rsid w:val="00E21C70"/>
    <w:rsid w:val="00E21EBD"/>
    <w:rsid w:val="00E22726"/>
    <w:rsid w:val="00E2307B"/>
    <w:rsid w:val="00E233E2"/>
    <w:rsid w:val="00E24203"/>
    <w:rsid w:val="00E256F4"/>
    <w:rsid w:val="00E25D83"/>
    <w:rsid w:val="00E27063"/>
    <w:rsid w:val="00E271BF"/>
    <w:rsid w:val="00E277DD"/>
    <w:rsid w:val="00E305D7"/>
    <w:rsid w:val="00E309D9"/>
    <w:rsid w:val="00E30EB4"/>
    <w:rsid w:val="00E310D2"/>
    <w:rsid w:val="00E3385C"/>
    <w:rsid w:val="00E34599"/>
    <w:rsid w:val="00E35358"/>
    <w:rsid w:val="00E36750"/>
    <w:rsid w:val="00E371FB"/>
    <w:rsid w:val="00E3779F"/>
    <w:rsid w:val="00E379E3"/>
    <w:rsid w:val="00E37BBA"/>
    <w:rsid w:val="00E40170"/>
    <w:rsid w:val="00E407B7"/>
    <w:rsid w:val="00E41277"/>
    <w:rsid w:val="00E41DF8"/>
    <w:rsid w:val="00E427EB"/>
    <w:rsid w:val="00E42DAE"/>
    <w:rsid w:val="00E438DE"/>
    <w:rsid w:val="00E43A5F"/>
    <w:rsid w:val="00E448DE"/>
    <w:rsid w:val="00E4582A"/>
    <w:rsid w:val="00E45EF4"/>
    <w:rsid w:val="00E461F9"/>
    <w:rsid w:val="00E466E8"/>
    <w:rsid w:val="00E46AA6"/>
    <w:rsid w:val="00E46ACF"/>
    <w:rsid w:val="00E46B59"/>
    <w:rsid w:val="00E470B5"/>
    <w:rsid w:val="00E47D07"/>
    <w:rsid w:val="00E50928"/>
    <w:rsid w:val="00E5126C"/>
    <w:rsid w:val="00E51AD6"/>
    <w:rsid w:val="00E52004"/>
    <w:rsid w:val="00E5227E"/>
    <w:rsid w:val="00E532DA"/>
    <w:rsid w:val="00E54165"/>
    <w:rsid w:val="00E54ADA"/>
    <w:rsid w:val="00E54E82"/>
    <w:rsid w:val="00E55797"/>
    <w:rsid w:val="00E55C50"/>
    <w:rsid w:val="00E5601C"/>
    <w:rsid w:val="00E56338"/>
    <w:rsid w:val="00E606D6"/>
    <w:rsid w:val="00E611A9"/>
    <w:rsid w:val="00E61740"/>
    <w:rsid w:val="00E61765"/>
    <w:rsid w:val="00E61C13"/>
    <w:rsid w:val="00E61C14"/>
    <w:rsid w:val="00E623AC"/>
    <w:rsid w:val="00E64B5A"/>
    <w:rsid w:val="00E661AF"/>
    <w:rsid w:val="00E66432"/>
    <w:rsid w:val="00E6690E"/>
    <w:rsid w:val="00E67814"/>
    <w:rsid w:val="00E67F0A"/>
    <w:rsid w:val="00E701B6"/>
    <w:rsid w:val="00E70CEC"/>
    <w:rsid w:val="00E70EAE"/>
    <w:rsid w:val="00E71603"/>
    <w:rsid w:val="00E73A58"/>
    <w:rsid w:val="00E73F27"/>
    <w:rsid w:val="00E7569B"/>
    <w:rsid w:val="00E767B9"/>
    <w:rsid w:val="00E76C9D"/>
    <w:rsid w:val="00E76CE4"/>
    <w:rsid w:val="00E776DE"/>
    <w:rsid w:val="00E8047F"/>
    <w:rsid w:val="00E80B91"/>
    <w:rsid w:val="00E81FF0"/>
    <w:rsid w:val="00E842B0"/>
    <w:rsid w:val="00E844AC"/>
    <w:rsid w:val="00E8514C"/>
    <w:rsid w:val="00E852D5"/>
    <w:rsid w:val="00E8624A"/>
    <w:rsid w:val="00E86397"/>
    <w:rsid w:val="00E86E37"/>
    <w:rsid w:val="00E86F5A"/>
    <w:rsid w:val="00E87497"/>
    <w:rsid w:val="00E87954"/>
    <w:rsid w:val="00E90ADA"/>
    <w:rsid w:val="00E90DEF"/>
    <w:rsid w:val="00E92894"/>
    <w:rsid w:val="00E93A21"/>
    <w:rsid w:val="00E949C4"/>
    <w:rsid w:val="00E949FA"/>
    <w:rsid w:val="00E94B84"/>
    <w:rsid w:val="00E9570B"/>
    <w:rsid w:val="00E96101"/>
    <w:rsid w:val="00E962AE"/>
    <w:rsid w:val="00E96C9E"/>
    <w:rsid w:val="00E96D1E"/>
    <w:rsid w:val="00EA01F6"/>
    <w:rsid w:val="00EA020B"/>
    <w:rsid w:val="00EA0A76"/>
    <w:rsid w:val="00EA2101"/>
    <w:rsid w:val="00EA28BA"/>
    <w:rsid w:val="00EA3A85"/>
    <w:rsid w:val="00EA420C"/>
    <w:rsid w:val="00EA6A45"/>
    <w:rsid w:val="00EA714B"/>
    <w:rsid w:val="00EA7478"/>
    <w:rsid w:val="00EB02C6"/>
    <w:rsid w:val="00EB0DA9"/>
    <w:rsid w:val="00EB0F28"/>
    <w:rsid w:val="00EB0F38"/>
    <w:rsid w:val="00EB117B"/>
    <w:rsid w:val="00EB15D1"/>
    <w:rsid w:val="00EB1C2E"/>
    <w:rsid w:val="00EB2ACD"/>
    <w:rsid w:val="00EB41AA"/>
    <w:rsid w:val="00EC3ADD"/>
    <w:rsid w:val="00EC3E6B"/>
    <w:rsid w:val="00EC6548"/>
    <w:rsid w:val="00EC7C74"/>
    <w:rsid w:val="00ED0085"/>
    <w:rsid w:val="00ED210D"/>
    <w:rsid w:val="00ED2281"/>
    <w:rsid w:val="00ED334B"/>
    <w:rsid w:val="00ED3F5B"/>
    <w:rsid w:val="00ED69E1"/>
    <w:rsid w:val="00EE0B4C"/>
    <w:rsid w:val="00EE2AB7"/>
    <w:rsid w:val="00EE3364"/>
    <w:rsid w:val="00EE34C7"/>
    <w:rsid w:val="00EE3536"/>
    <w:rsid w:val="00EE5D96"/>
    <w:rsid w:val="00EE6B41"/>
    <w:rsid w:val="00EE764D"/>
    <w:rsid w:val="00EF0C4C"/>
    <w:rsid w:val="00EF158D"/>
    <w:rsid w:val="00EF3B2A"/>
    <w:rsid w:val="00EF5633"/>
    <w:rsid w:val="00EF585B"/>
    <w:rsid w:val="00EF6799"/>
    <w:rsid w:val="00EF6834"/>
    <w:rsid w:val="00EF6ED3"/>
    <w:rsid w:val="00EF757E"/>
    <w:rsid w:val="00F00AB5"/>
    <w:rsid w:val="00F01C15"/>
    <w:rsid w:val="00F02032"/>
    <w:rsid w:val="00F029FC"/>
    <w:rsid w:val="00F02C5E"/>
    <w:rsid w:val="00F02EA4"/>
    <w:rsid w:val="00F03F55"/>
    <w:rsid w:val="00F05901"/>
    <w:rsid w:val="00F0624B"/>
    <w:rsid w:val="00F068F5"/>
    <w:rsid w:val="00F06BCF"/>
    <w:rsid w:val="00F06FA0"/>
    <w:rsid w:val="00F07243"/>
    <w:rsid w:val="00F07D3A"/>
    <w:rsid w:val="00F13F24"/>
    <w:rsid w:val="00F1438E"/>
    <w:rsid w:val="00F15247"/>
    <w:rsid w:val="00F157EA"/>
    <w:rsid w:val="00F20CB1"/>
    <w:rsid w:val="00F21187"/>
    <w:rsid w:val="00F22B76"/>
    <w:rsid w:val="00F22FCA"/>
    <w:rsid w:val="00F23127"/>
    <w:rsid w:val="00F23920"/>
    <w:rsid w:val="00F239D1"/>
    <w:rsid w:val="00F2467F"/>
    <w:rsid w:val="00F2580D"/>
    <w:rsid w:val="00F27F87"/>
    <w:rsid w:val="00F3018A"/>
    <w:rsid w:val="00F30E1B"/>
    <w:rsid w:val="00F31267"/>
    <w:rsid w:val="00F31628"/>
    <w:rsid w:val="00F336AB"/>
    <w:rsid w:val="00F33775"/>
    <w:rsid w:val="00F344B5"/>
    <w:rsid w:val="00F35089"/>
    <w:rsid w:val="00F35ED6"/>
    <w:rsid w:val="00F36803"/>
    <w:rsid w:val="00F3769E"/>
    <w:rsid w:val="00F41332"/>
    <w:rsid w:val="00F418B5"/>
    <w:rsid w:val="00F41C4C"/>
    <w:rsid w:val="00F4295D"/>
    <w:rsid w:val="00F429D2"/>
    <w:rsid w:val="00F434A7"/>
    <w:rsid w:val="00F4405E"/>
    <w:rsid w:val="00F45498"/>
    <w:rsid w:val="00F46D7E"/>
    <w:rsid w:val="00F47550"/>
    <w:rsid w:val="00F50274"/>
    <w:rsid w:val="00F503BA"/>
    <w:rsid w:val="00F50F91"/>
    <w:rsid w:val="00F5292B"/>
    <w:rsid w:val="00F5293C"/>
    <w:rsid w:val="00F53108"/>
    <w:rsid w:val="00F53F21"/>
    <w:rsid w:val="00F54D72"/>
    <w:rsid w:val="00F552FF"/>
    <w:rsid w:val="00F56103"/>
    <w:rsid w:val="00F568B8"/>
    <w:rsid w:val="00F601DC"/>
    <w:rsid w:val="00F60AC3"/>
    <w:rsid w:val="00F615E8"/>
    <w:rsid w:val="00F61E9E"/>
    <w:rsid w:val="00F66CC2"/>
    <w:rsid w:val="00F67BA5"/>
    <w:rsid w:val="00F7010A"/>
    <w:rsid w:val="00F73082"/>
    <w:rsid w:val="00F73837"/>
    <w:rsid w:val="00F74C19"/>
    <w:rsid w:val="00F75E9F"/>
    <w:rsid w:val="00F760B4"/>
    <w:rsid w:val="00F768B9"/>
    <w:rsid w:val="00F776AF"/>
    <w:rsid w:val="00F814A6"/>
    <w:rsid w:val="00F81930"/>
    <w:rsid w:val="00F81C13"/>
    <w:rsid w:val="00F81F9A"/>
    <w:rsid w:val="00F846BE"/>
    <w:rsid w:val="00F8694B"/>
    <w:rsid w:val="00F86A59"/>
    <w:rsid w:val="00F86E3A"/>
    <w:rsid w:val="00F9052B"/>
    <w:rsid w:val="00F90E28"/>
    <w:rsid w:val="00F9126E"/>
    <w:rsid w:val="00F91BF1"/>
    <w:rsid w:val="00F922C6"/>
    <w:rsid w:val="00F922E1"/>
    <w:rsid w:val="00F92C9F"/>
    <w:rsid w:val="00F93D2A"/>
    <w:rsid w:val="00F94989"/>
    <w:rsid w:val="00F95776"/>
    <w:rsid w:val="00F96324"/>
    <w:rsid w:val="00F96796"/>
    <w:rsid w:val="00F96C3E"/>
    <w:rsid w:val="00F96FF6"/>
    <w:rsid w:val="00F97658"/>
    <w:rsid w:val="00FA1C8E"/>
    <w:rsid w:val="00FA2156"/>
    <w:rsid w:val="00FA3233"/>
    <w:rsid w:val="00FA32A3"/>
    <w:rsid w:val="00FA39BE"/>
    <w:rsid w:val="00FA3A0D"/>
    <w:rsid w:val="00FA3AAF"/>
    <w:rsid w:val="00FA50CB"/>
    <w:rsid w:val="00FA52CA"/>
    <w:rsid w:val="00FA5A9C"/>
    <w:rsid w:val="00FA5F58"/>
    <w:rsid w:val="00FA7096"/>
    <w:rsid w:val="00FA7529"/>
    <w:rsid w:val="00FA7ABA"/>
    <w:rsid w:val="00FA7EF0"/>
    <w:rsid w:val="00FB0534"/>
    <w:rsid w:val="00FB0856"/>
    <w:rsid w:val="00FB0886"/>
    <w:rsid w:val="00FB1189"/>
    <w:rsid w:val="00FB15F0"/>
    <w:rsid w:val="00FB391B"/>
    <w:rsid w:val="00FB4D85"/>
    <w:rsid w:val="00FB5723"/>
    <w:rsid w:val="00FB619D"/>
    <w:rsid w:val="00FC0021"/>
    <w:rsid w:val="00FC250E"/>
    <w:rsid w:val="00FC3D68"/>
    <w:rsid w:val="00FC5AF3"/>
    <w:rsid w:val="00FC6002"/>
    <w:rsid w:val="00FD221B"/>
    <w:rsid w:val="00FD340E"/>
    <w:rsid w:val="00FD4D57"/>
    <w:rsid w:val="00FD4EC1"/>
    <w:rsid w:val="00FD5163"/>
    <w:rsid w:val="00FD570B"/>
    <w:rsid w:val="00FD5CFE"/>
    <w:rsid w:val="00FD713E"/>
    <w:rsid w:val="00FD7895"/>
    <w:rsid w:val="00FD7F6E"/>
    <w:rsid w:val="00FE10F2"/>
    <w:rsid w:val="00FE12F1"/>
    <w:rsid w:val="00FE20A7"/>
    <w:rsid w:val="00FE36C4"/>
    <w:rsid w:val="00FE3BEB"/>
    <w:rsid w:val="00FE449B"/>
    <w:rsid w:val="00FE4DAB"/>
    <w:rsid w:val="00FE6463"/>
    <w:rsid w:val="00FE68FC"/>
    <w:rsid w:val="00FE6B1B"/>
    <w:rsid w:val="00FE77BA"/>
    <w:rsid w:val="00FF0A09"/>
    <w:rsid w:val="00FF2173"/>
    <w:rsid w:val="00FF2697"/>
    <w:rsid w:val="00FF4EC5"/>
    <w:rsid w:val="00FF6005"/>
    <w:rsid w:val="00FF650E"/>
    <w:rsid w:val="00FF6579"/>
    <w:rsid w:val="00FF6937"/>
    <w:rsid w:val="00FF730A"/>
    <w:rsid w:val="00FF774B"/>
    <w:rsid w:val="00FF7E3A"/>
    <w:rsid w:val="083B5ABF"/>
    <w:rsid w:val="0AE95411"/>
    <w:rsid w:val="0CEA36C2"/>
    <w:rsid w:val="0EA63039"/>
    <w:rsid w:val="10900A59"/>
    <w:rsid w:val="12CD02DF"/>
    <w:rsid w:val="139D796B"/>
    <w:rsid w:val="14FB7605"/>
    <w:rsid w:val="15626171"/>
    <w:rsid w:val="17FD26C8"/>
    <w:rsid w:val="19831126"/>
    <w:rsid w:val="1BDD4B1E"/>
    <w:rsid w:val="1CB810E7"/>
    <w:rsid w:val="1D251503"/>
    <w:rsid w:val="1FFF20B0"/>
    <w:rsid w:val="21213354"/>
    <w:rsid w:val="22C607E6"/>
    <w:rsid w:val="286F11F3"/>
    <w:rsid w:val="296A19BB"/>
    <w:rsid w:val="2CCE2260"/>
    <w:rsid w:val="31B934DF"/>
    <w:rsid w:val="32AB107A"/>
    <w:rsid w:val="35CB1A33"/>
    <w:rsid w:val="36FE3E03"/>
    <w:rsid w:val="375FB200"/>
    <w:rsid w:val="38DC494F"/>
    <w:rsid w:val="3AF677A2"/>
    <w:rsid w:val="3BFE96EE"/>
    <w:rsid w:val="3DB334D8"/>
    <w:rsid w:val="3E1C107E"/>
    <w:rsid w:val="3E9FDACA"/>
    <w:rsid w:val="3EFF13BE"/>
    <w:rsid w:val="3FBDD4DA"/>
    <w:rsid w:val="404B3E9C"/>
    <w:rsid w:val="41B12F40"/>
    <w:rsid w:val="4D2B308B"/>
    <w:rsid w:val="4D4531C0"/>
    <w:rsid w:val="4EA408FE"/>
    <w:rsid w:val="4F545A66"/>
    <w:rsid w:val="53B57530"/>
    <w:rsid w:val="572B1EDA"/>
    <w:rsid w:val="57E68531"/>
    <w:rsid w:val="589D0BB5"/>
    <w:rsid w:val="5B944D5B"/>
    <w:rsid w:val="5BF44F90"/>
    <w:rsid w:val="5D937EF4"/>
    <w:rsid w:val="5E037CDE"/>
    <w:rsid w:val="5EC40C4A"/>
    <w:rsid w:val="5F9E838E"/>
    <w:rsid w:val="5FBB747B"/>
    <w:rsid w:val="5FF1F79F"/>
    <w:rsid w:val="5FFF45B3"/>
    <w:rsid w:val="60593614"/>
    <w:rsid w:val="606A2BF6"/>
    <w:rsid w:val="680E73DA"/>
    <w:rsid w:val="6937D4E8"/>
    <w:rsid w:val="6ADE3093"/>
    <w:rsid w:val="6DF770BE"/>
    <w:rsid w:val="6FAD572A"/>
    <w:rsid w:val="716F5B5D"/>
    <w:rsid w:val="719DE6FA"/>
    <w:rsid w:val="72281098"/>
    <w:rsid w:val="73E6FDEF"/>
    <w:rsid w:val="741B5358"/>
    <w:rsid w:val="75EFFE7F"/>
    <w:rsid w:val="76593F16"/>
    <w:rsid w:val="76B15B00"/>
    <w:rsid w:val="77CAA0D5"/>
    <w:rsid w:val="77FBC43F"/>
    <w:rsid w:val="7A0657BE"/>
    <w:rsid w:val="7BF435FB"/>
    <w:rsid w:val="7C7FFB57"/>
    <w:rsid w:val="7C994F4D"/>
    <w:rsid w:val="7D3B9E37"/>
    <w:rsid w:val="7D573ED7"/>
    <w:rsid w:val="7EBE02FC"/>
    <w:rsid w:val="7EF672DA"/>
    <w:rsid w:val="7F7F4BE0"/>
    <w:rsid w:val="7FB0DE8E"/>
    <w:rsid w:val="7FCFE199"/>
    <w:rsid w:val="7FEB2083"/>
    <w:rsid w:val="7FF7BE6F"/>
    <w:rsid w:val="7FFDF88B"/>
    <w:rsid w:val="9CFF059D"/>
    <w:rsid w:val="A59D8943"/>
    <w:rsid w:val="B3730736"/>
    <w:rsid w:val="BD5461B0"/>
    <w:rsid w:val="BEF7EBA9"/>
    <w:rsid w:val="BF4C3823"/>
    <w:rsid w:val="C35B7AEE"/>
    <w:rsid w:val="E2B793A2"/>
    <w:rsid w:val="EBFFD75B"/>
    <w:rsid w:val="EC1B29F8"/>
    <w:rsid w:val="ECBF2E4D"/>
    <w:rsid w:val="EDDB2101"/>
    <w:rsid w:val="F67E754F"/>
    <w:rsid w:val="F9EFB702"/>
    <w:rsid w:val="FA0DE86B"/>
    <w:rsid w:val="FB7EF365"/>
    <w:rsid w:val="FBEFC38F"/>
    <w:rsid w:val="FCEF6733"/>
    <w:rsid w:val="FDE3BDC1"/>
    <w:rsid w:val="FEFBD1B1"/>
    <w:rsid w:val="FF77D5DE"/>
    <w:rsid w:val="FF7F37C3"/>
    <w:rsid w:val="FF9E554A"/>
    <w:rsid w:val="FFDD4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0" w:semiHidden="0" w:name="annotation reference"/>
    <w:lsdException w:qFormat="1" w:uiPriority="99" w:semiHidden="0"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00" w:lineRule="exact"/>
      <w:ind w:firstLine="200" w:firstLineChars="200"/>
      <w:jc w:val="both"/>
    </w:pPr>
    <w:rPr>
      <w:rFonts w:ascii="Times New Roman" w:hAnsi="Times New Roman" w:eastAsia="Times New Roman" w:cs="等线"/>
      <w:color w:val="000000"/>
      <w:sz w:val="24"/>
      <w:szCs w:val="22"/>
      <w:u w:color="000000"/>
      <w:lang w:val="en-US" w:eastAsia="zh-CN" w:bidi="ar-SA"/>
    </w:rPr>
  </w:style>
  <w:style w:type="paragraph" w:styleId="2">
    <w:name w:val="heading 1"/>
    <w:basedOn w:val="1"/>
    <w:next w:val="1"/>
    <w:link w:val="39"/>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54"/>
    <w:semiHidden/>
    <w:unhideWhenUsed/>
    <w:qFormat/>
    <w:uiPriority w:val="9"/>
    <w:pPr>
      <w:keepNext/>
      <w:keepLines/>
      <w:spacing w:before="260" w:after="260" w:line="416" w:lineRule="atLeast"/>
      <w:outlineLvl w:val="1"/>
    </w:pPr>
    <w:rPr>
      <w:rFonts w:asciiTheme="majorHAnsi" w:hAnsiTheme="majorHAnsi" w:eastAsiaTheme="majorEastAsia" w:cstheme="majorBidi"/>
      <w:b/>
      <w:bCs/>
      <w:sz w:val="32"/>
      <w:szCs w:val="32"/>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28"/>
    <w:unhideWhenUsed/>
    <w:qFormat/>
    <w:uiPriority w:val="99"/>
  </w:style>
  <w:style w:type="paragraph" w:styleId="5">
    <w:name w:val="toc 3"/>
    <w:basedOn w:val="1"/>
    <w:next w:val="1"/>
    <w:unhideWhenUsed/>
    <w:qFormat/>
    <w:uiPriority w:val="39"/>
    <w:pPr>
      <w:spacing w:after="100"/>
      <w:ind w:left="440"/>
    </w:pPr>
    <w:rPr>
      <w:rFonts w:cs="Times New Roman" w:asciiTheme="minorHAnsi" w:hAnsiTheme="minorHAnsi" w:eastAsiaTheme="minorEastAsia"/>
      <w:color w:val="auto"/>
    </w:rPr>
  </w:style>
  <w:style w:type="paragraph" w:styleId="6">
    <w:name w:val="endnote text"/>
    <w:basedOn w:val="1"/>
    <w:link w:val="51"/>
    <w:semiHidden/>
    <w:unhideWhenUsed/>
    <w:qFormat/>
    <w:uiPriority w:val="99"/>
    <w:pPr>
      <w:snapToGrid w:val="0"/>
      <w:jc w:val="left"/>
    </w:pPr>
  </w:style>
  <w:style w:type="paragraph" w:styleId="7">
    <w:name w:val="Balloon Text"/>
    <w:basedOn w:val="1"/>
    <w:link w:val="49"/>
    <w:semiHidden/>
    <w:unhideWhenUsed/>
    <w:qFormat/>
    <w:uiPriority w:val="99"/>
    <w:pPr>
      <w:spacing w:line="240" w:lineRule="auto"/>
    </w:pPr>
    <w:rPr>
      <w:sz w:val="18"/>
      <w:szCs w:val="18"/>
    </w:rPr>
  </w:style>
  <w:style w:type="paragraph" w:styleId="8">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9">
    <w:name w:val="header"/>
    <w:basedOn w:val="1"/>
    <w:link w:val="36"/>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10">
    <w:name w:val="toc 1"/>
    <w:basedOn w:val="1"/>
    <w:next w:val="1"/>
    <w:unhideWhenUsed/>
    <w:qFormat/>
    <w:uiPriority w:val="39"/>
    <w:pPr>
      <w:spacing w:after="100"/>
    </w:pPr>
    <w:rPr>
      <w:rFonts w:cs="Times New Roman" w:asciiTheme="minorHAnsi" w:hAnsiTheme="minorHAnsi" w:eastAsiaTheme="minorEastAsia"/>
      <w:color w:val="auto"/>
    </w:rPr>
  </w:style>
  <w:style w:type="paragraph" w:styleId="11">
    <w:name w:val="footnote text"/>
    <w:basedOn w:val="1"/>
    <w:link w:val="50"/>
    <w:semiHidden/>
    <w:unhideWhenUsed/>
    <w:qFormat/>
    <w:uiPriority w:val="99"/>
    <w:pPr>
      <w:snapToGrid w:val="0"/>
      <w:jc w:val="left"/>
    </w:pPr>
    <w:rPr>
      <w:sz w:val="18"/>
      <w:szCs w:val="18"/>
    </w:rPr>
  </w:style>
  <w:style w:type="paragraph" w:styleId="12">
    <w:name w:val="toc 2"/>
    <w:basedOn w:val="1"/>
    <w:next w:val="1"/>
    <w:unhideWhenUsed/>
    <w:qFormat/>
    <w:uiPriority w:val="39"/>
    <w:pPr>
      <w:spacing w:after="100"/>
      <w:ind w:left="220"/>
    </w:pPr>
    <w:rPr>
      <w:rFonts w:cs="Times New Roman" w:asciiTheme="minorHAnsi" w:hAnsiTheme="minorHAnsi" w:eastAsiaTheme="minorEastAsia"/>
      <w:color w:val="auto"/>
    </w:rPr>
  </w:style>
  <w:style w:type="paragraph" w:styleId="13">
    <w:name w:val="HTML Preformatted"/>
    <w:basedOn w:val="1"/>
    <w:link w:val="6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firstLineChars="0"/>
      <w:jc w:val="left"/>
    </w:pPr>
    <w:rPr>
      <w:rFonts w:ascii="宋体" w:hAnsi="宋体" w:eastAsia="宋体" w:cs="宋体"/>
      <w:color w:val="auto"/>
      <w:szCs w:val="24"/>
    </w:rPr>
  </w:style>
  <w:style w:type="paragraph" w:styleId="14">
    <w:name w:val="annotation subject"/>
    <w:basedOn w:val="4"/>
    <w:next w:val="4"/>
    <w:link w:val="29"/>
    <w:unhideWhenUsed/>
    <w:qFormat/>
    <w:uiPriority w:val="99"/>
    <w:rPr>
      <w:b/>
      <w:bCs/>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bCs/>
    </w:rPr>
  </w:style>
  <w:style w:type="character" w:styleId="19">
    <w:name w:val="endnote reference"/>
    <w:basedOn w:val="17"/>
    <w:semiHidden/>
    <w:unhideWhenUsed/>
    <w:qFormat/>
    <w:uiPriority w:val="99"/>
    <w:rPr>
      <w:vertAlign w:val="superscript"/>
    </w:rPr>
  </w:style>
  <w:style w:type="character" w:styleId="20">
    <w:name w:val="line number"/>
    <w:basedOn w:val="17"/>
    <w:unhideWhenUsed/>
    <w:qFormat/>
    <w:uiPriority w:val="99"/>
  </w:style>
  <w:style w:type="character" w:styleId="21">
    <w:name w:val="Hyperlink"/>
    <w:qFormat/>
    <w:uiPriority w:val="99"/>
    <w:rPr>
      <w:u w:val="single"/>
    </w:rPr>
  </w:style>
  <w:style w:type="character" w:styleId="22">
    <w:name w:val="annotation reference"/>
    <w:basedOn w:val="17"/>
    <w:unhideWhenUsed/>
    <w:qFormat/>
    <w:uiPriority w:val="0"/>
    <w:rPr>
      <w:sz w:val="21"/>
      <w:szCs w:val="21"/>
    </w:rPr>
  </w:style>
  <w:style w:type="character" w:styleId="23">
    <w:name w:val="footnote reference"/>
    <w:basedOn w:val="17"/>
    <w:semiHidden/>
    <w:unhideWhenUsed/>
    <w:qFormat/>
    <w:uiPriority w:val="99"/>
    <w:rPr>
      <w:vertAlign w:val="superscript"/>
    </w:rPr>
  </w:style>
  <w:style w:type="table" w:customStyle="1" w:styleId="24">
    <w:name w:val="Table Normal1"/>
    <w:qFormat/>
    <w:uiPriority w:val="0"/>
    <w:rPr>
      <w:rFonts w:eastAsia="Times New Roman"/>
      <w:sz w:val="21"/>
    </w:rPr>
    <w:tblPr>
      <w:tblBorders>
        <w:top w:val="single" w:color="auto" w:sz="12" w:space="0"/>
        <w:bottom w:val="single" w:color="auto" w:sz="12" w:space="0"/>
      </w:tblBorders>
      <w:tblCellMar>
        <w:top w:w="0" w:type="dxa"/>
        <w:left w:w="0" w:type="dxa"/>
        <w:bottom w:w="0" w:type="dxa"/>
        <w:right w:w="0" w:type="dxa"/>
      </w:tblCellMar>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25">
    <w:name w:val="页眉与页脚"/>
    <w:qFormat/>
    <w:uiPriority w:val="0"/>
    <w:pPr>
      <w:tabs>
        <w:tab w:val="right" w:pos="9020"/>
      </w:tabs>
    </w:pPr>
    <w:rPr>
      <w:rFonts w:ascii="PingFang SC Regular" w:hAnsi="PingFang SC Regular" w:eastAsia="Arial Unicode MS" w:cs="Arial Unicode MS"/>
      <w:color w:val="000000"/>
      <w:sz w:val="24"/>
      <w:szCs w:val="24"/>
      <w:lang w:val="en-US" w:eastAsia="zh-CN" w:bidi="ar-SA"/>
    </w:rPr>
  </w:style>
  <w:style w:type="paragraph" w:customStyle="1" w:styleId="26">
    <w:name w:val="src"/>
    <w:qFormat/>
    <w:uiPriority w:val="0"/>
    <w:pPr>
      <w:spacing w:before="100" w:after="100"/>
    </w:pPr>
    <w:rPr>
      <w:rFonts w:ascii="宋体" w:hAnsi="宋体" w:eastAsia="Arial Unicode MS" w:cs="Arial Unicode MS"/>
      <w:color w:val="000000"/>
      <w:sz w:val="24"/>
      <w:szCs w:val="24"/>
      <w:u w:color="000000"/>
      <w:lang w:val="en-US" w:eastAsia="zh-CN" w:bidi="ar-SA"/>
    </w:rPr>
  </w:style>
  <w:style w:type="paragraph" w:customStyle="1" w:styleId="27">
    <w:name w:val="修订1"/>
    <w:hidden/>
    <w:semiHidden/>
    <w:qFormat/>
    <w:uiPriority w:val="99"/>
    <w:rPr>
      <w:rFonts w:ascii="等线" w:hAnsi="等线" w:eastAsia="等线" w:cs="等线"/>
      <w:color w:val="000000"/>
      <w:sz w:val="22"/>
      <w:szCs w:val="22"/>
      <w:u w:color="000000"/>
      <w:lang w:val="en-US" w:eastAsia="zh-CN" w:bidi="ar-SA"/>
    </w:rPr>
  </w:style>
  <w:style w:type="character" w:customStyle="1" w:styleId="28">
    <w:name w:val="批注文字 字符"/>
    <w:basedOn w:val="17"/>
    <w:link w:val="4"/>
    <w:qFormat/>
    <w:uiPriority w:val="99"/>
    <w:rPr>
      <w:rFonts w:ascii="等线" w:hAnsi="等线" w:eastAsia="等线" w:cs="等线"/>
      <w:color w:val="000000"/>
      <w:sz w:val="22"/>
      <w:szCs w:val="22"/>
      <w:u w:color="000000"/>
    </w:rPr>
  </w:style>
  <w:style w:type="character" w:customStyle="1" w:styleId="29">
    <w:name w:val="批注主题 字符"/>
    <w:basedOn w:val="28"/>
    <w:link w:val="14"/>
    <w:semiHidden/>
    <w:qFormat/>
    <w:uiPriority w:val="99"/>
    <w:rPr>
      <w:rFonts w:ascii="等线" w:hAnsi="等线" w:eastAsia="等线" w:cs="等线"/>
      <w:b/>
      <w:bCs/>
      <w:color w:val="000000"/>
      <w:sz w:val="22"/>
      <w:szCs w:val="22"/>
      <w:u w:color="000000"/>
    </w:rPr>
  </w:style>
  <w:style w:type="character" w:customStyle="1" w:styleId="30">
    <w:name w:val="skip"/>
    <w:basedOn w:val="17"/>
    <w:qFormat/>
    <w:uiPriority w:val="0"/>
  </w:style>
  <w:style w:type="paragraph" w:customStyle="1" w:styleId="31">
    <w:name w:val="修订2"/>
    <w:hidden/>
    <w:semiHidden/>
    <w:qFormat/>
    <w:uiPriority w:val="99"/>
    <w:rPr>
      <w:rFonts w:ascii="等线" w:hAnsi="等线" w:eastAsia="等线" w:cs="等线"/>
      <w:color w:val="000000"/>
      <w:sz w:val="22"/>
      <w:szCs w:val="22"/>
      <w:u w:color="000000"/>
      <w:lang w:val="en-US" w:eastAsia="zh-CN" w:bidi="ar-SA"/>
    </w:rPr>
  </w:style>
  <w:style w:type="character" w:customStyle="1" w:styleId="32">
    <w:name w:val="cf01"/>
    <w:basedOn w:val="17"/>
    <w:qFormat/>
    <w:uiPriority w:val="0"/>
    <w:rPr>
      <w:rFonts w:hint="eastAsia" w:ascii="Microsoft YaHei UI" w:hAnsi="Microsoft YaHei UI" w:eastAsia="Microsoft YaHei UI"/>
      <w:sz w:val="18"/>
      <w:szCs w:val="18"/>
    </w:rPr>
  </w:style>
  <w:style w:type="paragraph" w:customStyle="1" w:styleId="33">
    <w:name w:val="pf0"/>
    <w:basedOn w:val="1"/>
    <w:qFormat/>
    <w:uiPriority w:val="0"/>
    <w:pPr>
      <w:spacing w:before="100" w:beforeAutospacing="1" w:after="100" w:afterAutospacing="1" w:line="240" w:lineRule="auto"/>
    </w:pPr>
    <w:rPr>
      <w:rFonts w:ascii="宋体" w:hAnsi="宋体" w:eastAsia="宋体" w:cs="宋体"/>
      <w:color w:val="auto"/>
      <w:szCs w:val="24"/>
    </w:rPr>
  </w:style>
  <w:style w:type="character" w:customStyle="1" w:styleId="34">
    <w:name w:val="authors"/>
    <w:basedOn w:val="17"/>
    <w:qFormat/>
    <w:uiPriority w:val="0"/>
  </w:style>
  <w:style w:type="character" w:customStyle="1" w:styleId="35">
    <w:name w:val="日期1"/>
    <w:basedOn w:val="17"/>
    <w:qFormat/>
    <w:uiPriority w:val="0"/>
  </w:style>
  <w:style w:type="character" w:customStyle="1" w:styleId="36">
    <w:name w:val="页眉 字符"/>
    <w:basedOn w:val="17"/>
    <w:link w:val="9"/>
    <w:qFormat/>
    <w:uiPriority w:val="99"/>
    <w:rPr>
      <w:rFonts w:ascii="等线" w:hAnsi="等线" w:eastAsia="等线" w:cs="等线"/>
      <w:color w:val="000000"/>
      <w:sz w:val="18"/>
      <w:szCs w:val="18"/>
      <w:u w:color="000000"/>
    </w:rPr>
  </w:style>
  <w:style w:type="character" w:customStyle="1" w:styleId="37">
    <w:name w:val="页脚 字符"/>
    <w:basedOn w:val="17"/>
    <w:link w:val="8"/>
    <w:qFormat/>
    <w:uiPriority w:val="99"/>
    <w:rPr>
      <w:rFonts w:ascii="等线" w:hAnsi="等线" w:eastAsia="等线" w:cs="等线"/>
      <w:color w:val="000000"/>
      <w:sz w:val="18"/>
      <w:szCs w:val="18"/>
      <w:u w:color="000000"/>
    </w:rPr>
  </w:style>
  <w:style w:type="character" w:customStyle="1" w:styleId="38">
    <w:name w:val="16"/>
    <w:basedOn w:val="17"/>
    <w:qFormat/>
    <w:uiPriority w:val="0"/>
    <w:rPr>
      <w:rFonts w:hint="eastAsia" w:ascii="Microsoft YaHei UI" w:hAnsi="Microsoft YaHei UI" w:eastAsia="Microsoft YaHei UI"/>
      <w:sz w:val="18"/>
      <w:szCs w:val="18"/>
    </w:rPr>
  </w:style>
  <w:style w:type="character" w:customStyle="1" w:styleId="39">
    <w:name w:val="标题 1 字符"/>
    <w:basedOn w:val="17"/>
    <w:link w:val="2"/>
    <w:qFormat/>
    <w:uiPriority w:val="9"/>
    <w:rPr>
      <w:rFonts w:ascii="等线" w:hAnsi="等线" w:eastAsia="等线" w:cs="等线"/>
      <w:b/>
      <w:bCs/>
      <w:color w:val="000000"/>
      <w:kern w:val="44"/>
      <w:sz w:val="44"/>
      <w:szCs w:val="44"/>
      <w:u w:color="000000"/>
    </w:rPr>
  </w:style>
  <w:style w:type="paragraph" w:customStyle="1" w:styleId="40">
    <w:name w:val="TOC 标题1"/>
    <w:basedOn w:val="2"/>
    <w:next w:val="1"/>
    <w:unhideWhenUsed/>
    <w:qFormat/>
    <w:uiPriority w:val="39"/>
    <w:pPr>
      <w:spacing w:before="240" w:after="0" w:line="259" w:lineRule="auto"/>
      <w:outlineLvl w:val="9"/>
    </w:pPr>
    <w:rPr>
      <w:rFonts w:asciiTheme="majorHAnsi" w:hAnsiTheme="majorHAnsi" w:eastAsiaTheme="majorEastAsia" w:cstheme="majorBidi"/>
      <w:b w:val="0"/>
      <w:bCs w:val="0"/>
      <w:color w:val="2F5496" w:themeColor="accent1" w:themeShade="BF"/>
      <w:kern w:val="0"/>
      <w:sz w:val="32"/>
      <w:szCs w:val="32"/>
    </w:rPr>
  </w:style>
  <w:style w:type="paragraph" w:customStyle="1" w:styleId="41">
    <w:name w:val="EndNote Bibliography Title"/>
    <w:basedOn w:val="1"/>
    <w:link w:val="42"/>
    <w:qFormat/>
    <w:uiPriority w:val="0"/>
    <w:pPr>
      <w:jc w:val="center"/>
    </w:pPr>
    <w:rPr>
      <w:rFonts w:cs="Times New Roman"/>
    </w:rPr>
  </w:style>
  <w:style w:type="character" w:customStyle="1" w:styleId="42">
    <w:name w:val="EndNote Bibliography Title 字符"/>
    <w:basedOn w:val="17"/>
    <w:link w:val="41"/>
    <w:qFormat/>
    <w:uiPriority w:val="0"/>
    <w:rPr>
      <w:rFonts w:eastAsia="Times New Roman"/>
      <w:color w:val="000000"/>
      <w:sz w:val="24"/>
      <w:szCs w:val="22"/>
      <w:u w:color="000000"/>
    </w:rPr>
  </w:style>
  <w:style w:type="paragraph" w:customStyle="1" w:styleId="43">
    <w:name w:val="EndNote Bibliography"/>
    <w:basedOn w:val="1"/>
    <w:link w:val="44"/>
    <w:qFormat/>
    <w:uiPriority w:val="0"/>
    <w:pPr>
      <w:spacing w:line="240" w:lineRule="exact"/>
    </w:pPr>
    <w:rPr>
      <w:rFonts w:cs="Times New Roman"/>
    </w:rPr>
  </w:style>
  <w:style w:type="character" w:customStyle="1" w:styleId="44">
    <w:name w:val="EndNote Bibliography 字符"/>
    <w:basedOn w:val="17"/>
    <w:link w:val="43"/>
    <w:qFormat/>
    <w:uiPriority w:val="0"/>
    <w:rPr>
      <w:rFonts w:eastAsia="Times New Roman"/>
      <w:color w:val="000000"/>
      <w:sz w:val="24"/>
      <w:szCs w:val="22"/>
      <w:u w:color="000000"/>
    </w:rPr>
  </w:style>
  <w:style w:type="character" w:customStyle="1" w:styleId="45">
    <w:name w:val="未处理的提及1"/>
    <w:basedOn w:val="17"/>
    <w:unhideWhenUsed/>
    <w:qFormat/>
    <w:uiPriority w:val="99"/>
    <w:rPr>
      <w:color w:val="605E5C"/>
      <w:shd w:val="clear" w:color="auto" w:fill="E1DFDD"/>
    </w:rPr>
  </w:style>
  <w:style w:type="paragraph" w:customStyle="1" w:styleId="46">
    <w:name w:val="修订3"/>
    <w:hidden/>
    <w:semiHidden/>
    <w:qFormat/>
    <w:uiPriority w:val="99"/>
    <w:rPr>
      <w:rFonts w:ascii="Times New Roman" w:hAnsi="Times New Roman" w:eastAsia="Times New Roman" w:cs="等线"/>
      <w:color w:val="000000"/>
      <w:sz w:val="24"/>
      <w:szCs w:val="22"/>
      <w:u w:color="000000"/>
      <w:lang w:val="en-US" w:eastAsia="zh-CN" w:bidi="ar-SA"/>
    </w:rPr>
  </w:style>
  <w:style w:type="paragraph" w:customStyle="1" w:styleId="47">
    <w:name w:val="修订4"/>
    <w:hidden/>
    <w:semiHidden/>
    <w:qFormat/>
    <w:uiPriority w:val="99"/>
    <w:rPr>
      <w:rFonts w:ascii="Times New Roman" w:hAnsi="Times New Roman" w:eastAsia="Times New Roman" w:cs="等线"/>
      <w:color w:val="000000"/>
      <w:sz w:val="24"/>
      <w:szCs w:val="22"/>
      <w:u w:color="000000"/>
      <w:lang w:val="en-US" w:eastAsia="zh-CN" w:bidi="ar-SA"/>
    </w:rPr>
  </w:style>
  <w:style w:type="paragraph" w:customStyle="1" w:styleId="48">
    <w:name w:val="修订5"/>
    <w:hidden/>
    <w:semiHidden/>
    <w:qFormat/>
    <w:uiPriority w:val="99"/>
    <w:rPr>
      <w:rFonts w:ascii="Times New Roman" w:hAnsi="Times New Roman" w:eastAsia="Times New Roman" w:cs="等线"/>
      <w:color w:val="000000"/>
      <w:sz w:val="24"/>
      <w:szCs w:val="22"/>
      <w:u w:color="000000"/>
      <w:lang w:val="en-US" w:eastAsia="zh-CN" w:bidi="ar-SA"/>
    </w:rPr>
  </w:style>
  <w:style w:type="character" w:customStyle="1" w:styleId="49">
    <w:name w:val="批注框文本 字符"/>
    <w:basedOn w:val="17"/>
    <w:link w:val="7"/>
    <w:semiHidden/>
    <w:qFormat/>
    <w:uiPriority w:val="99"/>
    <w:rPr>
      <w:rFonts w:eastAsia="Times New Roman" w:cs="等线"/>
      <w:color w:val="000000"/>
      <w:sz w:val="18"/>
      <w:szCs w:val="18"/>
      <w:u w:color="000000"/>
    </w:rPr>
  </w:style>
  <w:style w:type="character" w:customStyle="1" w:styleId="50">
    <w:name w:val="脚注文本 字符"/>
    <w:basedOn w:val="17"/>
    <w:link w:val="11"/>
    <w:semiHidden/>
    <w:qFormat/>
    <w:uiPriority w:val="99"/>
    <w:rPr>
      <w:rFonts w:eastAsia="Times New Roman" w:cs="等线"/>
      <w:color w:val="000000"/>
      <w:sz w:val="18"/>
      <w:szCs w:val="18"/>
      <w:u w:color="000000"/>
    </w:rPr>
  </w:style>
  <w:style w:type="character" w:customStyle="1" w:styleId="51">
    <w:name w:val="尾注文本 字符"/>
    <w:basedOn w:val="17"/>
    <w:link w:val="6"/>
    <w:semiHidden/>
    <w:qFormat/>
    <w:uiPriority w:val="99"/>
    <w:rPr>
      <w:rFonts w:eastAsia="Times New Roman" w:cs="等线"/>
      <w:color w:val="000000"/>
      <w:sz w:val="24"/>
      <w:szCs w:val="22"/>
      <w:u w:color="000000"/>
    </w:rPr>
  </w:style>
  <w:style w:type="character" w:customStyle="1" w:styleId="52">
    <w:name w:val="未处理的提及2"/>
    <w:basedOn w:val="17"/>
    <w:semiHidden/>
    <w:unhideWhenUsed/>
    <w:qFormat/>
    <w:uiPriority w:val="99"/>
    <w:rPr>
      <w:color w:val="605E5C"/>
      <w:shd w:val="clear" w:color="auto" w:fill="E1DFDD"/>
    </w:rPr>
  </w:style>
  <w:style w:type="paragraph" w:customStyle="1" w:styleId="53">
    <w:name w:val="正文1"/>
    <w:qFormat/>
    <w:uiPriority w:val="0"/>
    <w:pPr>
      <w:jc w:val="both"/>
    </w:pPr>
    <w:rPr>
      <w:rFonts w:ascii="Calibri" w:hAnsi="Calibri" w:eastAsia="宋体" w:cs="Calibri"/>
      <w:kern w:val="2"/>
      <w:sz w:val="21"/>
      <w:szCs w:val="21"/>
      <w:lang w:val="en-US" w:eastAsia="zh-CN" w:bidi="ar-SA"/>
    </w:rPr>
  </w:style>
  <w:style w:type="character" w:customStyle="1" w:styleId="54">
    <w:name w:val="标题 2 字符"/>
    <w:basedOn w:val="17"/>
    <w:link w:val="3"/>
    <w:semiHidden/>
    <w:qFormat/>
    <w:uiPriority w:val="9"/>
    <w:rPr>
      <w:rFonts w:asciiTheme="majorHAnsi" w:hAnsiTheme="majorHAnsi" w:eastAsiaTheme="majorEastAsia" w:cstheme="majorBidi"/>
      <w:b/>
      <w:bCs/>
      <w:color w:val="000000"/>
      <w:sz w:val="32"/>
      <w:szCs w:val="32"/>
      <w:u w:color="000000"/>
    </w:rPr>
  </w:style>
  <w:style w:type="character" w:customStyle="1" w:styleId="55">
    <w:name w:val="未处理的提及3"/>
    <w:basedOn w:val="17"/>
    <w:semiHidden/>
    <w:unhideWhenUsed/>
    <w:qFormat/>
    <w:uiPriority w:val="99"/>
    <w:rPr>
      <w:color w:val="605E5C"/>
      <w:shd w:val="clear" w:color="auto" w:fill="E1DFDD"/>
    </w:rPr>
  </w:style>
  <w:style w:type="character" w:customStyle="1" w:styleId="56">
    <w:name w:val="doi__label"/>
    <w:basedOn w:val="17"/>
    <w:qFormat/>
    <w:uiPriority w:val="0"/>
  </w:style>
  <w:style w:type="paragraph" w:styleId="57">
    <w:name w:val="List Paragraph"/>
    <w:basedOn w:val="1"/>
    <w:unhideWhenUsed/>
    <w:qFormat/>
    <w:uiPriority w:val="99"/>
    <w:pPr>
      <w:ind w:firstLine="420"/>
    </w:pPr>
  </w:style>
  <w:style w:type="paragraph" w:customStyle="1" w:styleId="58">
    <w:name w:val="Revision"/>
    <w:hidden/>
    <w:unhideWhenUsed/>
    <w:uiPriority w:val="99"/>
    <w:rPr>
      <w:rFonts w:ascii="Times New Roman" w:hAnsi="Times New Roman" w:eastAsia="Times New Roman" w:cs="等线"/>
      <w:color w:val="000000"/>
      <w:sz w:val="24"/>
      <w:szCs w:val="22"/>
      <w:u w:color="000000"/>
      <w:lang w:val="en-US" w:eastAsia="zh-CN" w:bidi="ar-SA"/>
    </w:rPr>
  </w:style>
  <w:style w:type="paragraph" w:customStyle="1" w:styleId="59">
    <w:name w:val="MTDisplayEquation"/>
    <w:basedOn w:val="1"/>
    <w:next w:val="1"/>
    <w:link w:val="60"/>
    <w:uiPriority w:val="0"/>
    <w:pPr>
      <w:tabs>
        <w:tab w:val="center" w:pos="4520"/>
        <w:tab w:val="right" w:pos="9020"/>
      </w:tabs>
      <w:ind w:firstLine="480"/>
    </w:pPr>
  </w:style>
  <w:style w:type="character" w:customStyle="1" w:styleId="60">
    <w:name w:val="MTDisplayEquation 字符"/>
    <w:basedOn w:val="17"/>
    <w:link w:val="59"/>
    <w:uiPriority w:val="0"/>
    <w:rPr>
      <w:rFonts w:eastAsia="Times New Roman" w:cs="等线"/>
      <w:color w:val="000000"/>
      <w:sz w:val="24"/>
      <w:szCs w:val="22"/>
      <w:u w:color="000000"/>
    </w:rPr>
  </w:style>
  <w:style w:type="character" w:customStyle="1" w:styleId="61">
    <w:name w:val="HTML 预设格式 字符"/>
    <w:basedOn w:val="17"/>
    <w:link w:val="13"/>
    <w:semiHidden/>
    <w:qFormat/>
    <w:uiPriority w:val="99"/>
    <w:rPr>
      <w:rFonts w:ascii="宋体" w:hAnsi="宋体" w:cs="宋体"/>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主题​​">
      <a:majorFont>
        <a:latin typeface="PingFang SC Semibold"/>
        <a:ea typeface="黑体"/>
        <a:cs typeface="PingFang SC Semibold"/>
      </a:majorFont>
      <a:minorFont>
        <a:latin typeface="PingFang SC Regular"/>
        <a:ea typeface="宋体"/>
        <a:cs typeface="PingFang SC Regular"/>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crgbClr r="0" g="0" b="0"/>
        </a:lnRef>
        <a:fillRef idx="0">
          <a:scrgbClr r="0" g="0" b="0"/>
        </a:fillRef>
        <a:effectRef idx="0">
          <a:scrgbClr r="0" g="0" b="0"/>
        </a:effectRef>
        <a:fontRef idx="none"/>
      </a: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FC77C-6FCF-4770-A770-8EA9692CF867}">
  <ds:schemaRefs/>
</ds:datastoreItem>
</file>

<file path=docProps/app.xml><?xml version="1.0" encoding="utf-8"?>
<Properties xmlns="http://schemas.openxmlformats.org/officeDocument/2006/extended-properties" xmlns:vt="http://schemas.openxmlformats.org/officeDocument/2006/docPropsVTypes">
  <Template>Normal.dotm</Template>
  <Pages>1</Pages>
  <Words>272</Words>
  <Characters>1587</Characters>
  <Lines>13</Lines>
  <Paragraphs>3</Paragraphs>
  <TotalTime>1480</TotalTime>
  <ScaleCrop>false</ScaleCrop>
  <LinksUpToDate>false</LinksUpToDate>
  <CharactersWithSpaces>177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2:26:00Z</dcterms:created>
  <dc:creator>wzhan</dc:creator>
  <cp:lastModifiedBy>迷思逊</cp:lastModifiedBy>
  <dcterms:modified xsi:type="dcterms:W3CDTF">2024-05-30T11:07:54Z</dcterms:modified>
  <cp:revision>7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A5333BB39C249B3A8EF25B7AFB16D08_12</vt:lpwstr>
  </property>
  <property fmtid="{D5CDD505-2E9C-101B-9397-08002B2CF9AE}" pid="4" name="MTWinEqns">
    <vt:bool>true</vt:bool>
  </property>
  <property fmtid="{D5CDD505-2E9C-101B-9397-08002B2CF9AE}" pid="5" name="GrammarlyDocumentId">
    <vt:lpwstr>72c0b1826f8a88072651f47873e56fcde89f055145075a4af50a251f1fe1ad46</vt:lpwstr>
  </property>
  <property fmtid="{D5CDD505-2E9C-101B-9397-08002B2CF9AE}" pid="6" name="ZOTERO_PREF_1">
    <vt:lpwstr>&lt;data data-version="3" zotero-version="6.0.26"&gt;&lt;session id="IqGAhdtm"/&gt;&lt;style id="http://www.zotero.org/styles/nature" hasBibliography="1" bibliographyStyleHasBeenSet="0"/&gt;&lt;prefs&gt;&lt;pref name="fieldType" value="Field"/&gt;&lt;pref name="automaticJournalAbbreviati</vt:lpwstr>
  </property>
  <property fmtid="{D5CDD505-2E9C-101B-9397-08002B2CF9AE}" pid="7" name="ZOTERO_PREF_2">
    <vt:lpwstr>ons" value="true"/&gt;&lt;/prefs&gt;&lt;/data&gt;</vt:lpwstr>
  </property>
</Properties>
</file>